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45B26" w14:textId="66206F56" w:rsidR="0080316F" w:rsidRPr="00F6577A" w:rsidRDefault="00292975" w:rsidP="004740A3">
      <w:pPr>
        <w:spacing w:line="480" w:lineRule="auto"/>
        <w:rPr>
          <w:rFonts w:ascii="Times New Roman" w:hAnsi="Times New Roman"/>
          <w:b/>
          <w:lang w:val="en-US"/>
        </w:rPr>
      </w:pPr>
      <w:r w:rsidRPr="00F6577A">
        <w:rPr>
          <w:rFonts w:ascii="Times New Roman" w:hAnsi="Times New Roman"/>
          <w:b/>
          <w:lang w:val="en-US"/>
        </w:rPr>
        <w:t>Supplemental Material</w:t>
      </w:r>
    </w:p>
    <w:p w14:paraId="0CDAADF0" w14:textId="67CE38DA" w:rsidR="0080316F" w:rsidRPr="00F6577A" w:rsidRDefault="00292975" w:rsidP="004740A3">
      <w:pPr>
        <w:spacing w:line="480" w:lineRule="auto"/>
        <w:rPr>
          <w:rFonts w:ascii="Times New Roman" w:hAnsi="Times New Roman"/>
          <w:lang w:val="en-US"/>
        </w:rPr>
      </w:pPr>
      <w:r w:rsidRPr="00F6577A">
        <w:rPr>
          <w:rFonts w:ascii="Times New Roman" w:hAnsi="Times New Roman"/>
          <w:b/>
          <w:lang w:val="en-US"/>
        </w:rPr>
        <w:t xml:space="preserve">Supplemental </w:t>
      </w:r>
      <w:r w:rsidR="0080316F" w:rsidRPr="00F6577A">
        <w:rPr>
          <w:rFonts w:ascii="Times New Roman" w:hAnsi="Times New Roman"/>
          <w:b/>
          <w:lang w:val="en-US"/>
        </w:rPr>
        <w:t xml:space="preserve">Table </w:t>
      </w:r>
      <w:r w:rsidR="00EC45D2" w:rsidRPr="00F6577A">
        <w:rPr>
          <w:rFonts w:ascii="Times New Roman" w:hAnsi="Times New Roman"/>
          <w:b/>
          <w:lang w:val="en-US"/>
        </w:rPr>
        <w:t>S</w:t>
      </w:r>
      <w:r w:rsidRPr="00F6577A">
        <w:rPr>
          <w:rFonts w:ascii="Times New Roman" w:hAnsi="Times New Roman"/>
          <w:b/>
          <w:lang w:val="en-US"/>
        </w:rPr>
        <w:t>1</w:t>
      </w:r>
      <w:r w:rsidR="0080316F" w:rsidRPr="00F6577A">
        <w:rPr>
          <w:rFonts w:ascii="Times New Roman" w:hAnsi="Times New Roman" w:cs="Times New Roman"/>
          <w:b/>
          <w:bCs/>
          <w:lang w:val="en-US"/>
        </w:rPr>
        <w:t>.</w:t>
      </w:r>
      <w:r w:rsidR="00B211F5">
        <w:rPr>
          <w:rFonts w:ascii="Times New Roman" w:hAnsi="Times New Roman" w:cs="Times New Roman"/>
          <w:b/>
          <w:bCs/>
          <w:lang w:val="en-US"/>
        </w:rPr>
        <w:t> </w:t>
      </w:r>
      <w:r w:rsidR="0080316F" w:rsidRPr="00F6577A">
        <w:rPr>
          <w:rFonts w:ascii="Times New Roman" w:hAnsi="Times New Roman"/>
          <w:lang w:val="en-US"/>
        </w:rPr>
        <w:t xml:space="preserve">Intracellular </w:t>
      </w:r>
      <w:r w:rsidR="00B211F5" w:rsidRPr="00504CD6">
        <w:rPr>
          <w:rFonts w:ascii="Times New Roman" w:hAnsi="Times New Roman" w:cs="Times New Roman"/>
          <w:lang w:val="en-US"/>
        </w:rPr>
        <w:t>Concentrations</w:t>
      </w:r>
      <w:r w:rsidR="00B211F5" w:rsidRPr="00F6577A">
        <w:rPr>
          <w:rFonts w:ascii="Times New Roman" w:hAnsi="Times New Roman"/>
          <w:lang w:val="en-US"/>
        </w:rPr>
        <w:t xml:space="preserve"> </w:t>
      </w:r>
      <w:r w:rsidR="0080316F" w:rsidRPr="00F6577A">
        <w:rPr>
          <w:rFonts w:ascii="Times New Roman" w:hAnsi="Times New Roman"/>
          <w:lang w:val="en-US"/>
        </w:rPr>
        <w:t>of MK-8527-TP at the IC</w:t>
      </w:r>
      <w:r w:rsidR="0080316F" w:rsidRPr="00F6577A">
        <w:rPr>
          <w:rFonts w:ascii="Times New Roman" w:hAnsi="Times New Roman"/>
          <w:vertAlign w:val="subscript"/>
          <w:lang w:val="en-US"/>
        </w:rPr>
        <w:t>50</w:t>
      </w:r>
      <w:r w:rsidR="0080316F" w:rsidRPr="00F6577A">
        <w:rPr>
          <w:rFonts w:ascii="Times New Roman" w:hAnsi="Times New Roman"/>
          <w:lang w:val="en-US"/>
        </w:rPr>
        <w:t xml:space="preserve"> in PBMCs </w:t>
      </w:r>
      <w:r w:rsidR="00B211F5" w:rsidRPr="00504CD6">
        <w:rPr>
          <w:rFonts w:ascii="Times New Roman" w:hAnsi="Times New Roman" w:cs="Times New Roman"/>
          <w:lang w:val="en-US"/>
        </w:rPr>
        <w:t>From</w:t>
      </w:r>
      <w:r w:rsidR="00B211F5" w:rsidRPr="00F6577A">
        <w:rPr>
          <w:rFonts w:ascii="Times New Roman" w:hAnsi="Times New Roman"/>
          <w:lang w:val="en-US"/>
        </w:rPr>
        <w:t xml:space="preserve"> 4 </w:t>
      </w:r>
      <w:r w:rsidR="00B211F5" w:rsidRPr="00504CD6">
        <w:rPr>
          <w:rFonts w:ascii="Times New Roman" w:hAnsi="Times New Roman" w:cs="Times New Roman"/>
          <w:lang w:val="en-US"/>
        </w:rPr>
        <w:t xml:space="preserve">Replicate Experiments, Using </w:t>
      </w:r>
      <w:r w:rsidR="00B14E48">
        <w:rPr>
          <w:rFonts w:ascii="Times New Roman" w:hAnsi="Times New Roman"/>
          <w:lang w:val="en-US"/>
        </w:rPr>
        <w:t>PBMCs</w:t>
      </w:r>
      <w:r w:rsidR="00B14E48" w:rsidRPr="00F6577A">
        <w:rPr>
          <w:rFonts w:ascii="Times New Roman" w:hAnsi="Times New Roman"/>
          <w:lang w:val="en-US"/>
        </w:rPr>
        <w:t xml:space="preserve"> </w:t>
      </w:r>
      <w:r w:rsidR="00B211F5" w:rsidRPr="00504CD6">
        <w:rPr>
          <w:rFonts w:ascii="Times New Roman" w:hAnsi="Times New Roman" w:cs="Times New Roman"/>
          <w:lang w:val="en-US"/>
        </w:rPr>
        <w:t>From</w:t>
      </w:r>
      <w:r w:rsidR="00B211F5" w:rsidRPr="00F6577A">
        <w:rPr>
          <w:rFonts w:ascii="Times New Roman" w:hAnsi="Times New Roman"/>
          <w:lang w:val="en-US"/>
        </w:rPr>
        <w:t xml:space="preserve"> 3 </w:t>
      </w:r>
      <w:r w:rsidR="00B211F5" w:rsidRPr="00F6577A">
        <w:rPr>
          <w:rFonts w:ascii="Times New Roman" w:hAnsi="Times New Roman" w:cs="Times New Roman"/>
          <w:lang w:val="en-US"/>
        </w:rPr>
        <w:t>Anim</w:t>
      </w:r>
      <w:r w:rsidR="0080316F" w:rsidRPr="00F6577A">
        <w:rPr>
          <w:rFonts w:ascii="Times New Roman" w:hAnsi="Times New Roman" w:cs="Times New Roman"/>
          <w:lang w:val="en-US"/>
        </w:rPr>
        <w:t>als</w:t>
      </w:r>
    </w:p>
    <w:tbl>
      <w:tblPr>
        <w:tblW w:w="9606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418"/>
        <w:gridCol w:w="2693"/>
        <w:gridCol w:w="3119"/>
      </w:tblGrid>
      <w:tr w:rsidR="0080316F" w:rsidRPr="008655AF" w14:paraId="6012DA6D" w14:textId="77777777" w:rsidTr="007211F8">
        <w:trPr>
          <w:trHeight w:val="290"/>
        </w:trPr>
        <w:tc>
          <w:tcPr>
            <w:tcW w:w="2376" w:type="dxa"/>
          </w:tcPr>
          <w:p w14:paraId="3C4F7AD2" w14:textId="4287F114" w:rsidR="0080316F" w:rsidRPr="00F6577A" w:rsidRDefault="006526C7" w:rsidP="000A19B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F6577A">
              <w:rPr>
                <w:rFonts w:ascii="Times New Roman" w:hAnsi="Times New Roman"/>
                <w:b/>
                <w:lang w:val="en-US"/>
              </w:rPr>
              <w:t>Animal ID</w:t>
            </w:r>
          </w:p>
        </w:tc>
        <w:tc>
          <w:tcPr>
            <w:tcW w:w="1418" w:type="dxa"/>
          </w:tcPr>
          <w:p w14:paraId="5027B1B0" w14:textId="01559277" w:rsidR="0080316F" w:rsidRPr="00504CD6" w:rsidRDefault="0080316F" w:rsidP="004740A3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F6577A">
              <w:rPr>
                <w:rFonts w:ascii="Times New Roman" w:hAnsi="Times New Roman"/>
                <w:b/>
                <w:lang w:val="en-US"/>
              </w:rPr>
              <w:t>MK-8527</w:t>
            </w:r>
            <w:r w:rsidR="00B211F5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proofErr w:type="spellStart"/>
            <w:r w:rsidRPr="00504CD6">
              <w:rPr>
                <w:rFonts w:ascii="Times New Roman" w:hAnsi="Times New Roman"/>
                <w:b/>
                <w:lang w:val="en-US"/>
              </w:rPr>
              <w:t>nM</w:t>
            </w:r>
            <w:proofErr w:type="spellEnd"/>
          </w:p>
        </w:tc>
        <w:tc>
          <w:tcPr>
            <w:tcW w:w="2693" w:type="dxa"/>
          </w:tcPr>
          <w:p w14:paraId="1A88A5FF" w14:textId="313ED7AD" w:rsidR="0080316F" w:rsidRPr="00504CD6" w:rsidRDefault="0080316F" w:rsidP="00B211F5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b/>
                <w:lang w:val="en-US"/>
              </w:rPr>
              <w:t>MK-8527-TP</w:t>
            </w:r>
            <w:r w:rsidR="00B211F5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proofErr w:type="spellStart"/>
            <w:r w:rsidRPr="00504CD6">
              <w:rPr>
                <w:rFonts w:ascii="Times New Roman" w:hAnsi="Times New Roman"/>
                <w:b/>
                <w:lang w:val="en-US"/>
              </w:rPr>
              <w:t>pmol</w:t>
            </w:r>
            <w:proofErr w:type="spellEnd"/>
            <w:r w:rsidRPr="00504CD6">
              <w:rPr>
                <w:rFonts w:ascii="Times New Roman" w:hAnsi="Times New Roman"/>
                <w:b/>
                <w:lang w:val="en-US"/>
              </w:rPr>
              <w:t>/10</w:t>
            </w:r>
            <w:r w:rsidRPr="00504CD6">
              <w:rPr>
                <w:rFonts w:ascii="Times New Roman" w:hAnsi="Times New Roman"/>
                <w:b/>
                <w:vertAlign w:val="superscript"/>
                <w:lang w:val="en-US"/>
              </w:rPr>
              <w:t>6</w:t>
            </w:r>
            <w:r w:rsidRPr="00504CD6">
              <w:rPr>
                <w:rFonts w:ascii="Times New Roman" w:hAnsi="Times New Roman"/>
                <w:b/>
                <w:lang w:val="en-US"/>
              </w:rPr>
              <w:t xml:space="preserve"> cells</w:t>
            </w:r>
          </w:p>
        </w:tc>
        <w:tc>
          <w:tcPr>
            <w:tcW w:w="3119" w:type="dxa"/>
          </w:tcPr>
          <w:p w14:paraId="0754ECF3" w14:textId="08824996" w:rsidR="0080316F" w:rsidRPr="00504CD6" w:rsidRDefault="0080316F" w:rsidP="004740A3">
            <w:pPr>
              <w:spacing w:after="12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b/>
                <w:lang w:val="en-US"/>
              </w:rPr>
              <w:t>Extrapolate to IC</w:t>
            </w:r>
            <w:r w:rsidRPr="00504CD6">
              <w:rPr>
                <w:rFonts w:ascii="Times New Roman" w:hAnsi="Times New Roman"/>
                <w:b/>
                <w:vertAlign w:val="subscript"/>
                <w:lang w:val="en-US"/>
              </w:rPr>
              <w:t>50</w:t>
            </w:r>
            <w:r w:rsidRPr="00504CD6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504CD6">
              <w:rPr>
                <w:rFonts w:ascii="Times New Roman" w:hAnsi="Times New Roman"/>
                <w:b/>
                <w:lang w:val="en-US"/>
              </w:rPr>
              <w:br/>
              <w:t xml:space="preserve">of 0.4 </w:t>
            </w:r>
            <w:proofErr w:type="spellStart"/>
            <w:r w:rsidRPr="00504CD6">
              <w:rPr>
                <w:rFonts w:ascii="Times New Roman" w:hAnsi="Times New Roman"/>
                <w:b/>
                <w:lang w:val="en-US"/>
              </w:rPr>
              <w:t>nM</w:t>
            </w:r>
            <w:proofErr w:type="spellEnd"/>
            <w:r w:rsidRPr="00504CD6">
              <w:rPr>
                <w:rFonts w:ascii="Times New Roman" w:hAnsi="Times New Roman"/>
                <w:b/>
                <w:lang w:val="en-US"/>
              </w:rPr>
              <w:t xml:space="preserve"> by dividing by 10</w:t>
            </w:r>
            <w:r w:rsidR="007D2A77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proofErr w:type="spellStart"/>
            <w:r w:rsidRPr="00504CD6">
              <w:rPr>
                <w:rFonts w:ascii="Times New Roman" w:hAnsi="Times New Roman"/>
                <w:b/>
                <w:lang w:val="en-US"/>
              </w:rPr>
              <w:t>pmol</w:t>
            </w:r>
            <w:proofErr w:type="spellEnd"/>
            <w:r w:rsidRPr="00504CD6">
              <w:rPr>
                <w:rFonts w:ascii="Times New Roman" w:hAnsi="Times New Roman"/>
                <w:b/>
                <w:lang w:val="en-US"/>
              </w:rPr>
              <w:t>/10</w:t>
            </w:r>
            <w:r w:rsidRPr="00504CD6">
              <w:rPr>
                <w:rFonts w:ascii="Times New Roman" w:hAnsi="Times New Roman"/>
                <w:b/>
                <w:vertAlign w:val="superscript"/>
                <w:lang w:val="en-US"/>
              </w:rPr>
              <w:t>6</w:t>
            </w:r>
            <w:r w:rsidRPr="00504CD6">
              <w:rPr>
                <w:rFonts w:ascii="Times New Roman" w:hAnsi="Times New Roman"/>
                <w:b/>
                <w:lang w:val="en-US"/>
              </w:rPr>
              <w:t xml:space="preserve"> cells</w:t>
            </w:r>
          </w:p>
        </w:tc>
      </w:tr>
      <w:tr w:rsidR="0080316F" w:rsidRPr="008655AF" w14:paraId="347FA2D7" w14:textId="77777777" w:rsidTr="007211F8">
        <w:trPr>
          <w:trHeight w:val="81"/>
        </w:trPr>
        <w:tc>
          <w:tcPr>
            <w:tcW w:w="2376" w:type="dxa"/>
          </w:tcPr>
          <w:p w14:paraId="4E52719F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 xml:space="preserve">A17199 + </w:t>
            </w:r>
            <w:r w:rsidRPr="00504CD6">
              <w:rPr>
                <w:rFonts w:ascii="Times New Roman" w:hAnsi="Times New Roman"/>
                <w:lang w:val="en-US"/>
              </w:rPr>
              <w:br/>
              <w:t xml:space="preserve">AK5G mixture </w:t>
            </w:r>
          </w:p>
        </w:tc>
        <w:tc>
          <w:tcPr>
            <w:tcW w:w="1418" w:type="dxa"/>
          </w:tcPr>
          <w:p w14:paraId="4BDDBB6D" w14:textId="77777777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693" w:type="dxa"/>
          </w:tcPr>
          <w:p w14:paraId="146C1633" w14:textId="5E5FFED3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067</w:t>
            </w:r>
          </w:p>
        </w:tc>
        <w:tc>
          <w:tcPr>
            <w:tcW w:w="3119" w:type="dxa"/>
          </w:tcPr>
          <w:p w14:paraId="119C4E97" w14:textId="50B115A3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0067</w:t>
            </w:r>
          </w:p>
        </w:tc>
      </w:tr>
      <w:tr w:rsidR="0080316F" w:rsidRPr="008655AF" w14:paraId="4B76EF0D" w14:textId="77777777" w:rsidTr="007211F8">
        <w:trPr>
          <w:trHeight w:val="81"/>
        </w:trPr>
        <w:tc>
          <w:tcPr>
            <w:tcW w:w="2376" w:type="dxa"/>
          </w:tcPr>
          <w:p w14:paraId="1F96DD7C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 xml:space="preserve">A17L199 </w:t>
            </w:r>
          </w:p>
        </w:tc>
        <w:tc>
          <w:tcPr>
            <w:tcW w:w="1418" w:type="dxa"/>
          </w:tcPr>
          <w:p w14:paraId="79BBAD8B" w14:textId="77777777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693" w:type="dxa"/>
          </w:tcPr>
          <w:p w14:paraId="2FFDA2FC" w14:textId="66FBE153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113</w:t>
            </w:r>
          </w:p>
        </w:tc>
        <w:tc>
          <w:tcPr>
            <w:tcW w:w="3119" w:type="dxa"/>
          </w:tcPr>
          <w:p w14:paraId="30627032" w14:textId="2CB8910C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0113</w:t>
            </w:r>
          </w:p>
        </w:tc>
      </w:tr>
      <w:tr w:rsidR="0080316F" w:rsidRPr="008655AF" w14:paraId="29181216" w14:textId="77777777" w:rsidTr="007211F8">
        <w:trPr>
          <w:trHeight w:val="81"/>
        </w:trPr>
        <w:tc>
          <w:tcPr>
            <w:tcW w:w="2376" w:type="dxa"/>
          </w:tcPr>
          <w:p w14:paraId="2CBDAB1A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 xml:space="preserve">A16L168 </w:t>
            </w:r>
          </w:p>
        </w:tc>
        <w:tc>
          <w:tcPr>
            <w:tcW w:w="1418" w:type="dxa"/>
          </w:tcPr>
          <w:p w14:paraId="0359D512" w14:textId="77777777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693" w:type="dxa"/>
          </w:tcPr>
          <w:p w14:paraId="284FD81A" w14:textId="59B01D1C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048</w:t>
            </w:r>
          </w:p>
        </w:tc>
        <w:tc>
          <w:tcPr>
            <w:tcW w:w="3119" w:type="dxa"/>
          </w:tcPr>
          <w:p w14:paraId="1A2218A4" w14:textId="19669FD8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0048</w:t>
            </w:r>
          </w:p>
        </w:tc>
      </w:tr>
      <w:tr w:rsidR="0080316F" w:rsidRPr="008655AF" w14:paraId="46DBBF34" w14:textId="77777777" w:rsidTr="007211F8">
        <w:trPr>
          <w:trHeight w:val="81"/>
        </w:trPr>
        <w:tc>
          <w:tcPr>
            <w:tcW w:w="2376" w:type="dxa"/>
          </w:tcPr>
          <w:p w14:paraId="1B7AACE9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 xml:space="preserve">A16L188 </w:t>
            </w:r>
          </w:p>
        </w:tc>
        <w:tc>
          <w:tcPr>
            <w:tcW w:w="1418" w:type="dxa"/>
          </w:tcPr>
          <w:p w14:paraId="4C483518" w14:textId="77777777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693" w:type="dxa"/>
          </w:tcPr>
          <w:p w14:paraId="0929BA61" w14:textId="4C92075D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043</w:t>
            </w:r>
          </w:p>
        </w:tc>
        <w:tc>
          <w:tcPr>
            <w:tcW w:w="3119" w:type="dxa"/>
          </w:tcPr>
          <w:p w14:paraId="20DFDADB" w14:textId="7017F816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0043</w:t>
            </w:r>
          </w:p>
        </w:tc>
      </w:tr>
      <w:tr w:rsidR="0080316F" w:rsidRPr="008655AF" w14:paraId="326454EC" w14:textId="77777777" w:rsidTr="007211F8">
        <w:trPr>
          <w:trHeight w:val="81"/>
        </w:trPr>
        <w:tc>
          <w:tcPr>
            <w:tcW w:w="2376" w:type="dxa"/>
          </w:tcPr>
          <w:p w14:paraId="7742F7D8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18" w:type="dxa"/>
          </w:tcPr>
          <w:p w14:paraId="5F2AFE05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</w:tcPr>
          <w:p w14:paraId="0F5FFD08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504CD6">
              <w:rPr>
                <w:rFonts w:ascii="Times New Roman" w:hAnsi="Times New Roman"/>
                <w:b/>
                <w:lang w:val="en-US"/>
              </w:rPr>
              <w:t>Geometric mean</w:t>
            </w:r>
          </w:p>
        </w:tc>
        <w:tc>
          <w:tcPr>
            <w:tcW w:w="3119" w:type="dxa"/>
          </w:tcPr>
          <w:p w14:paraId="707ACF01" w14:textId="6407FA83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0063</w:t>
            </w:r>
          </w:p>
        </w:tc>
      </w:tr>
      <w:tr w:rsidR="0080316F" w:rsidRPr="008655AF" w14:paraId="6576DF5B" w14:textId="77777777" w:rsidTr="007211F8">
        <w:trPr>
          <w:trHeight w:val="81"/>
        </w:trPr>
        <w:tc>
          <w:tcPr>
            <w:tcW w:w="2376" w:type="dxa"/>
          </w:tcPr>
          <w:p w14:paraId="4E1AA971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18" w:type="dxa"/>
          </w:tcPr>
          <w:p w14:paraId="6FE3275E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</w:tcPr>
          <w:p w14:paraId="786A40C0" w14:textId="77777777" w:rsidR="0080316F" w:rsidRPr="00504CD6" w:rsidRDefault="0080316F" w:rsidP="004740A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504CD6">
              <w:rPr>
                <w:rFonts w:ascii="Times New Roman" w:hAnsi="Times New Roman"/>
                <w:b/>
                <w:lang w:val="en-US"/>
              </w:rPr>
              <w:t>Standard deviation</w:t>
            </w:r>
          </w:p>
        </w:tc>
        <w:tc>
          <w:tcPr>
            <w:tcW w:w="3119" w:type="dxa"/>
          </w:tcPr>
          <w:p w14:paraId="1F42EC7B" w14:textId="0E0F40A5" w:rsidR="0080316F" w:rsidRPr="00504CD6" w:rsidRDefault="0080316F" w:rsidP="004740A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04CD6">
              <w:rPr>
                <w:rFonts w:ascii="Times New Roman" w:hAnsi="Times New Roman"/>
                <w:lang w:val="en-US"/>
              </w:rPr>
              <w:t>0.0032</w:t>
            </w:r>
          </w:p>
        </w:tc>
      </w:tr>
    </w:tbl>
    <w:p w14:paraId="1C639A80" w14:textId="14F5AB5B" w:rsidR="0080316F" w:rsidRPr="00DB7630" w:rsidRDefault="007D2A77" w:rsidP="004740A3">
      <w:pPr>
        <w:pStyle w:val="Default"/>
        <w:spacing w:before="240" w:line="480" w:lineRule="auto"/>
        <w:rPr>
          <w:lang w:val="en-US"/>
        </w:rPr>
      </w:pPr>
      <w:r>
        <w:rPr>
          <w:lang w:val="en-US"/>
        </w:rPr>
        <w:t xml:space="preserve">Abbreviations: </w:t>
      </w:r>
      <w:r w:rsidR="0080316F" w:rsidRPr="0006126A">
        <w:rPr>
          <w:lang w:val="en-US"/>
        </w:rPr>
        <w:t>IC</w:t>
      </w:r>
      <w:r w:rsidR="0080316F" w:rsidRPr="0006126A">
        <w:rPr>
          <w:vertAlign w:val="subscript"/>
          <w:lang w:val="en-US"/>
        </w:rPr>
        <w:t>50</w:t>
      </w:r>
      <w:r w:rsidR="0080316F" w:rsidRPr="0006126A">
        <w:rPr>
          <w:lang w:val="en-US"/>
        </w:rPr>
        <w:t xml:space="preserve">, half-maximal inhibitory concentration; </w:t>
      </w:r>
      <w:r w:rsidR="00B429BE" w:rsidRPr="0006126A">
        <w:rPr>
          <w:lang w:val="en-US"/>
        </w:rPr>
        <w:t xml:space="preserve">ID, identification; </w:t>
      </w:r>
      <w:r w:rsidR="00950781" w:rsidRPr="0006126A">
        <w:rPr>
          <w:lang w:val="en-US"/>
        </w:rPr>
        <w:t xml:space="preserve">PBMC, peripheral blood mononuclear cell; </w:t>
      </w:r>
      <w:r w:rsidR="0080316F" w:rsidRPr="0006126A">
        <w:rPr>
          <w:lang w:val="en-US"/>
        </w:rPr>
        <w:t>TP, triphosphate</w:t>
      </w:r>
      <w:r w:rsidR="00CA49AE" w:rsidRPr="0006126A">
        <w:rPr>
          <w:lang w:val="en-US"/>
        </w:rPr>
        <w:t>.</w:t>
      </w:r>
      <w:r w:rsidR="0080316F" w:rsidRPr="0006126A">
        <w:rPr>
          <w:lang w:val="en-US"/>
        </w:rPr>
        <w:t xml:space="preserve"> </w:t>
      </w:r>
    </w:p>
    <w:sectPr w:rsidR="0080316F" w:rsidRPr="00DB7630" w:rsidSect="00F92A26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60E8F" w14:textId="77777777" w:rsidR="005F4E24" w:rsidRDefault="005F4E24" w:rsidP="0087696B">
      <w:pPr>
        <w:spacing w:after="0" w:line="240" w:lineRule="auto"/>
      </w:pPr>
      <w:r>
        <w:separator/>
      </w:r>
    </w:p>
  </w:endnote>
  <w:endnote w:type="continuationSeparator" w:id="0">
    <w:p w14:paraId="6FD24DF2" w14:textId="77777777" w:rsidR="005F4E24" w:rsidRDefault="005F4E24" w:rsidP="0087696B">
      <w:pPr>
        <w:spacing w:after="0" w:line="240" w:lineRule="auto"/>
      </w:pPr>
      <w:r>
        <w:continuationSeparator/>
      </w:r>
    </w:p>
  </w:endnote>
  <w:endnote w:type="continuationNotice" w:id="1">
    <w:p w14:paraId="4DBBBD02" w14:textId="77777777" w:rsidR="005F4E24" w:rsidRDefault="005F4E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60C14" w14:textId="77777777" w:rsidR="005F4E24" w:rsidRDefault="005F4E24" w:rsidP="0087696B">
      <w:pPr>
        <w:spacing w:after="0" w:line="240" w:lineRule="auto"/>
      </w:pPr>
      <w:r>
        <w:separator/>
      </w:r>
    </w:p>
  </w:footnote>
  <w:footnote w:type="continuationSeparator" w:id="0">
    <w:p w14:paraId="6406E54B" w14:textId="77777777" w:rsidR="005F4E24" w:rsidRDefault="005F4E24" w:rsidP="0087696B">
      <w:pPr>
        <w:spacing w:after="0" w:line="240" w:lineRule="auto"/>
      </w:pPr>
      <w:r>
        <w:continuationSeparator/>
      </w:r>
    </w:p>
  </w:footnote>
  <w:footnote w:type="continuationNotice" w:id="1">
    <w:p w14:paraId="05AA880B" w14:textId="77777777" w:rsidR="005F4E24" w:rsidRDefault="005F4E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6A80EC" w14:textId="2295A336" w:rsidR="0087696B" w:rsidRPr="00604027" w:rsidRDefault="0087696B" w:rsidP="00D4434D">
    <w:pPr>
      <w:pStyle w:val="Header"/>
      <w:jc w:val="right"/>
      <w:rPr>
        <w:rFonts w:ascii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F32D5"/>
    <w:multiLevelType w:val="hybridMultilevel"/>
    <w:tmpl w:val="A5507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A770C"/>
    <w:multiLevelType w:val="multilevel"/>
    <w:tmpl w:val="A90E1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0F41A7"/>
    <w:multiLevelType w:val="multilevel"/>
    <w:tmpl w:val="CC683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84200F"/>
    <w:multiLevelType w:val="hybridMultilevel"/>
    <w:tmpl w:val="63D2D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178DB"/>
    <w:multiLevelType w:val="multilevel"/>
    <w:tmpl w:val="530A1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0AF4EAC"/>
    <w:multiLevelType w:val="multilevel"/>
    <w:tmpl w:val="DE421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28070E"/>
    <w:multiLevelType w:val="multilevel"/>
    <w:tmpl w:val="8522F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4910DC"/>
    <w:multiLevelType w:val="hybridMultilevel"/>
    <w:tmpl w:val="1D6C3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55646B"/>
    <w:multiLevelType w:val="multilevel"/>
    <w:tmpl w:val="2FB6A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5DA7335"/>
    <w:multiLevelType w:val="multilevel"/>
    <w:tmpl w:val="29AC1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A76552D"/>
    <w:multiLevelType w:val="multilevel"/>
    <w:tmpl w:val="BE9A9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ABC480A"/>
    <w:multiLevelType w:val="multilevel"/>
    <w:tmpl w:val="E0AE3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BD329CC"/>
    <w:multiLevelType w:val="multilevel"/>
    <w:tmpl w:val="609A5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C3C7131"/>
    <w:multiLevelType w:val="hybridMultilevel"/>
    <w:tmpl w:val="7910F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C9076C"/>
    <w:multiLevelType w:val="multilevel"/>
    <w:tmpl w:val="B636A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41F616A"/>
    <w:multiLevelType w:val="multilevel"/>
    <w:tmpl w:val="BAFA7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59D3FBC"/>
    <w:multiLevelType w:val="hybridMultilevel"/>
    <w:tmpl w:val="90B02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2475BB"/>
    <w:multiLevelType w:val="multilevel"/>
    <w:tmpl w:val="B510A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9CE76FB"/>
    <w:multiLevelType w:val="multilevel"/>
    <w:tmpl w:val="914A2C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2A0D7CD2"/>
    <w:multiLevelType w:val="multilevel"/>
    <w:tmpl w:val="BA943A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2BBC7D10"/>
    <w:multiLevelType w:val="hybridMultilevel"/>
    <w:tmpl w:val="532E6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C60432"/>
    <w:multiLevelType w:val="multilevel"/>
    <w:tmpl w:val="23D03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F115FA0"/>
    <w:multiLevelType w:val="multilevel"/>
    <w:tmpl w:val="772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30C0898"/>
    <w:multiLevelType w:val="multilevel"/>
    <w:tmpl w:val="D37CF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8554573"/>
    <w:multiLevelType w:val="multilevel"/>
    <w:tmpl w:val="43161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8A54B22"/>
    <w:multiLevelType w:val="hybridMultilevel"/>
    <w:tmpl w:val="1FAC4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B66022"/>
    <w:multiLevelType w:val="multilevel"/>
    <w:tmpl w:val="7070F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3A44745A"/>
    <w:multiLevelType w:val="hybridMultilevel"/>
    <w:tmpl w:val="C556E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A5B747C"/>
    <w:multiLevelType w:val="multilevel"/>
    <w:tmpl w:val="FEA0E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3B723590"/>
    <w:multiLevelType w:val="multilevel"/>
    <w:tmpl w:val="09C8B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0011532"/>
    <w:multiLevelType w:val="hybridMultilevel"/>
    <w:tmpl w:val="C7DCD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E40796"/>
    <w:multiLevelType w:val="multilevel"/>
    <w:tmpl w:val="90F0D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2044520"/>
    <w:multiLevelType w:val="multilevel"/>
    <w:tmpl w:val="1D06E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33205D5"/>
    <w:multiLevelType w:val="multilevel"/>
    <w:tmpl w:val="CDD89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4379384F"/>
    <w:multiLevelType w:val="multilevel"/>
    <w:tmpl w:val="F5D21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448C017A"/>
    <w:multiLevelType w:val="multilevel"/>
    <w:tmpl w:val="AE6AB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4F10AE8"/>
    <w:multiLevelType w:val="multilevel"/>
    <w:tmpl w:val="23282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4C995E3B"/>
    <w:multiLevelType w:val="hybridMultilevel"/>
    <w:tmpl w:val="A88EE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D5A4972"/>
    <w:multiLevelType w:val="multilevel"/>
    <w:tmpl w:val="B55C0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510207BC"/>
    <w:multiLevelType w:val="multilevel"/>
    <w:tmpl w:val="D07A8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51D50BF9"/>
    <w:multiLevelType w:val="multilevel"/>
    <w:tmpl w:val="0F92C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54A51825"/>
    <w:multiLevelType w:val="hybridMultilevel"/>
    <w:tmpl w:val="E3605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B157596"/>
    <w:multiLevelType w:val="hybridMultilevel"/>
    <w:tmpl w:val="4A7AA478"/>
    <w:lvl w:ilvl="0" w:tplc="C6228EB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7EACF5D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F93278AC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7FE62C6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1640E0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871CC9B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96EE45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67442E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29F2953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43" w15:restartNumberingAfterBreak="0">
    <w:nsid w:val="5DB23F8A"/>
    <w:multiLevelType w:val="multilevel"/>
    <w:tmpl w:val="807A3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6BCE1C47"/>
    <w:multiLevelType w:val="multilevel"/>
    <w:tmpl w:val="F7E47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6CE43FB5"/>
    <w:multiLevelType w:val="multilevel"/>
    <w:tmpl w:val="87C2C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706E780C"/>
    <w:multiLevelType w:val="multilevel"/>
    <w:tmpl w:val="562EB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3124D7D"/>
    <w:multiLevelType w:val="hybridMultilevel"/>
    <w:tmpl w:val="D7428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3316AF1"/>
    <w:multiLevelType w:val="hybridMultilevel"/>
    <w:tmpl w:val="E6ACD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33869DE"/>
    <w:multiLevelType w:val="multilevel"/>
    <w:tmpl w:val="6674D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74DD0504"/>
    <w:multiLevelType w:val="hybridMultilevel"/>
    <w:tmpl w:val="104A4036"/>
    <w:lvl w:ilvl="0" w:tplc="B7B8A626">
      <w:start w:val="1"/>
      <w:numFmt w:val="decimal"/>
      <w:lvlText w:val="%1)"/>
      <w:lvlJc w:val="left"/>
      <w:pPr>
        <w:ind w:left="1020" w:hanging="360"/>
      </w:pPr>
    </w:lvl>
    <w:lvl w:ilvl="1" w:tplc="6BD40186">
      <w:start w:val="1"/>
      <w:numFmt w:val="decimal"/>
      <w:lvlText w:val="%2)"/>
      <w:lvlJc w:val="left"/>
      <w:pPr>
        <w:ind w:left="1020" w:hanging="360"/>
      </w:pPr>
    </w:lvl>
    <w:lvl w:ilvl="2" w:tplc="ED546C18">
      <w:start w:val="1"/>
      <w:numFmt w:val="decimal"/>
      <w:lvlText w:val="%3)"/>
      <w:lvlJc w:val="left"/>
      <w:pPr>
        <w:ind w:left="1020" w:hanging="360"/>
      </w:pPr>
    </w:lvl>
    <w:lvl w:ilvl="3" w:tplc="3348B2A0">
      <w:start w:val="1"/>
      <w:numFmt w:val="decimal"/>
      <w:lvlText w:val="%4)"/>
      <w:lvlJc w:val="left"/>
      <w:pPr>
        <w:ind w:left="1020" w:hanging="360"/>
      </w:pPr>
    </w:lvl>
    <w:lvl w:ilvl="4" w:tplc="23AE4068">
      <w:start w:val="1"/>
      <w:numFmt w:val="decimal"/>
      <w:lvlText w:val="%5)"/>
      <w:lvlJc w:val="left"/>
      <w:pPr>
        <w:ind w:left="1020" w:hanging="360"/>
      </w:pPr>
    </w:lvl>
    <w:lvl w:ilvl="5" w:tplc="27BCB742">
      <w:start w:val="1"/>
      <w:numFmt w:val="decimal"/>
      <w:lvlText w:val="%6)"/>
      <w:lvlJc w:val="left"/>
      <w:pPr>
        <w:ind w:left="1020" w:hanging="360"/>
      </w:pPr>
    </w:lvl>
    <w:lvl w:ilvl="6" w:tplc="F4CC01EE">
      <w:start w:val="1"/>
      <w:numFmt w:val="decimal"/>
      <w:lvlText w:val="%7)"/>
      <w:lvlJc w:val="left"/>
      <w:pPr>
        <w:ind w:left="1020" w:hanging="360"/>
      </w:pPr>
    </w:lvl>
    <w:lvl w:ilvl="7" w:tplc="7EC85842">
      <w:start w:val="1"/>
      <w:numFmt w:val="decimal"/>
      <w:lvlText w:val="%8)"/>
      <w:lvlJc w:val="left"/>
      <w:pPr>
        <w:ind w:left="1020" w:hanging="360"/>
      </w:pPr>
    </w:lvl>
    <w:lvl w:ilvl="8" w:tplc="4CD03236">
      <w:start w:val="1"/>
      <w:numFmt w:val="decimal"/>
      <w:lvlText w:val="%9)"/>
      <w:lvlJc w:val="left"/>
      <w:pPr>
        <w:ind w:left="1020" w:hanging="360"/>
      </w:pPr>
    </w:lvl>
  </w:abstractNum>
  <w:abstractNum w:abstractNumId="51" w15:restartNumberingAfterBreak="0">
    <w:nsid w:val="752604BE"/>
    <w:multiLevelType w:val="hybridMultilevel"/>
    <w:tmpl w:val="19DA0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55B01B3"/>
    <w:multiLevelType w:val="multilevel"/>
    <w:tmpl w:val="E17AB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19351836">
    <w:abstractNumId w:val="2"/>
  </w:num>
  <w:num w:numId="2" w16cid:durableId="1386416323">
    <w:abstractNumId w:val="28"/>
  </w:num>
  <w:num w:numId="3" w16cid:durableId="1637643050">
    <w:abstractNumId w:val="43"/>
  </w:num>
  <w:num w:numId="4" w16cid:durableId="1121994786">
    <w:abstractNumId w:val="22"/>
  </w:num>
  <w:num w:numId="5" w16cid:durableId="671761386">
    <w:abstractNumId w:val="1"/>
  </w:num>
  <w:num w:numId="6" w16cid:durableId="477458995">
    <w:abstractNumId w:val="12"/>
  </w:num>
  <w:num w:numId="7" w16cid:durableId="1211846135">
    <w:abstractNumId w:val="15"/>
  </w:num>
  <w:num w:numId="8" w16cid:durableId="145784400">
    <w:abstractNumId w:val="52"/>
  </w:num>
  <w:num w:numId="9" w16cid:durableId="400491727">
    <w:abstractNumId w:val="9"/>
  </w:num>
  <w:num w:numId="10" w16cid:durableId="604965512">
    <w:abstractNumId w:val="38"/>
  </w:num>
  <w:num w:numId="11" w16cid:durableId="1423450158">
    <w:abstractNumId w:val="46"/>
  </w:num>
  <w:num w:numId="12" w16cid:durableId="1111702457">
    <w:abstractNumId w:val="10"/>
  </w:num>
  <w:num w:numId="13" w16cid:durableId="1596859471">
    <w:abstractNumId w:val="8"/>
  </w:num>
  <w:num w:numId="14" w16cid:durableId="1044208629">
    <w:abstractNumId w:val="45"/>
  </w:num>
  <w:num w:numId="15" w16cid:durableId="1530024693">
    <w:abstractNumId w:val="36"/>
  </w:num>
  <w:num w:numId="16" w16cid:durableId="1138494883">
    <w:abstractNumId w:val="14"/>
  </w:num>
  <w:num w:numId="17" w16cid:durableId="1220246334">
    <w:abstractNumId w:val="19"/>
  </w:num>
  <w:num w:numId="18" w16cid:durableId="861019197">
    <w:abstractNumId w:val="18"/>
  </w:num>
  <w:num w:numId="19" w16cid:durableId="1493915268">
    <w:abstractNumId w:val="44"/>
  </w:num>
  <w:num w:numId="20" w16cid:durableId="977027729">
    <w:abstractNumId w:val="24"/>
  </w:num>
  <w:num w:numId="21" w16cid:durableId="2112507361">
    <w:abstractNumId w:val="33"/>
  </w:num>
  <w:num w:numId="22" w16cid:durableId="456798843">
    <w:abstractNumId w:val="5"/>
  </w:num>
  <w:num w:numId="23" w16cid:durableId="1455096424">
    <w:abstractNumId w:val="34"/>
  </w:num>
  <w:num w:numId="24" w16cid:durableId="1769346358">
    <w:abstractNumId w:val="11"/>
  </w:num>
  <w:num w:numId="25" w16cid:durableId="1605840286">
    <w:abstractNumId w:val="40"/>
  </w:num>
  <w:num w:numId="26" w16cid:durableId="1496336492">
    <w:abstractNumId w:val="26"/>
  </w:num>
  <w:num w:numId="27" w16cid:durableId="2028020250">
    <w:abstractNumId w:val="4"/>
  </w:num>
  <w:num w:numId="28" w16cid:durableId="1338539546">
    <w:abstractNumId w:val="17"/>
  </w:num>
  <w:num w:numId="29" w16cid:durableId="1562717607">
    <w:abstractNumId w:val="21"/>
  </w:num>
  <w:num w:numId="30" w16cid:durableId="402457319">
    <w:abstractNumId w:val="49"/>
  </w:num>
  <w:num w:numId="31" w16cid:durableId="139540283">
    <w:abstractNumId w:val="39"/>
  </w:num>
  <w:num w:numId="32" w16cid:durableId="1173304630">
    <w:abstractNumId w:val="42"/>
  </w:num>
  <w:num w:numId="33" w16cid:durableId="2036417149">
    <w:abstractNumId w:val="47"/>
  </w:num>
  <w:num w:numId="34" w16cid:durableId="182716537">
    <w:abstractNumId w:val="37"/>
  </w:num>
  <w:num w:numId="35" w16cid:durableId="1657614359">
    <w:abstractNumId w:val="20"/>
  </w:num>
  <w:num w:numId="36" w16cid:durableId="1954435547">
    <w:abstractNumId w:val="51"/>
  </w:num>
  <w:num w:numId="37" w16cid:durableId="1045256566">
    <w:abstractNumId w:val="31"/>
  </w:num>
  <w:num w:numId="38" w16cid:durableId="2027055067">
    <w:abstractNumId w:val="13"/>
  </w:num>
  <w:num w:numId="39" w16cid:durableId="1949970035">
    <w:abstractNumId w:val="25"/>
  </w:num>
  <w:num w:numId="40" w16cid:durableId="1373774210">
    <w:abstractNumId w:val="16"/>
  </w:num>
  <w:num w:numId="41" w16cid:durableId="567425112">
    <w:abstractNumId w:val="30"/>
  </w:num>
  <w:num w:numId="42" w16cid:durableId="1256789204">
    <w:abstractNumId w:val="27"/>
  </w:num>
  <w:num w:numId="43" w16cid:durableId="639653592">
    <w:abstractNumId w:val="41"/>
  </w:num>
  <w:num w:numId="44" w16cid:durableId="278998695">
    <w:abstractNumId w:val="48"/>
  </w:num>
  <w:num w:numId="45" w16cid:durableId="1931574423">
    <w:abstractNumId w:val="7"/>
  </w:num>
  <w:num w:numId="46" w16cid:durableId="950362992">
    <w:abstractNumId w:val="0"/>
  </w:num>
  <w:num w:numId="47" w16cid:durableId="719980135">
    <w:abstractNumId w:val="23"/>
  </w:num>
  <w:num w:numId="48" w16cid:durableId="1062799074">
    <w:abstractNumId w:val="29"/>
  </w:num>
  <w:num w:numId="49" w16cid:durableId="1052509697">
    <w:abstractNumId w:val="32"/>
  </w:num>
  <w:num w:numId="50" w16cid:durableId="20709730">
    <w:abstractNumId w:val="6"/>
  </w:num>
  <w:num w:numId="51" w16cid:durableId="1894079569">
    <w:abstractNumId w:val="35"/>
  </w:num>
  <w:num w:numId="52" w16cid:durableId="1380402734">
    <w:abstractNumId w:val="3"/>
  </w:num>
  <w:num w:numId="53" w16cid:durableId="1662543447">
    <w:abstractNumId w:val="50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exaaect0zvxe2de7p2tt4r50vv5z25ew5&quot;&gt;NHP PK 07May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  <w:docVar w:name="EN.UseJSCitationFormat" w:val="False"/>
  </w:docVars>
  <w:rsids>
    <w:rsidRoot w:val="0087696B"/>
    <w:rsid w:val="000004FB"/>
    <w:rsid w:val="00001228"/>
    <w:rsid w:val="0000135A"/>
    <w:rsid w:val="000018B5"/>
    <w:rsid w:val="00002652"/>
    <w:rsid w:val="000034B4"/>
    <w:rsid w:val="00003AAE"/>
    <w:rsid w:val="00003C2B"/>
    <w:rsid w:val="000040B7"/>
    <w:rsid w:val="00004B99"/>
    <w:rsid w:val="0000601A"/>
    <w:rsid w:val="00006036"/>
    <w:rsid w:val="0000604A"/>
    <w:rsid w:val="00006244"/>
    <w:rsid w:val="00010898"/>
    <w:rsid w:val="00011525"/>
    <w:rsid w:val="00012181"/>
    <w:rsid w:val="000138AC"/>
    <w:rsid w:val="00014C98"/>
    <w:rsid w:val="00015800"/>
    <w:rsid w:val="00016AD6"/>
    <w:rsid w:val="00017B40"/>
    <w:rsid w:val="00020587"/>
    <w:rsid w:val="00021657"/>
    <w:rsid w:val="00021AB1"/>
    <w:rsid w:val="00022082"/>
    <w:rsid w:val="000220A9"/>
    <w:rsid w:val="000221F0"/>
    <w:rsid w:val="00022791"/>
    <w:rsid w:val="00023090"/>
    <w:rsid w:val="00023FDA"/>
    <w:rsid w:val="000240F6"/>
    <w:rsid w:val="00024ADD"/>
    <w:rsid w:val="00024E5C"/>
    <w:rsid w:val="00024EEA"/>
    <w:rsid w:val="00027BF3"/>
    <w:rsid w:val="00030DA6"/>
    <w:rsid w:val="00030EF1"/>
    <w:rsid w:val="000313DF"/>
    <w:rsid w:val="00031CFC"/>
    <w:rsid w:val="0003323E"/>
    <w:rsid w:val="00033C12"/>
    <w:rsid w:val="00035F3C"/>
    <w:rsid w:val="00036C63"/>
    <w:rsid w:val="00036CE4"/>
    <w:rsid w:val="00036FDC"/>
    <w:rsid w:val="00037152"/>
    <w:rsid w:val="00040B28"/>
    <w:rsid w:val="00043122"/>
    <w:rsid w:val="0004348E"/>
    <w:rsid w:val="00043BE9"/>
    <w:rsid w:val="0004445A"/>
    <w:rsid w:val="00044AAF"/>
    <w:rsid w:val="00045516"/>
    <w:rsid w:val="000468EC"/>
    <w:rsid w:val="000478F4"/>
    <w:rsid w:val="00047A9D"/>
    <w:rsid w:val="0005023B"/>
    <w:rsid w:val="000509E0"/>
    <w:rsid w:val="00050E51"/>
    <w:rsid w:val="000515F1"/>
    <w:rsid w:val="00053C19"/>
    <w:rsid w:val="00054558"/>
    <w:rsid w:val="00054C6C"/>
    <w:rsid w:val="00054DF6"/>
    <w:rsid w:val="000554A8"/>
    <w:rsid w:val="0005595F"/>
    <w:rsid w:val="0005599F"/>
    <w:rsid w:val="00055B26"/>
    <w:rsid w:val="00055DF1"/>
    <w:rsid w:val="00056515"/>
    <w:rsid w:val="0005669E"/>
    <w:rsid w:val="0005704E"/>
    <w:rsid w:val="000609A9"/>
    <w:rsid w:val="00061112"/>
    <w:rsid w:val="0006126A"/>
    <w:rsid w:val="0006193B"/>
    <w:rsid w:val="000619B1"/>
    <w:rsid w:val="00062736"/>
    <w:rsid w:val="00062B94"/>
    <w:rsid w:val="0006371B"/>
    <w:rsid w:val="000643D3"/>
    <w:rsid w:val="00066946"/>
    <w:rsid w:val="00067673"/>
    <w:rsid w:val="00067EDC"/>
    <w:rsid w:val="00070986"/>
    <w:rsid w:val="00070D84"/>
    <w:rsid w:val="000718C0"/>
    <w:rsid w:val="00072290"/>
    <w:rsid w:val="00072437"/>
    <w:rsid w:val="0007269E"/>
    <w:rsid w:val="00072922"/>
    <w:rsid w:val="000744ED"/>
    <w:rsid w:val="000751CA"/>
    <w:rsid w:val="00075676"/>
    <w:rsid w:val="00075A71"/>
    <w:rsid w:val="00077C5B"/>
    <w:rsid w:val="00077C87"/>
    <w:rsid w:val="00077DD4"/>
    <w:rsid w:val="00077F9A"/>
    <w:rsid w:val="00080D38"/>
    <w:rsid w:val="00081190"/>
    <w:rsid w:val="000812C4"/>
    <w:rsid w:val="0008257C"/>
    <w:rsid w:val="00082809"/>
    <w:rsid w:val="000842E4"/>
    <w:rsid w:val="00084636"/>
    <w:rsid w:val="000856A1"/>
    <w:rsid w:val="000874CF"/>
    <w:rsid w:val="000905A9"/>
    <w:rsid w:val="000908F1"/>
    <w:rsid w:val="00092001"/>
    <w:rsid w:val="00092D7B"/>
    <w:rsid w:val="00092DB4"/>
    <w:rsid w:val="00092F59"/>
    <w:rsid w:val="00093393"/>
    <w:rsid w:val="00093AEA"/>
    <w:rsid w:val="00093E0C"/>
    <w:rsid w:val="00094C12"/>
    <w:rsid w:val="0009591B"/>
    <w:rsid w:val="000961E0"/>
    <w:rsid w:val="00096566"/>
    <w:rsid w:val="000965E5"/>
    <w:rsid w:val="000A0C24"/>
    <w:rsid w:val="000A12BB"/>
    <w:rsid w:val="000A181B"/>
    <w:rsid w:val="000A19BC"/>
    <w:rsid w:val="000A1EC0"/>
    <w:rsid w:val="000A3F66"/>
    <w:rsid w:val="000A4466"/>
    <w:rsid w:val="000A493C"/>
    <w:rsid w:val="000A52AC"/>
    <w:rsid w:val="000A5AC1"/>
    <w:rsid w:val="000A6172"/>
    <w:rsid w:val="000A7A8D"/>
    <w:rsid w:val="000A7BDF"/>
    <w:rsid w:val="000B0A3D"/>
    <w:rsid w:val="000B2EFC"/>
    <w:rsid w:val="000B3023"/>
    <w:rsid w:val="000B37B0"/>
    <w:rsid w:val="000B5894"/>
    <w:rsid w:val="000B66D6"/>
    <w:rsid w:val="000B7648"/>
    <w:rsid w:val="000B7809"/>
    <w:rsid w:val="000C0486"/>
    <w:rsid w:val="000C09EE"/>
    <w:rsid w:val="000C1524"/>
    <w:rsid w:val="000C1902"/>
    <w:rsid w:val="000C1A99"/>
    <w:rsid w:val="000C2A89"/>
    <w:rsid w:val="000C3768"/>
    <w:rsid w:val="000C3A45"/>
    <w:rsid w:val="000C401D"/>
    <w:rsid w:val="000C43A8"/>
    <w:rsid w:val="000C4812"/>
    <w:rsid w:val="000C514A"/>
    <w:rsid w:val="000C5A59"/>
    <w:rsid w:val="000C61AA"/>
    <w:rsid w:val="000C6B26"/>
    <w:rsid w:val="000D1A27"/>
    <w:rsid w:val="000D3A59"/>
    <w:rsid w:val="000D5072"/>
    <w:rsid w:val="000D595A"/>
    <w:rsid w:val="000D62E5"/>
    <w:rsid w:val="000D6433"/>
    <w:rsid w:val="000D67B8"/>
    <w:rsid w:val="000D78A8"/>
    <w:rsid w:val="000E1981"/>
    <w:rsid w:val="000E1BC6"/>
    <w:rsid w:val="000E3EA1"/>
    <w:rsid w:val="000E4072"/>
    <w:rsid w:val="000E4846"/>
    <w:rsid w:val="000E5362"/>
    <w:rsid w:val="000E68F0"/>
    <w:rsid w:val="000E6942"/>
    <w:rsid w:val="000E6E5D"/>
    <w:rsid w:val="000E7380"/>
    <w:rsid w:val="000E7535"/>
    <w:rsid w:val="000F0A85"/>
    <w:rsid w:val="000F299D"/>
    <w:rsid w:val="000F2E3F"/>
    <w:rsid w:val="000F35A5"/>
    <w:rsid w:val="000F3835"/>
    <w:rsid w:val="000F3933"/>
    <w:rsid w:val="000F3C82"/>
    <w:rsid w:val="000F50B1"/>
    <w:rsid w:val="000F66F8"/>
    <w:rsid w:val="000F6E7C"/>
    <w:rsid w:val="000F791A"/>
    <w:rsid w:val="001004EB"/>
    <w:rsid w:val="0010055F"/>
    <w:rsid w:val="001019BB"/>
    <w:rsid w:val="00101AD7"/>
    <w:rsid w:val="001031BA"/>
    <w:rsid w:val="0010347F"/>
    <w:rsid w:val="00103A3F"/>
    <w:rsid w:val="00103DCB"/>
    <w:rsid w:val="00104233"/>
    <w:rsid w:val="001042C9"/>
    <w:rsid w:val="00104ECC"/>
    <w:rsid w:val="00106681"/>
    <w:rsid w:val="0010734F"/>
    <w:rsid w:val="0010757C"/>
    <w:rsid w:val="00107888"/>
    <w:rsid w:val="00107A77"/>
    <w:rsid w:val="00110281"/>
    <w:rsid w:val="00110D17"/>
    <w:rsid w:val="00110F81"/>
    <w:rsid w:val="00110F98"/>
    <w:rsid w:val="00112B92"/>
    <w:rsid w:val="00113441"/>
    <w:rsid w:val="00114492"/>
    <w:rsid w:val="00114955"/>
    <w:rsid w:val="00115588"/>
    <w:rsid w:val="00115634"/>
    <w:rsid w:val="00115BAB"/>
    <w:rsid w:val="00116182"/>
    <w:rsid w:val="00117D5B"/>
    <w:rsid w:val="001200D0"/>
    <w:rsid w:val="00122987"/>
    <w:rsid w:val="00122BDA"/>
    <w:rsid w:val="00122EC1"/>
    <w:rsid w:val="001241E8"/>
    <w:rsid w:val="0012440F"/>
    <w:rsid w:val="00124A5F"/>
    <w:rsid w:val="00125480"/>
    <w:rsid w:val="001255DA"/>
    <w:rsid w:val="00126629"/>
    <w:rsid w:val="00127750"/>
    <w:rsid w:val="001279EE"/>
    <w:rsid w:val="00127F41"/>
    <w:rsid w:val="00130447"/>
    <w:rsid w:val="00130EE0"/>
    <w:rsid w:val="001318B9"/>
    <w:rsid w:val="001318D8"/>
    <w:rsid w:val="001334DC"/>
    <w:rsid w:val="001337D0"/>
    <w:rsid w:val="001340F2"/>
    <w:rsid w:val="00134D0D"/>
    <w:rsid w:val="00134E95"/>
    <w:rsid w:val="00135081"/>
    <w:rsid w:val="00135CEF"/>
    <w:rsid w:val="00135D31"/>
    <w:rsid w:val="001361FE"/>
    <w:rsid w:val="0013656D"/>
    <w:rsid w:val="00136924"/>
    <w:rsid w:val="00136B1C"/>
    <w:rsid w:val="0013743C"/>
    <w:rsid w:val="0013744D"/>
    <w:rsid w:val="00137804"/>
    <w:rsid w:val="00137990"/>
    <w:rsid w:val="00137EF5"/>
    <w:rsid w:val="00140C66"/>
    <w:rsid w:val="00141252"/>
    <w:rsid w:val="00141E77"/>
    <w:rsid w:val="00141E8F"/>
    <w:rsid w:val="00141FE9"/>
    <w:rsid w:val="001442B2"/>
    <w:rsid w:val="00144532"/>
    <w:rsid w:val="00144541"/>
    <w:rsid w:val="0014620F"/>
    <w:rsid w:val="00146AF2"/>
    <w:rsid w:val="0014743A"/>
    <w:rsid w:val="0015158B"/>
    <w:rsid w:val="00152630"/>
    <w:rsid w:val="00152E78"/>
    <w:rsid w:val="00153471"/>
    <w:rsid w:val="00153B3C"/>
    <w:rsid w:val="00153FF5"/>
    <w:rsid w:val="00154BB7"/>
    <w:rsid w:val="00154C9A"/>
    <w:rsid w:val="00156968"/>
    <w:rsid w:val="00157BD1"/>
    <w:rsid w:val="00160474"/>
    <w:rsid w:val="001604F2"/>
    <w:rsid w:val="00160719"/>
    <w:rsid w:val="001630B1"/>
    <w:rsid w:val="0016493F"/>
    <w:rsid w:val="001649EF"/>
    <w:rsid w:val="0016504C"/>
    <w:rsid w:val="0016569B"/>
    <w:rsid w:val="00166709"/>
    <w:rsid w:val="00166811"/>
    <w:rsid w:val="00167055"/>
    <w:rsid w:val="0017008A"/>
    <w:rsid w:val="00170432"/>
    <w:rsid w:val="00171DB4"/>
    <w:rsid w:val="00171E2B"/>
    <w:rsid w:val="00171E55"/>
    <w:rsid w:val="00172211"/>
    <w:rsid w:val="00173693"/>
    <w:rsid w:val="00173BA9"/>
    <w:rsid w:val="001749D4"/>
    <w:rsid w:val="00175087"/>
    <w:rsid w:val="00175094"/>
    <w:rsid w:val="001754FC"/>
    <w:rsid w:val="001756F8"/>
    <w:rsid w:val="001757F0"/>
    <w:rsid w:val="0017645D"/>
    <w:rsid w:val="00177FC0"/>
    <w:rsid w:val="0018055F"/>
    <w:rsid w:val="00180994"/>
    <w:rsid w:val="00180F91"/>
    <w:rsid w:val="00180FFA"/>
    <w:rsid w:val="00181B12"/>
    <w:rsid w:val="00181DFA"/>
    <w:rsid w:val="00182014"/>
    <w:rsid w:val="00182256"/>
    <w:rsid w:val="001826DA"/>
    <w:rsid w:val="00182AC6"/>
    <w:rsid w:val="00182D8E"/>
    <w:rsid w:val="00183885"/>
    <w:rsid w:val="00184630"/>
    <w:rsid w:val="0018468A"/>
    <w:rsid w:val="00185C49"/>
    <w:rsid w:val="00187EDB"/>
    <w:rsid w:val="00190517"/>
    <w:rsid w:val="001915C9"/>
    <w:rsid w:val="00191E4C"/>
    <w:rsid w:val="00191EAC"/>
    <w:rsid w:val="00192B33"/>
    <w:rsid w:val="00193496"/>
    <w:rsid w:val="00193E21"/>
    <w:rsid w:val="00193F19"/>
    <w:rsid w:val="0019423B"/>
    <w:rsid w:val="00194DB3"/>
    <w:rsid w:val="00194F2A"/>
    <w:rsid w:val="001951F3"/>
    <w:rsid w:val="001954B8"/>
    <w:rsid w:val="001956C2"/>
    <w:rsid w:val="00195EDD"/>
    <w:rsid w:val="00196113"/>
    <w:rsid w:val="00197298"/>
    <w:rsid w:val="00197955"/>
    <w:rsid w:val="00197A25"/>
    <w:rsid w:val="00197AC2"/>
    <w:rsid w:val="00197C27"/>
    <w:rsid w:val="001A02AF"/>
    <w:rsid w:val="001A1EBE"/>
    <w:rsid w:val="001A23B7"/>
    <w:rsid w:val="001A2584"/>
    <w:rsid w:val="001A2CEC"/>
    <w:rsid w:val="001A44C1"/>
    <w:rsid w:val="001A4521"/>
    <w:rsid w:val="001A4DD5"/>
    <w:rsid w:val="001A631E"/>
    <w:rsid w:val="001A6C83"/>
    <w:rsid w:val="001A7FB2"/>
    <w:rsid w:val="001B0C65"/>
    <w:rsid w:val="001B26EA"/>
    <w:rsid w:val="001B331D"/>
    <w:rsid w:val="001B3539"/>
    <w:rsid w:val="001B43E3"/>
    <w:rsid w:val="001B5067"/>
    <w:rsid w:val="001B64AF"/>
    <w:rsid w:val="001B6CCD"/>
    <w:rsid w:val="001B6D6D"/>
    <w:rsid w:val="001B711F"/>
    <w:rsid w:val="001C012F"/>
    <w:rsid w:val="001C0EC6"/>
    <w:rsid w:val="001C19ED"/>
    <w:rsid w:val="001C2B54"/>
    <w:rsid w:val="001C34FB"/>
    <w:rsid w:val="001C361E"/>
    <w:rsid w:val="001C3B6A"/>
    <w:rsid w:val="001C49B5"/>
    <w:rsid w:val="001C4AFE"/>
    <w:rsid w:val="001C5425"/>
    <w:rsid w:val="001C594E"/>
    <w:rsid w:val="001C5CBC"/>
    <w:rsid w:val="001C743F"/>
    <w:rsid w:val="001C7E99"/>
    <w:rsid w:val="001C7F2F"/>
    <w:rsid w:val="001D0574"/>
    <w:rsid w:val="001D05A5"/>
    <w:rsid w:val="001D09E4"/>
    <w:rsid w:val="001D0C11"/>
    <w:rsid w:val="001D1446"/>
    <w:rsid w:val="001D1C7C"/>
    <w:rsid w:val="001D3E47"/>
    <w:rsid w:val="001D4827"/>
    <w:rsid w:val="001D5764"/>
    <w:rsid w:val="001D68CF"/>
    <w:rsid w:val="001D69A0"/>
    <w:rsid w:val="001D737E"/>
    <w:rsid w:val="001E008F"/>
    <w:rsid w:val="001E082A"/>
    <w:rsid w:val="001E088D"/>
    <w:rsid w:val="001E1E05"/>
    <w:rsid w:val="001E42DA"/>
    <w:rsid w:val="001E50D6"/>
    <w:rsid w:val="001E5ABB"/>
    <w:rsid w:val="001E632E"/>
    <w:rsid w:val="001E6CFA"/>
    <w:rsid w:val="001E6F22"/>
    <w:rsid w:val="001E6FC8"/>
    <w:rsid w:val="001E710E"/>
    <w:rsid w:val="001E72C0"/>
    <w:rsid w:val="001F01B0"/>
    <w:rsid w:val="001F0599"/>
    <w:rsid w:val="001F0A18"/>
    <w:rsid w:val="001F105C"/>
    <w:rsid w:val="001F1886"/>
    <w:rsid w:val="001F18F6"/>
    <w:rsid w:val="001F1FB5"/>
    <w:rsid w:val="001F2F84"/>
    <w:rsid w:val="001F3147"/>
    <w:rsid w:val="001F4084"/>
    <w:rsid w:val="001F452C"/>
    <w:rsid w:val="001F46BD"/>
    <w:rsid w:val="001F4D39"/>
    <w:rsid w:val="001F51C1"/>
    <w:rsid w:val="001F524C"/>
    <w:rsid w:val="001F54E4"/>
    <w:rsid w:val="001F56A6"/>
    <w:rsid w:val="001F7A11"/>
    <w:rsid w:val="001F7A1E"/>
    <w:rsid w:val="002002A8"/>
    <w:rsid w:val="00200570"/>
    <w:rsid w:val="00201447"/>
    <w:rsid w:val="0020401D"/>
    <w:rsid w:val="002040BE"/>
    <w:rsid w:val="00206FC7"/>
    <w:rsid w:val="00207343"/>
    <w:rsid w:val="002077FA"/>
    <w:rsid w:val="00210C76"/>
    <w:rsid w:val="00210E76"/>
    <w:rsid w:val="002134E9"/>
    <w:rsid w:val="00213C4B"/>
    <w:rsid w:val="00213DC6"/>
    <w:rsid w:val="00213E3F"/>
    <w:rsid w:val="002140D6"/>
    <w:rsid w:val="00215743"/>
    <w:rsid w:val="00215866"/>
    <w:rsid w:val="00215CD4"/>
    <w:rsid w:val="00216126"/>
    <w:rsid w:val="0021640E"/>
    <w:rsid w:val="002170DB"/>
    <w:rsid w:val="0021715D"/>
    <w:rsid w:val="00220396"/>
    <w:rsid w:val="002206E8"/>
    <w:rsid w:val="002223CB"/>
    <w:rsid w:val="00222C1F"/>
    <w:rsid w:val="002235E8"/>
    <w:rsid w:val="00224F5B"/>
    <w:rsid w:val="00225958"/>
    <w:rsid w:val="00225B3C"/>
    <w:rsid w:val="0023020D"/>
    <w:rsid w:val="00232C94"/>
    <w:rsid w:val="00234623"/>
    <w:rsid w:val="00234A53"/>
    <w:rsid w:val="00234FB7"/>
    <w:rsid w:val="00234FC9"/>
    <w:rsid w:val="002361A7"/>
    <w:rsid w:val="00236279"/>
    <w:rsid w:val="00236B2A"/>
    <w:rsid w:val="002377E5"/>
    <w:rsid w:val="00240DF2"/>
    <w:rsid w:val="002420B6"/>
    <w:rsid w:val="0024337E"/>
    <w:rsid w:val="002433B3"/>
    <w:rsid w:val="00244BB8"/>
    <w:rsid w:val="002453CE"/>
    <w:rsid w:val="00245A16"/>
    <w:rsid w:val="00245A88"/>
    <w:rsid w:val="00245AE5"/>
    <w:rsid w:val="00245B5F"/>
    <w:rsid w:val="00245CC6"/>
    <w:rsid w:val="00245DD9"/>
    <w:rsid w:val="002460DC"/>
    <w:rsid w:val="0024743B"/>
    <w:rsid w:val="00247CD3"/>
    <w:rsid w:val="00250278"/>
    <w:rsid w:val="00250333"/>
    <w:rsid w:val="00250D32"/>
    <w:rsid w:val="00251555"/>
    <w:rsid w:val="00251612"/>
    <w:rsid w:val="00251B6E"/>
    <w:rsid w:val="0025245F"/>
    <w:rsid w:val="0025405D"/>
    <w:rsid w:val="0025476D"/>
    <w:rsid w:val="002547D1"/>
    <w:rsid w:val="00255114"/>
    <w:rsid w:val="002553DE"/>
    <w:rsid w:val="0025630F"/>
    <w:rsid w:val="00256A26"/>
    <w:rsid w:val="00256C47"/>
    <w:rsid w:val="00257A6E"/>
    <w:rsid w:val="002601EF"/>
    <w:rsid w:val="00260B48"/>
    <w:rsid w:val="00261186"/>
    <w:rsid w:val="00262A61"/>
    <w:rsid w:val="00262B8F"/>
    <w:rsid w:val="00263504"/>
    <w:rsid w:val="0026425D"/>
    <w:rsid w:val="00264549"/>
    <w:rsid w:val="002649ED"/>
    <w:rsid w:val="00266691"/>
    <w:rsid w:val="00267FDD"/>
    <w:rsid w:val="002702E8"/>
    <w:rsid w:val="00271431"/>
    <w:rsid w:val="0027154B"/>
    <w:rsid w:val="00271DC9"/>
    <w:rsid w:val="00273087"/>
    <w:rsid w:val="002743A1"/>
    <w:rsid w:val="00274963"/>
    <w:rsid w:val="00275EA0"/>
    <w:rsid w:val="00276EAE"/>
    <w:rsid w:val="00277207"/>
    <w:rsid w:val="002775C1"/>
    <w:rsid w:val="00277BE9"/>
    <w:rsid w:val="00277E96"/>
    <w:rsid w:val="00277F6D"/>
    <w:rsid w:val="00280204"/>
    <w:rsid w:val="0028040A"/>
    <w:rsid w:val="00280F96"/>
    <w:rsid w:val="00282085"/>
    <w:rsid w:val="00282101"/>
    <w:rsid w:val="00282D5B"/>
    <w:rsid w:val="002832B7"/>
    <w:rsid w:val="002832DD"/>
    <w:rsid w:val="002841D6"/>
    <w:rsid w:val="00284219"/>
    <w:rsid w:val="00284B54"/>
    <w:rsid w:val="00285250"/>
    <w:rsid w:val="0028592B"/>
    <w:rsid w:val="00285E59"/>
    <w:rsid w:val="0028652C"/>
    <w:rsid w:val="002867CD"/>
    <w:rsid w:val="00286D8D"/>
    <w:rsid w:val="002905A1"/>
    <w:rsid w:val="002905B9"/>
    <w:rsid w:val="002921D9"/>
    <w:rsid w:val="00292794"/>
    <w:rsid w:val="00292975"/>
    <w:rsid w:val="00293487"/>
    <w:rsid w:val="0029354A"/>
    <w:rsid w:val="002949BB"/>
    <w:rsid w:val="00295CDE"/>
    <w:rsid w:val="00296D7C"/>
    <w:rsid w:val="00296D95"/>
    <w:rsid w:val="00297E13"/>
    <w:rsid w:val="002A0036"/>
    <w:rsid w:val="002A0B57"/>
    <w:rsid w:val="002A1DFF"/>
    <w:rsid w:val="002A2B77"/>
    <w:rsid w:val="002A3106"/>
    <w:rsid w:val="002A40B8"/>
    <w:rsid w:val="002A505E"/>
    <w:rsid w:val="002A50CA"/>
    <w:rsid w:val="002A51E5"/>
    <w:rsid w:val="002A6F25"/>
    <w:rsid w:val="002B08AD"/>
    <w:rsid w:val="002B0FEB"/>
    <w:rsid w:val="002B1A7B"/>
    <w:rsid w:val="002B281E"/>
    <w:rsid w:val="002B2B31"/>
    <w:rsid w:val="002B3B51"/>
    <w:rsid w:val="002B3B95"/>
    <w:rsid w:val="002B3CCA"/>
    <w:rsid w:val="002B41C3"/>
    <w:rsid w:val="002B4ED6"/>
    <w:rsid w:val="002B54DE"/>
    <w:rsid w:val="002B69E1"/>
    <w:rsid w:val="002B6DFC"/>
    <w:rsid w:val="002B7732"/>
    <w:rsid w:val="002C0598"/>
    <w:rsid w:val="002C261D"/>
    <w:rsid w:val="002C2775"/>
    <w:rsid w:val="002C2A49"/>
    <w:rsid w:val="002C2C59"/>
    <w:rsid w:val="002C33A9"/>
    <w:rsid w:val="002C3FCB"/>
    <w:rsid w:val="002C4132"/>
    <w:rsid w:val="002C548F"/>
    <w:rsid w:val="002C575F"/>
    <w:rsid w:val="002C60A3"/>
    <w:rsid w:val="002C66C5"/>
    <w:rsid w:val="002C732F"/>
    <w:rsid w:val="002D00CD"/>
    <w:rsid w:val="002D013D"/>
    <w:rsid w:val="002D0E90"/>
    <w:rsid w:val="002D209D"/>
    <w:rsid w:val="002D2281"/>
    <w:rsid w:val="002D287C"/>
    <w:rsid w:val="002D32D5"/>
    <w:rsid w:val="002D50CF"/>
    <w:rsid w:val="002D58EE"/>
    <w:rsid w:val="002D5EB9"/>
    <w:rsid w:val="002D6D6A"/>
    <w:rsid w:val="002D73E3"/>
    <w:rsid w:val="002E01A5"/>
    <w:rsid w:val="002E2219"/>
    <w:rsid w:val="002E305F"/>
    <w:rsid w:val="002E37E5"/>
    <w:rsid w:val="002E44D1"/>
    <w:rsid w:val="002E476E"/>
    <w:rsid w:val="002E47C3"/>
    <w:rsid w:val="002E4CF5"/>
    <w:rsid w:val="002E5131"/>
    <w:rsid w:val="002E566D"/>
    <w:rsid w:val="002E64DE"/>
    <w:rsid w:val="002F000E"/>
    <w:rsid w:val="002F02B9"/>
    <w:rsid w:val="002F0A83"/>
    <w:rsid w:val="002F1558"/>
    <w:rsid w:val="002F1765"/>
    <w:rsid w:val="002F2306"/>
    <w:rsid w:val="002F25C5"/>
    <w:rsid w:val="002F2DBC"/>
    <w:rsid w:val="002F2EE5"/>
    <w:rsid w:val="002F4396"/>
    <w:rsid w:val="002F446C"/>
    <w:rsid w:val="002F4EB9"/>
    <w:rsid w:val="002F5E78"/>
    <w:rsid w:val="002F65FC"/>
    <w:rsid w:val="002F6662"/>
    <w:rsid w:val="002F7CAA"/>
    <w:rsid w:val="00300704"/>
    <w:rsid w:val="003011FB"/>
    <w:rsid w:val="00302D18"/>
    <w:rsid w:val="003032A5"/>
    <w:rsid w:val="003040E5"/>
    <w:rsid w:val="003051C9"/>
    <w:rsid w:val="00306A45"/>
    <w:rsid w:val="00307305"/>
    <w:rsid w:val="0030780D"/>
    <w:rsid w:val="003106E8"/>
    <w:rsid w:val="00310742"/>
    <w:rsid w:val="003107CF"/>
    <w:rsid w:val="0031090D"/>
    <w:rsid w:val="00310EB7"/>
    <w:rsid w:val="00311152"/>
    <w:rsid w:val="00311E68"/>
    <w:rsid w:val="00312548"/>
    <w:rsid w:val="00317609"/>
    <w:rsid w:val="00317983"/>
    <w:rsid w:val="00317AD9"/>
    <w:rsid w:val="00320313"/>
    <w:rsid w:val="0032031D"/>
    <w:rsid w:val="00320501"/>
    <w:rsid w:val="003209D6"/>
    <w:rsid w:val="003217F1"/>
    <w:rsid w:val="00321ABD"/>
    <w:rsid w:val="00322D61"/>
    <w:rsid w:val="00323929"/>
    <w:rsid w:val="00323B65"/>
    <w:rsid w:val="0032465C"/>
    <w:rsid w:val="00324FD7"/>
    <w:rsid w:val="00325B93"/>
    <w:rsid w:val="003261BD"/>
    <w:rsid w:val="0032695D"/>
    <w:rsid w:val="0032771A"/>
    <w:rsid w:val="0032798D"/>
    <w:rsid w:val="00330C0E"/>
    <w:rsid w:val="00331236"/>
    <w:rsid w:val="003312A8"/>
    <w:rsid w:val="003316D9"/>
    <w:rsid w:val="0033230D"/>
    <w:rsid w:val="00333571"/>
    <w:rsid w:val="003335D0"/>
    <w:rsid w:val="00333637"/>
    <w:rsid w:val="00333BEB"/>
    <w:rsid w:val="00335265"/>
    <w:rsid w:val="00335A1E"/>
    <w:rsid w:val="00335AFB"/>
    <w:rsid w:val="00336560"/>
    <w:rsid w:val="00336D1A"/>
    <w:rsid w:val="003436B2"/>
    <w:rsid w:val="00343961"/>
    <w:rsid w:val="00343A07"/>
    <w:rsid w:val="00343EED"/>
    <w:rsid w:val="00344A86"/>
    <w:rsid w:val="0034515C"/>
    <w:rsid w:val="003468FD"/>
    <w:rsid w:val="00346DFF"/>
    <w:rsid w:val="003476A4"/>
    <w:rsid w:val="003501F7"/>
    <w:rsid w:val="003503D3"/>
    <w:rsid w:val="00350A01"/>
    <w:rsid w:val="00351F70"/>
    <w:rsid w:val="00354492"/>
    <w:rsid w:val="00355C65"/>
    <w:rsid w:val="00356BAB"/>
    <w:rsid w:val="003572CE"/>
    <w:rsid w:val="00360808"/>
    <w:rsid w:val="00361BCB"/>
    <w:rsid w:val="00362145"/>
    <w:rsid w:val="00362295"/>
    <w:rsid w:val="00362D28"/>
    <w:rsid w:val="00363413"/>
    <w:rsid w:val="00363FBD"/>
    <w:rsid w:val="00364140"/>
    <w:rsid w:val="00364EAC"/>
    <w:rsid w:val="003654BA"/>
    <w:rsid w:val="0036674A"/>
    <w:rsid w:val="00366A5D"/>
    <w:rsid w:val="0036721E"/>
    <w:rsid w:val="00367E54"/>
    <w:rsid w:val="00371095"/>
    <w:rsid w:val="00371DF8"/>
    <w:rsid w:val="003720D5"/>
    <w:rsid w:val="003738C5"/>
    <w:rsid w:val="00373944"/>
    <w:rsid w:val="00373F9E"/>
    <w:rsid w:val="00374968"/>
    <w:rsid w:val="00374A7E"/>
    <w:rsid w:val="00374F41"/>
    <w:rsid w:val="00374FA2"/>
    <w:rsid w:val="00375137"/>
    <w:rsid w:val="003752D5"/>
    <w:rsid w:val="00376270"/>
    <w:rsid w:val="00376D76"/>
    <w:rsid w:val="00377339"/>
    <w:rsid w:val="0037751D"/>
    <w:rsid w:val="00377C7A"/>
    <w:rsid w:val="0038213F"/>
    <w:rsid w:val="00384FF3"/>
    <w:rsid w:val="0038522A"/>
    <w:rsid w:val="00385994"/>
    <w:rsid w:val="00385A92"/>
    <w:rsid w:val="00385FCB"/>
    <w:rsid w:val="00386D06"/>
    <w:rsid w:val="00386ECB"/>
    <w:rsid w:val="00387948"/>
    <w:rsid w:val="00390E59"/>
    <w:rsid w:val="003914D9"/>
    <w:rsid w:val="00391BB5"/>
    <w:rsid w:val="00391CA1"/>
    <w:rsid w:val="003928A6"/>
    <w:rsid w:val="003937A8"/>
    <w:rsid w:val="00393DD6"/>
    <w:rsid w:val="00395A40"/>
    <w:rsid w:val="00397569"/>
    <w:rsid w:val="003979B5"/>
    <w:rsid w:val="00397BD4"/>
    <w:rsid w:val="003A261C"/>
    <w:rsid w:val="003A3E24"/>
    <w:rsid w:val="003A41C9"/>
    <w:rsid w:val="003A42F6"/>
    <w:rsid w:val="003A4EBA"/>
    <w:rsid w:val="003A546C"/>
    <w:rsid w:val="003A56FD"/>
    <w:rsid w:val="003A5873"/>
    <w:rsid w:val="003A6132"/>
    <w:rsid w:val="003A6E3B"/>
    <w:rsid w:val="003A6FC4"/>
    <w:rsid w:val="003A7F47"/>
    <w:rsid w:val="003B0C9F"/>
    <w:rsid w:val="003B10E2"/>
    <w:rsid w:val="003B13B2"/>
    <w:rsid w:val="003B1959"/>
    <w:rsid w:val="003B25FD"/>
    <w:rsid w:val="003B2AFE"/>
    <w:rsid w:val="003B2F00"/>
    <w:rsid w:val="003B3E11"/>
    <w:rsid w:val="003B4165"/>
    <w:rsid w:val="003B48DC"/>
    <w:rsid w:val="003B4ECB"/>
    <w:rsid w:val="003B6D13"/>
    <w:rsid w:val="003C08A8"/>
    <w:rsid w:val="003C0D89"/>
    <w:rsid w:val="003C2879"/>
    <w:rsid w:val="003C297C"/>
    <w:rsid w:val="003C3163"/>
    <w:rsid w:val="003C3351"/>
    <w:rsid w:val="003C42B4"/>
    <w:rsid w:val="003C481A"/>
    <w:rsid w:val="003C5161"/>
    <w:rsid w:val="003C5449"/>
    <w:rsid w:val="003C6767"/>
    <w:rsid w:val="003C7D87"/>
    <w:rsid w:val="003D260D"/>
    <w:rsid w:val="003D27DB"/>
    <w:rsid w:val="003D479A"/>
    <w:rsid w:val="003D4D73"/>
    <w:rsid w:val="003D5C78"/>
    <w:rsid w:val="003D5EA5"/>
    <w:rsid w:val="003D6262"/>
    <w:rsid w:val="003D75B7"/>
    <w:rsid w:val="003D79C0"/>
    <w:rsid w:val="003D7EB3"/>
    <w:rsid w:val="003E1360"/>
    <w:rsid w:val="003E2BA8"/>
    <w:rsid w:val="003E3663"/>
    <w:rsid w:val="003E377B"/>
    <w:rsid w:val="003E456D"/>
    <w:rsid w:val="003E65EF"/>
    <w:rsid w:val="003E7ABB"/>
    <w:rsid w:val="003E7C01"/>
    <w:rsid w:val="003F0EBB"/>
    <w:rsid w:val="003F1A26"/>
    <w:rsid w:val="003F1F93"/>
    <w:rsid w:val="003F2195"/>
    <w:rsid w:val="003F26D9"/>
    <w:rsid w:val="003F3E69"/>
    <w:rsid w:val="003F559A"/>
    <w:rsid w:val="003F5D93"/>
    <w:rsid w:val="003F74DF"/>
    <w:rsid w:val="003F7D90"/>
    <w:rsid w:val="0040169B"/>
    <w:rsid w:val="004025F9"/>
    <w:rsid w:val="00402B00"/>
    <w:rsid w:val="00402BC8"/>
    <w:rsid w:val="0040322D"/>
    <w:rsid w:val="0040374F"/>
    <w:rsid w:val="00404A68"/>
    <w:rsid w:val="00405C36"/>
    <w:rsid w:val="00405CC8"/>
    <w:rsid w:val="00406156"/>
    <w:rsid w:val="00406FBF"/>
    <w:rsid w:val="004070EC"/>
    <w:rsid w:val="00410B04"/>
    <w:rsid w:val="00411D03"/>
    <w:rsid w:val="00412858"/>
    <w:rsid w:val="00412922"/>
    <w:rsid w:val="00412FD1"/>
    <w:rsid w:val="0041337D"/>
    <w:rsid w:val="0041370F"/>
    <w:rsid w:val="00414CD7"/>
    <w:rsid w:val="00415309"/>
    <w:rsid w:val="0041572D"/>
    <w:rsid w:val="00416F3F"/>
    <w:rsid w:val="004173A9"/>
    <w:rsid w:val="004201DE"/>
    <w:rsid w:val="00420372"/>
    <w:rsid w:val="00420A34"/>
    <w:rsid w:val="004217B3"/>
    <w:rsid w:val="00421E26"/>
    <w:rsid w:val="00421EB0"/>
    <w:rsid w:val="004221BD"/>
    <w:rsid w:val="00423F9F"/>
    <w:rsid w:val="00424677"/>
    <w:rsid w:val="00424C87"/>
    <w:rsid w:val="0042562C"/>
    <w:rsid w:val="004259C1"/>
    <w:rsid w:val="00426695"/>
    <w:rsid w:val="0042690D"/>
    <w:rsid w:val="0042700C"/>
    <w:rsid w:val="0042762D"/>
    <w:rsid w:val="00430B69"/>
    <w:rsid w:val="00431404"/>
    <w:rsid w:val="00431B60"/>
    <w:rsid w:val="00432E82"/>
    <w:rsid w:val="00432FEA"/>
    <w:rsid w:val="00433C0C"/>
    <w:rsid w:val="00434421"/>
    <w:rsid w:val="004351E8"/>
    <w:rsid w:val="0043532C"/>
    <w:rsid w:val="00436370"/>
    <w:rsid w:val="0043658D"/>
    <w:rsid w:val="0043663D"/>
    <w:rsid w:val="00436FBE"/>
    <w:rsid w:val="00443497"/>
    <w:rsid w:val="00443AEF"/>
    <w:rsid w:val="004445BB"/>
    <w:rsid w:val="004446C1"/>
    <w:rsid w:val="004446C2"/>
    <w:rsid w:val="00444711"/>
    <w:rsid w:val="0044498A"/>
    <w:rsid w:val="00444CBD"/>
    <w:rsid w:val="00446973"/>
    <w:rsid w:val="00447E7F"/>
    <w:rsid w:val="004518CA"/>
    <w:rsid w:val="00452198"/>
    <w:rsid w:val="00452605"/>
    <w:rsid w:val="004529FD"/>
    <w:rsid w:val="00452FB9"/>
    <w:rsid w:val="00453E4B"/>
    <w:rsid w:val="00454BF1"/>
    <w:rsid w:val="004555EA"/>
    <w:rsid w:val="004556EC"/>
    <w:rsid w:val="00455CA1"/>
    <w:rsid w:val="00456557"/>
    <w:rsid w:val="00457BC8"/>
    <w:rsid w:val="00460294"/>
    <w:rsid w:val="00460B26"/>
    <w:rsid w:val="0046156E"/>
    <w:rsid w:val="00461AFF"/>
    <w:rsid w:val="00461CC2"/>
    <w:rsid w:val="00462685"/>
    <w:rsid w:val="004626B2"/>
    <w:rsid w:val="00463F5D"/>
    <w:rsid w:val="00464333"/>
    <w:rsid w:val="00464334"/>
    <w:rsid w:val="00464D68"/>
    <w:rsid w:val="004653BA"/>
    <w:rsid w:val="0046595C"/>
    <w:rsid w:val="00465B48"/>
    <w:rsid w:val="00465F37"/>
    <w:rsid w:val="004664AB"/>
    <w:rsid w:val="004666B8"/>
    <w:rsid w:val="00466FBC"/>
    <w:rsid w:val="00467932"/>
    <w:rsid w:val="004700C0"/>
    <w:rsid w:val="004711F8"/>
    <w:rsid w:val="00473789"/>
    <w:rsid w:val="00473DF9"/>
    <w:rsid w:val="004740A3"/>
    <w:rsid w:val="00476D9D"/>
    <w:rsid w:val="0047703D"/>
    <w:rsid w:val="0047799D"/>
    <w:rsid w:val="00477A50"/>
    <w:rsid w:val="00480418"/>
    <w:rsid w:val="00480EBF"/>
    <w:rsid w:val="00480F38"/>
    <w:rsid w:val="004820BE"/>
    <w:rsid w:val="0048220C"/>
    <w:rsid w:val="0048237E"/>
    <w:rsid w:val="00483B62"/>
    <w:rsid w:val="004849E5"/>
    <w:rsid w:val="00485A74"/>
    <w:rsid w:val="004868C0"/>
    <w:rsid w:val="004869DE"/>
    <w:rsid w:val="004869FC"/>
    <w:rsid w:val="00486B06"/>
    <w:rsid w:val="00487EEA"/>
    <w:rsid w:val="00487FE1"/>
    <w:rsid w:val="00490690"/>
    <w:rsid w:val="004907BD"/>
    <w:rsid w:val="00492C5B"/>
    <w:rsid w:val="00492C8A"/>
    <w:rsid w:val="00493124"/>
    <w:rsid w:val="00493905"/>
    <w:rsid w:val="00493B91"/>
    <w:rsid w:val="00493BA9"/>
    <w:rsid w:val="00493FA8"/>
    <w:rsid w:val="00494046"/>
    <w:rsid w:val="0049476A"/>
    <w:rsid w:val="00494A0D"/>
    <w:rsid w:val="00495065"/>
    <w:rsid w:val="00495593"/>
    <w:rsid w:val="004956E6"/>
    <w:rsid w:val="00495B35"/>
    <w:rsid w:val="00495EC9"/>
    <w:rsid w:val="00495F41"/>
    <w:rsid w:val="00496D69"/>
    <w:rsid w:val="004976AA"/>
    <w:rsid w:val="004978D7"/>
    <w:rsid w:val="004A0B5F"/>
    <w:rsid w:val="004A120C"/>
    <w:rsid w:val="004A18D6"/>
    <w:rsid w:val="004A19BD"/>
    <w:rsid w:val="004A1CF2"/>
    <w:rsid w:val="004A4349"/>
    <w:rsid w:val="004A4390"/>
    <w:rsid w:val="004A47FE"/>
    <w:rsid w:val="004A5945"/>
    <w:rsid w:val="004A5EFB"/>
    <w:rsid w:val="004A76AF"/>
    <w:rsid w:val="004B195D"/>
    <w:rsid w:val="004B1D85"/>
    <w:rsid w:val="004B218D"/>
    <w:rsid w:val="004B26F3"/>
    <w:rsid w:val="004B2704"/>
    <w:rsid w:val="004B3D9E"/>
    <w:rsid w:val="004B4045"/>
    <w:rsid w:val="004B47B5"/>
    <w:rsid w:val="004B519C"/>
    <w:rsid w:val="004B5610"/>
    <w:rsid w:val="004B5E23"/>
    <w:rsid w:val="004B61ED"/>
    <w:rsid w:val="004B6751"/>
    <w:rsid w:val="004B67AB"/>
    <w:rsid w:val="004B6929"/>
    <w:rsid w:val="004B6970"/>
    <w:rsid w:val="004B70C4"/>
    <w:rsid w:val="004C0BD4"/>
    <w:rsid w:val="004C1FBC"/>
    <w:rsid w:val="004C25CE"/>
    <w:rsid w:val="004C3175"/>
    <w:rsid w:val="004C5256"/>
    <w:rsid w:val="004C552D"/>
    <w:rsid w:val="004C586C"/>
    <w:rsid w:val="004C6825"/>
    <w:rsid w:val="004D0B24"/>
    <w:rsid w:val="004D1C97"/>
    <w:rsid w:val="004D3247"/>
    <w:rsid w:val="004D3FF8"/>
    <w:rsid w:val="004D427F"/>
    <w:rsid w:val="004D4347"/>
    <w:rsid w:val="004D4A4D"/>
    <w:rsid w:val="004D4BAF"/>
    <w:rsid w:val="004D613E"/>
    <w:rsid w:val="004D6FAF"/>
    <w:rsid w:val="004D73DC"/>
    <w:rsid w:val="004D73FA"/>
    <w:rsid w:val="004D74D2"/>
    <w:rsid w:val="004E022F"/>
    <w:rsid w:val="004E0289"/>
    <w:rsid w:val="004E0618"/>
    <w:rsid w:val="004E1BA0"/>
    <w:rsid w:val="004E2162"/>
    <w:rsid w:val="004E2D2C"/>
    <w:rsid w:val="004E2DFD"/>
    <w:rsid w:val="004E3A86"/>
    <w:rsid w:val="004E4170"/>
    <w:rsid w:val="004E4225"/>
    <w:rsid w:val="004E56FE"/>
    <w:rsid w:val="004E6025"/>
    <w:rsid w:val="004E6827"/>
    <w:rsid w:val="004E6914"/>
    <w:rsid w:val="004E7002"/>
    <w:rsid w:val="004E75D8"/>
    <w:rsid w:val="004E7613"/>
    <w:rsid w:val="004F1EB1"/>
    <w:rsid w:val="004F1FBB"/>
    <w:rsid w:val="004F23AE"/>
    <w:rsid w:val="004F3A29"/>
    <w:rsid w:val="004F3BB3"/>
    <w:rsid w:val="004F5E11"/>
    <w:rsid w:val="004F727A"/>
    <w:rsid w:val="004F7C80"/>
    <w:rsid w:val="004F7E60"/>
    <w:rsid w:val="004F7F36"/>
    <w:rsid w:val="00500186"/>
    <w:rsid w:val="005002F0"/>
    <w:rsid w:val="00500D4A"/>
    <w:rsid w:val="005018B5"/>
    <w:rsid w:val="00502F86"/>
    <w:rsid w:val="00503F7F"/>
    <w:rsid w:val="00504CD6"/>
    <w:rsid w:val="00504E13"/>
    <w:rsid w:val="00505A3D"/>
    <w:rsid w:val="00505CCB"/>
    <w:rsid w:val="0050682B"/>
    <w:rsid w:val="00506AD3"/>
    <w:rsid w:val="005072A2"/>
    <w:rsid w:val="00510153"/>
    <w:rsid w:val="0051051E"/>
    <w:rsid w:val="00510B9B"/>
    <w:rsid w:val="00511447"/>
    <w:rsid w:val="00511ED8"/>
    <w:rsid w:val="00512CDC"/>
    <w:rsid w:val="005131C8"/>
    <w:rsid w:val="00513787"/>
    <w:rsid w:val="00514D09"/>
    <w:rsid w:val="00515E09"/>
    <w:rsid w:val="00515E1C"/>
    <w:rsid w:val="00516B88"/>
    <w:rsid w:val="00517DCF"/>
    <w:rsid w:val="00517FE0"/>
    <w:rsid w:val="005204EF"/>
    <w:rsid w:val="0052076D"/>
    <w:rsid w:val="005207F6"/>
    <w:rsid w:val="00520820"/>
    <w:rsid w:val="00520916"/>
    <w:rsid w:val="00520C84"/>
    <w:rsid w:val="00521691"/>
    <w:rsid w:val="00523F9C"/>
    <w:rsid w:val="0052407A"/>
    <w:rsid w:val="0052463B"/>
    <w:rsid w:val="005253CC"/>
    <w:rsid w:val="005267E9"/>
    <w:rsid w:val="005269FA"/>
    <w:rsid w:val="00526DB2"/>
    <w:rsid w:val="00527FAA"/>
    <w:rsid w:val="0053178A"/>
    <w:rsid w:val="00531CD4"/>
    <w:rsid w:val="005337D7"/>
    <w:rsid w:val="005338B2"/>
    <w:rsid w:val="005338BD"/>
    <w:rsid w:val="00534497"/>
    <w:rsid w:val="00534C6D"/>
    <w:rsid w:val="00535458"/>
    <w:rsid w:val="0053561F"/>
    <w:rsid w:val="00535B76"/>
    <w:rsid w:val="005371DF"/>
    <w:rsid w:val="0053753D"/>
    <w:rsid w:val="005377F7"/>
    <w:rsid w:val="00537964"/>
    <w:rsid w:val="00537B8A"/>
    <w:rsid w:val="00537D16"/>
    <w:rsid w:val="00542687"/>
    <w:rsid w:val="005429A8"/>
    <w:rsid w:val="00543C2D"/>
    <w:rsid w:val="00544D28"/>
    <w:rsid w:val="005458D4"/>
    <w:rsid w:val="00545EB5"/>
    <w:rsid w:val="0054621A"/>
    <w:rsid w:val="00546700"/>
    <w:rsid w:val="00546E60"/>
    <w:rsid w:val="005472C9"/>
    <w:rsid w:val="0055066F"/>
    <w:rsid w:val="005508ED"/>
    <w:rsid w:val="00550A81"/>
    <w:rsid w:val="00551129"/>
    <w:rsid w:val="00551230"/>
    <w:rsid w:val="00552CE0"/>
    <w:rsid w:val="00552DB4"/>
    <w:rsid w:val="00553EBB"/>
    <w:rsid w:val="00554125"/>
    <w:rsid w:val="005549EB"/>
    <w:rsid w:val="00554B95"/>
    <w:rsid w:val="00554D44"/>
    <w:rsid w:val="00554EB1"/>
    <w:rsid w:val="00555B05"/>
    <w:rsid w:val="00556F43"/>
    <w:rsid w:val="0055709A"/>
    <w:rsid w:val="0055734C"/>
    <w:rsid w:val="0055745C"/>
    <w:rsid w:val="00560782"/>
    <w:rsid w:val="00561060"/>
    <w:rsid w:val="00561366"/>
    <w:rsid w:val="005623A3"/>
    <w:rsid w:val="005631E1"/>
    <w:rsid w:val="005634AF"/>
    <w:rsid w:val="00563515"/>
    <w:rsid w:val="00563FE1"/>
    <w:rsid w:val="00564D3C"/>
    <w:rsid w:val="00564D5C"/>
    <w:rsid w:val="00565F5F"/>
    <w:rsid w:val="005661E4"/>
    <w:rsid w:val="005662C1"/>
    <w:rsid w:val="005662EF"/>
    <w:rsid w:val="00566B9E"/>
    <w:rsid w:val="00566D31"/>
    <w:rsid w:val="00570EF8"/>
    <w:rsid w:val="00571271"/>
    <w:rsid w:val="00571E53"/>
    <w:rsid w:val="00572430"/>
    <w:rsid w:val="0057262A"/>
    <w:rsid w:val="00572ADC"/>
    <w:rsid w:val="00573351"/>
    <w:rsid w:val="0057404B"/>
    <w:rsid w:val="00574E73"/>
    <w:rsid w:val="0057782C"/>
    <w:rsid w:val="0057799B"/>
    <w:rsid w:val="00577A11"/>
    <w:rsid w:val="005800B0"/>
    <w:rsid w:val="0058187E"/>
    <w:rsid w:val="00581B0A"/>
    <w:rsid w:val="00582204"/>
    <w:rsid w:val="005853D5"/>
    <w:rsid w:val="005864F5"/>
    <w:rsid w:val="00586F60"/>
    <w:rsid w:val="00587A01"/>
    <w:rsid w:val="00590056"/>
    <w:rsid w:val="0059016F"/>
    <w:rsid w:val="00590887"/>
    <w:rsid w:val="00592582"/>
    <w:rsid w:val="00593E1E"/>
    <w:rsid w:val="00593FEA"/>
    <w:rsid w:val="00594774"/>
    <w:rsid w:val="00594DDA"/>
    <w:rsid w:val="00594F65"/>
    <w:rsid w:val="00595232"/>
    <w:rsid w:val="00595371"/>
    <w:rsid w:val="005960F0"/>
    <w:rsid w:val="0059785E"/>
    <w:rsid w:val="00597D58"/>
    <w:rsid w:val="005A0971"/>
    <w:rsid w:val="005A0AEF"/>
    <w:rsid w:val="005A0BB8"/>
    <w:rsid w:val="005A26E1"/>
    <w:rsid w:val="005A2F73"/>
    <w:rsid w:val="005A3536"/>
    <w:rsid w:val="005A395E"/>
    <w:rsid w:val="005A41D4"/>
    <w:rsid w:val="005A434D"/>
    <w:rsid w:val="005A5047"/>
    <w:rsid w:val="005A5088"/>
    <w:rsid w:val="005A5385"/>
    <w:rsid w:val="005A5DDE"/>
    <w:rsid w:val="005A5ED6"/>
    <w:rsid w:val="005A616C"/>
    <w:rsid w:val="005A6CC1"/>
    <w:rsid w:val="005A7B8C"/>
    <w:rsid w:val="005B17C1"/>
    <w:rsid w:val="005B1A9E"/>
    <w:rsid w:val="005B1B17"/>
    <w:rsid w:val="005B21D4"/>
    <w:rsid w:val="005B23CC"/>
    <w:rsid w:val="005B2508"/>
    <w:rsid w:val="005B2F2F"/>
    <w:rsid w:val="005B346B"/>
    <w:rsid w:val="005B3F23"/>
    <w:rsid w:val="005B4C55"/>
    <w:rsid w:val="005B560F"/>
    <w:rsid w:val="005B5FE2"/>
    <w:rsid w:val="005B63D7"/>
    <w:rsid w:val="005B69A6"/>
    <w:rsid w:val="005B6E34"/>
    <w:rsid w:val="005C1E60"/>
    <w:rsid w:val="005C2114"/>
    <w:rsid w:val="005C2F38"/>
    <w:rsid w:val="005C3286"/>
    <w:rsid w:val="005C3AB7"/>
    <w:rsid w:val="005C52B7"/>
    <w:rsid w:val="005C5BAA"/>
    <w:rsid w:val="005C6429"/>
    <w:rsid w:val="005C66C6"/>
    <w:rsid w:val="005C7225"/>
    <w:rsid w:val="005C7A99"/>
    <w:rsid w:val="005C7B98"/>
    <w:rsid w:val="005D04FA"/>
    <w:rsid w:val="005D05C9"/>
    <w:rsid w:val="005D05CB"/>
    <w:rsid w:val="005D0EBE"/>
    <w:rsid w:val="005D19BC"/>
    <w:rsid w:val="005D2624"/>
    <w:rsid w:val="005D2631"/>
    <w:rsid w:val="005D3960"/>
    <w:rsid w:val="005D3F8A"/>
    <w:rsid w:val="005D43B9"/>
    <w:rsid w:val="005D5EFF"/>
    <w:rsid w:val="005D6D9B"/>
    <w:rsid w:val="005D7466"/>
    <w:rsid w:val="005D7B05"/>
    <w:rsid w:val="005D7C2F"/>
    <w:rsid w:val="005E0E48"/>
    <w:rsid w:val="005E183A"/>
    <w:rsid w:val="005E2033"/>
    <w:rsid w:val="005E4686"/>
    <w:rsid w:val="005E4942"/>
    <w:rsid w:val="005E5C97"/>
    <w:rsid w:val="005E5E24"/>
    <w:rsid w:val="005E5F2A"/>
    <w:rsid w:val="005E750B"/>
    <w:rsid w:val="005E7ED9"/>
    <w:rsid w:val="005F09A4"/>
    <w:rsid w:val="005F0BCC"/>
    <w:rsid w:val="005F0D89"/>
    <w:rsid w:val="005F1979"/>
    <w:rsid w:val="005F1F09"/>
    <w:rsid w:val="005F243C"/>
    <w:rsid w:val="005F2FE1"/>
    <w:rsid w:val="005F430A"/>
    <w:rsid w:val="005F43A8"/>
    <w:rsid w:val="005F4CD6"/>
    <w:rsid w:val="005F4E24"/>
    <w:rsid w:val="005F5164"/>
    <w:rsid w:val="005F7A8E"/>
    <w:rsid w:val="005F7BF3"/>
    <w:rsid w:val="005F7E30"/>
    <w:rsid w:val="00600335"/>
    <w:rsid w:val="00600820"/>
    <w:rsid w:val="00600B65"/>
    <w:rsid w:val="00601138"/>
    <w:rsid w:val="0060175D"/>
    <w:rsid w:val="00601843"/>
    <w:rsid w:val="00604023"/>
    <w:rsid w:val="00604027"/>
    <w:rsid w:val="0060437D"/>
    <w:rsid w:val="0060465D"/>
    <w:rsid w:val="00604BAD"/>
    <w:rsid w:val="006058C1"/>
    <w:rsid w:val="00605E69"/>
    <w:rsid w:val="006061A6"/>
    <w:rsid w:val="00606350"/>
    <w:rsid w:val="0060683F"/>
    <w:rsid w:val="00606ED9"/>
    <w:rsid w:val="006072FB"/>
    <w:rsid w:val="006074D1"/>
    <w:rsid w:val="00607627"/>
    <w:rsid w:val="00607652"/>
    <w:rsid w:val="006101AC"/>
    <w:rsid w:val="00610BB9"/>
    <w:rsid w:val="00610FE3"/>
    <w:rsid w:val="006110BF"/>
    <w:rsid w:val="00611D11"/>
    <w:rsid w:val="006124EE"/>
    <w:rsid w:val="00612F91"/>
    <w:rsid w:val="00614908"/>
    <w:rsid w:val="00614FB0"/>
    <w:rsid w:val="00616618"/>
    <w:rsid w:val="00616F1E"/>
    <w:rsid w:val="00617FC9"/>
    <w:rsid w:val="006200B0"/>
    <w:rsid w:val="00623072"/>
    <w:rsid w:val="0062328C"/>
    <w:rsid w:val="0062365C"/>
    <w:rsid w:val="0062429D"/>
    <w:rsid w:val="0062490C"/>
    <w:rsid w:val="00624F8B"/>
    <w:rsid w:val="006278A6"/>
    <w:rsid w:val="00627F92"/>
    <w:rsid w:val="0063024B"/>
    <w:rsid w:val="00630816"/>
    <w:rsid w:val="00631267"/>
    <w:rsid w:val="006312E3"/>
    <w:rsid w:val="00631407"/>
    <w:rsid w:val="00631E5A"/>
    <w:rsid w:val="006321FD"/>
    <w:rsid w:val="00632BAF"/>
    <w:rsid w:val="0063416C"/>
    <w:rsid w:val="0063704C"/>
    <w:rsid w:val="00640A78"/>
    <w:rsid w:val="00641EF6"/>
    <w:rsid w:val="00642061"/>
    <w:rsid w:val="0064278A"/>
    <w:rsid w:val="00642D63"/>
    <w:rsid w:val="00642F87"/>
    <w:rsid w:val="00643025"/>
    <w:rsid w:val="006430B5"/>
    <w:rsid w:val="00643F29"/>
    <w:rsid w:val="006446DD"/>
    <w:rsid w:val="00646A6E"/>
    <w:rsid w:val="00646F3B"/>
    <w:rsid w:val="0064710C"/>
    <w:rsid w:val="00647A95"/>
    <w:rsid w:val="00650467"/>
    <w:rsid w:val="00650738"/>
    <w:rsid w:val="00651A31"/>
    <w:rsid w:val="00651B79"/>
    <w:rsid w:val="00651E9F"/>
    <w:rsid w:val="00651F61"/>
    <w:rsid w:val="0065207D"/>
    <w:rsid w:val="00652312"/>
    <w:rsid w:val="006526C7"/>
    <w:rsid w:val="00653F6B"/>
    <w:rsid w:val="006543F3"/>
    <w:rsid w:val="00654448"/>
    <w:rsid w:val="006545A5"/>
    <w:rsid w:val="00654EC8"/>
    <w:rsid w:val="0065568C"/>
    <w:rsid w:val="00656F97"/>
    <w:rsid w:val="00657AC2"/>
    <w:rsid w:val="00657C88"/>
    <w:rsid w:val="00657E25"/>
    <w:rsid w:val="006600E3"/>
    <w:rsid w:val="0066024F"/>
    <w:rsid w:val="006605CE"/>
    <w:rsid w:val="006607D4"/>
    <w:rsid w:val="006608B3"/>
    <w:rsid w:val="006610D7"/>
    <w:rsid w:val="0066186E"/>
    <w:rsid w:val="006622B4"/>
    <w:rsid w:val="00663AD8"/>
    <w:rsid w:val="0066569A"/>
    <w:rsid w:val="00665DA3"/>
    <w:rsid w:val="0066699F"/>
    <w:rsid w:val="006673D5"/>
    <w:rsid w:val="0066799E"/>
    <w:rsid w:val="00667DE2"/>
    <w:rsid w:val="0067124A"/>
    <w:rsid w:val="00671571"/>
    <w:rsid w:val="006716B5"/>
    <w:rsid w:val="00672C40"/>
    <w:rsid w:val="0067393A"/>
    <w:rsid w:val="0067515D"/>
    <w:rsid w:val="00676039"/>
    <w:rsid w:val="00676697"/>
    <w:rsid w:val="0067712C"/>
    <w:rsid w:val="0067793D"/>
    <w:rsid w:val="006819A8"/>
    <w:rsid w:val="00681D4F"/>
    <w:rsid w:val="006821D1"/>
    <w:rsid w:val="00682878"/>
    <w:rsid w:val="0068291D"/>
    <w:rsid w:val="0068333A"/>
    <w:rsid w:val="006838A9"/>
    <w:rsid w:val="006839C7"/>
    <w:rsid w:val="00683C0D"/>
    <w:rsid w:val="00683E82"/>
    <w:rsid w:val="006845C5"/>
    <w:rsid w:val="00684EBE"/>
    <w:rsid w:val="0068594C"/>
    <w:rsid w:val="0068669B"/>
    <w:rsid w:val="00686AB8"/>
    <w:rsid w:val="00686D90"/>
    <w:rsid w:val="00690B66"/>
    <w:rsid w:val="006914D6"/>
    <w:rsid w:val="00692055"/>
    <w:rsid w:val="006936D9"/>
    <w:rsid w:val="00693705"/>
    <w:rsid w:val="00693922"/>
    <w:rsid w:val="00694612"/>
    <w:rsid w:val="00694990"/>
    <w:rsid w:val="00695FAB"/>
    <w:rsid w:val="00696C11"/>
    <w:rsid w:val="00697823"/>
    <w:rsid w:val="006A07DB"/>
    <w:rsid w:val="006A156A"/>
    <w:rsid w:val="006A1921"/>
    <w:rsid w:val="006A1A79"/>
    <w:rsid w:val="006A227C"/>
    <w:rsid w:val="006A2864"/>
    <w:rsid w:val="006A300C"/>
    <w:rsid w:val="006A31A7"/>
    <w:rsid w:val="006A3280"/>
    <w:rsid w:val="006A32E0"/>
    <w:rsid w:val="006A3FC0"/>
    <w:rsid w:val="006A7C6E"/>
    <w:rsid w:val="006B0311"/>
    <w:rsid w:val="006B1336"/>
    <w:rsid w:val="006B1593"/>
    <w:rsid w:val="006B1599"/>
    <w:rsid w:val="006B2482"/>
    <w:rsid w:val="006B2E0E"/>
    <w:rsid w:val="006B3DA5"/>
    <w:rsid w:val="006B3F14"/>
    <w:rsid w:val="006B44E7"/>
    <w:rsid w:val="006B4C15"/>
    <w:rsid w:val="006B50FC"/>
    <w:rsid w:val="006B5985"/>
    <w:rsid w:val="006B71B5"/>
    <w:rsid w:val="006B7A87"/>
    <w:rsid w:val="006C0E8B"/>
    <w:rsid w:val="006C2024"/>
    <w:rsid w:val="006C3303"/>
    <w:rsid w:val="006C3CEA"/>
    <w:rsid w:val="006C4F60"/>
    <w:rsid w:val="006C5FF6"/>
    <w:rsid w:val="006C7BEC"/>
    <w:rsid w:val="006C7C0F"/>
    <w:rsid w:val="006D0827"/>
    <w:rsid w:val="006D10EA"/>
    <w:rsid w:val="006D1273"/>
    <w:rsid w:val="006D1EAD"/>
    <w:rsid w:val="006D33EB"/>
    <w:rsid w:val="006D4B59"/>
    <w:rsid w:val="006D4F1E"/>
    <w:rsid w:val="006D705A"/>
    <w:rsid w:val="006D7D28"/>
    <w:rsid w:val="006E073D"/>
    <w:rsid w:val="006E09F6"/>
    <w:rsid w:val="006E0AEC"/>
    <w:rsid w:val="006E22FF"/>
    <w:rsid w:val="006E29E6"/>
    <w:rsid w:val="006E2DD4"/>
    <w:rsid w:val="006E388B"/>
    <w:rsid w:val="006E3B0B"/>
    <w:rsid w:val="006E746F"/>
    <w:rsid w:val="006E7803"/>
    <w:rsid w:val="006F00EF"/>
    <w:rsid w:val="006F11BD"/>
    <w:rsid w:val="006F1270"/>
    <w:rsid w:val="006F12AB"/>
    <w:rsid w:val="006F13BD"/>
    <w:rsid w:val="006F49D5"/>
    <w:rsid w:val="006F511C"/>
    <w:rsid w:val="006F571C"/>
    <w:rsid w:val="006F6E34"/>
    <w:rsid w:val="006F716A"/>
    <w:rsid w:val="006F77D6"/>
    <w:rsid w:val="006F7C34"/>
    <w:rsid w:val="007000E5"/>
    <w:rsid w:val="00700683"/>
    <w:rsid w:val="007010FD"/>
    <w:rsid w:val="00701153"/>
    <w:rsid w:val="0070147F"/>
    <w:rsid w:val="007018A8"/>
    <w:rsid w:val="00701F1E"/>
    <w:rsid w:val="00703723"/>
    <w:rsid w:val="00703BF9"/>
    <w:rsid w:val="007049DB"/>
    <w:rsid w:val="00704AAB"/>
    <w:rsid w:val="00704B9A"/>
    <w:rsid w:val="00706464"/>
    <w:rsid w:val="00706490"/>
    <w:rsid w:val="007064A4"/>
    <w:rsid w:val="00706CF3"/>
    <w:rsid w:val="00706FE4"/>
    <w:rsid w:val="007072D1"/>
    <w:rsid w:val="007077BA"/>
    <w:rsid w:val="00710D81"/>
    <w:rsid w:val="00711066"/>
    <w:rsid w:val="00711070"/>
    <w:rsid w:val="00711F36"/>
    <w:rsid w:val="00713358"/>
    <w:rsid w:val="00713DD1"/>
    <w:rsid w:val="00714074"/>
    <w:rsid w:val="007142CD"/>
    <w:rsid w:val="00715078"/>
    <w:rsid w:val="007152BF"/>
    <w:rsid w:val="00716D39"/>
    <w:rsid w:val="00717570"/>
    <w:rsid w:val="00720276"/>
    <w:rsid w:val="007202BA"/>
    <w:rsid w:val="0072124E"/>
    <w:rsid w:val="00721C4A"/>
    <w:rsid w:val="00721EAC"/>
    <w:rsid w:val="00721F12"/>
    <w:rsid w:val="00722E6B"/>
    <w:rsid w:val="0072353B"/>
    <w:rsid w:val="007237AA"/>
    <w:rsid w:val="00723A84"/>
    <w:rsid w:val="00724404"/>
    <w:rsid w:val="00724776"/>
    <w:rsid w:val="0072481A"/>
    <w:rsid w:val="0072484B"/>
    <w:rsid w:val="00724B82"/>
    <w:rsid w:val="00725C79"/>
    <w:rsid w:val="0072675E"/>
    <w:rsid w:val="00726DA9"/>
    <w:rsid w:val="007275FD"/>
    <w:rsid w:val="00727910"/>
    <w:rsid w:val="00730297"/>
    <w:rsid w:val="007306EB"/>
    <w:rsid w:val="00732BA3"/>
    <w:rsid w:val="007330E0"/>
    <w:rsid w:val="00733A2F"/>
    <w:rsid w:val="00734972"/>
    <w:rsid w:val="00735F7F"/>
    <w:rsid w:val="0073607E"/>
    <w:rsid w:val="007363EA"/>
    <w:rsid w:val="0073701E"/>
    <w:rsid w:val="007374E2"/>
    <w:rsid w:val="0073791B"/>
    <w:rsid w:val="00737B72"/>
    <w:rsid w:val="007406B6"/>
    <w:rsid w:val="0074257C"/>
    <w:rsid w:val="00743579"/>
    <w:rsid w:val="007438BF"/>
    <w:rsid w:val="00744CA7"/>
    <w:rsid w:val="00745912"/>
    <w:rsid w:val="00746323"/>
    <w:rsid w:val="00746A52"/>
    <w:rsid w:val="007504E5"/>
    <w:rsid w:val="007509B7"/>
    <w:rsid w:val="00750B58"/>
    <w:rsid w:val="007518D4"/>
    <w:rsid w:val="00753C21"/>
    <w:rsid w:val="007546D6"/>
    <w:rsid w:val="00755C1F"/>
    <w:rsid w:val="007560C4"/>
    <w:rsid w:val="007579C2"/>
    <w:rsid w:val="0076271E"/>
    <w:rsid w:val="00762827"/>
    <w:rsid w:val="00762D7F"/>
    <w:rsid w:val="00762F88"/>
    <w:rsid w:val="00763D80"/>
    <w:rsid w:val="00764044"/>
    <w:rsid w:val="0076415B"/>
    <w:rsid w:val="007641DE"/>
    <w:rsid w:val="00764487"/>
    <w:rsid w:val="00764FCE"/>
    <w:rsid w:val="00765F87"/>
    <w:rsid w:val="00766C8C"/>
    <w:rsid w:val="0076759E"/>
    <w:rsid w:val="007677A7"/>
    <w:rsid w:val="007711F3"/>
    <w:rsid w:val="007724AB"/>
    <w:rsid w:val="0077274D"/>
    <w:rsid w:val="007734C1"/>
    <w:rsid w:val="00774440"/>
    <w:rsid w:val="00775117"/>
    <w:rsid w:val="0077555E"/>
    <w:rsid w:val="00775851"/>
    <w:rsid w:val="00775D7B"/>
    <w:rsid w:val="00776314"/>
    <w:rsid w:val="007763AB"/>
    <w:rsid w:val="00776446"/>
    <w:rsid w:val="00776AFB"/>
    <w:rsid w:val="00777C6D"/>
    <w:rsid w:val="00780316"/>
    <w:rsid w:val="00780B22"/>
    <w:rsid w:val="0078148F"/>
    <w:rsid w:val="00781808"/>
    <w:rsid w:val="0078309C"/>
    <w:rsid w:val="007830E1"/>
    <w:rsid w:val="007846CA"/>
    <w:rsid w:val="00786B35"/>
    <w:rsid w:val="00787DF1"/>
    <w:rsid w:val="00790722"/>
    <w:rsid w:val="00790809"/>
    <w:rsid w:val="00791C6A"/>
    <w:rsid w:val="00791E36"/>
    <w:rsid w:val="007928FF"/>
    <w:rsid w:val="00793415"/>
    <w:rsid w:val="00793526"/>
    <w:rsid w:val="00793A56"/>
    <w:rsid w:val="00793D6B"/>
    <w:rsid w:val="00794EDA"/>
    <w:rsid w:val="0079584A"/>
    <w:rsid w:val="00795BF9"/>
    <w:rsid w:val="00796AD4"/>
    <w:rsid w:val="00797493"/>
    <w:rsid w:val="00797536"/>
    <w:rsid w:val="00797A61"/>
    <w:rsid w:val="00797CEA"/>
    <w:rsid w:val="007A1525"/>
    <w:rsid w:val="007A1ED7"/>
    <w:rsid w:val="007A208C"/>
    <w:rsid w:val="007A2D81"/>
    <w:rsid w:val="007A33B1"/>
    <w:rsid w:val="007A34B0"/>
    <w:rsid w:val="007A35C0"/>
    <w:rsid w:val="007A48A4"/>
    <w:rsid w:val="007A48B7"/>
    <w:rsid w:val="007A4ADD"/>
    <w:rsid w:val="007A51BE"/>
    <w:rsid w:val="007A5FAC"/>
    <w:rsid w:val="007A5FF2"/>
    <w:rsid w:val="007A6461"/>
    <w:rsid w:val="007A6B84"/>
    <w:rsid w:val="007A6C34"/>
    <w:rsid w:val="007A6F84"/>
    <w:rsid w:val="007A7C6B"/>
    <w:rsid w:val="007B0282"/>
    <w:rsid w:val="007B0583"/>
    <w:rsid w:val="007B195A"/>
    <w:rsid w:val="007B1A19"/>
    <w:rsid w:val="007B1CFD"/>
    <w:rsid w:val="007B2E57"/>
    <w:rsid w:val="007B312C"/>
    <w:rsid w:val="007B5166"/>
    <w:rsid w:val="007B6BD6"/>
    <w:rsid w:val="007B712B"/>
    <w:rsid w:val="007B7D88"/>
    <w:rsid w:val="007C0A19"/>
    <w:rsid w:val="007C0FC9"/>
    <w:rsid w:val="007C3736"/>
    <w:rsid w:val="007C3A29"/>
    <w:rsid w:val="007C3C09"/>
    <w:rsid w:val="007C4F5A"/>
    <w:rsid w:val="007C541B"/>
    <w:rsid w:val="007C64F7"/>
    <w:rsid w:val="007C6DF9"/>
    <w:rsid w:val="007C7269"/>
    <w:rsid w:val="007C73E3"/>
    <w:rsid w:val="007C786E"/>
    <w:rsid w:val="007C7CCC"/>
    <w:rsid w:val="007D0B01"/>
    <w:rsid w:val="007D0B50"/>
    <w:rsid w:val="007D13DF"/>
    <w:rsid w:val="007D24C9"/>
    <w:rsid w:val="007D28ED"/>
    <w:rsid w:val="007D2A77"/>
    <w:rsid w:val="007D3191"/>
    <w:rsid w:val="007D396C"/>
    <w:rsid w:val="007D3A03"/>
    <w:rsid w:val="007D49A2"/>
    <w:rsid w:val="007D4D3E"/>
    <w:rsid w:val="007D5B50"/>
    <w:rsid w:val="007D5B72"/>
    <w:rsid w:val="007D5D76"/>
    <w:rsid w:val="007D615B"/>
    <w:rsid w:val="007D6711"/>
    <w:rsid w:val="007D6F37"/>
    <w:rsid w:val="007D7A0B"/>
    <w:rsid w:val="007D7CBF"/>
    <w:rsid w:val="007D7F42"/>
    <w:rsid w:val="007E22C5"/>
    <w:rsid w:val="007E24E6"/>
    <w:rsid w:val="007E26BE"/>
    <w:rsid w:val="007E32B1"/>
    <w:rsid w:val="007E3372"/>
    <w:rsid w:val="007E374F"/>
    <w:rsid w:val="007E403F"/>
    <w:rsid w:val="007E4E88"/>
    <w:rsid w:val="007E55EE"/>
    <w:rsid w:val="007E5C12"/>
    <w:rsid w:val="007E61CA"/>
    <w:rsid w:val="007E648D"/>
    <w:rsid w:val="007E64C8"/>
    <w:rsid w:val="007E6531"/>
    <w:rsid w:val="007E71A2"/>
    <w:rsid w:val="007E7BCB"/>
    <w:rsid w:val="007E7D46"/>
    <w:rsid w:val="007F07FB"/>
    <w:rsid w:val="007F40AA"/>
    <w:rsid w:val="007F44CE"/>
    <w:rsid w:val="007F76F6"/>
    <w:rsid w:val="00800273"/>
    <w:rsid w:val="00800D5D"/>
    <w:rsid w:val="00802140"/>
    <w:rsid w:val="008023B2"/>
    <w:rsid w:val="00802791"/>
    <w:rsid w:val="00802BBE"/>
    <w:rsid w:val="0080316F"/>
    <w:rsid w:val="00803382"/>
    <w:rsid w:val="00803D55"/>
    <w:rsid w:val="00804078"/>
    <w:rsid w:val="008044D5"/>
    <w:rsid w:val="0080471C"/>
    <w:rsid w:val="00804E90"/>
    <w:rsid w:val="00805F00"/>
    <w:rsid w:val="00805F8B"/>
    <w:rsid w:val="008068A0"/>
    <w:rsid w:val="00806FED"/>
    <w:rsid w:val="00807344"/>
    <w:rsid w:val="008100F7"/>
    <w:rsid w:val="008108F7"/>
    <w:rsid w:val="00810C11"/>
    <w:rsid w:val="008115EB"/>
    <w:rsid w:val="00811E9A"/>
    <w:rsid w:val="00812447"/>
    <w:rsid w:val="008134AF"/>
    <w:rsid w:val="0081458B"/>
    <w:rsid w:val="00815B60"/>
    <w:rsid w:val="00816488"/>
    <w:rsid w:val="008218A4"/>
    <w:rsid w:val="0082229A"/>
    <w:rsid w:val="00822C08"/>
    <w:rsid w:val="0082358C"/>
    <w:rsid w:val="00823CEA"/>
    <w:rsid w:val="00824A15"/>
    <w:rsid w:val="00825642"/>
    <w:rsid w:val="008257BB"/>
    <w:rsid w:val="00825E53"/>
    <w:rsid w:val="0082799C"/>
    <w:rsid w:val="00827BCF"/>
    <w:rsid w:val="00827D44"/>
    <w:rsid w:val="008309EB"/>
    <w:rsid w:val="00830A5D"/>
    <w:rsid w:val="008313E7"/>
    <w:rsid w:val="0083226C"/>
    <w:rsid w:val="008330DE"/>
    <w:rsid w:val="008348C3"/>
    <w:rsid w:val="00834A4E"/>
    <w:rsid w:val="00836CDE"/>
    <w:rsid w:val="00837DF1"/>
    <w:rsid w:val="00840761"/>
    <w:rsid w:val="00840AEA"/>
    <w:rsid w:val="00841097"/>
    <w:rsid w:val="008415CB"/>
    <w:rsid w:val="00842110"/>
    <w:rsid w:val="00842C4F"/>
    <w:rsid w:val="008433F8"/>
    <w:rsid w:val="008437BD"/>
    <w:rsid w:val="00843A51"/>
    <w:rsid w:val="00843F57"/>
    <w:rsid w:val="00845E52"/>
    <w:rsid w:val="00846097"/>
    <w:rsid w:val="00847B15"/>
    <w:rsid w:val="008511ED"/>
    <w:rsid w:val="008515B2"/>
    <w:rsid w:val="00851CD4"/>
    <w:rsid w:val="00851E3D"/>
    <w:rsid w:val="00852640"/>
    <w:rsid w:val="00853F2B"/>
    <w:rsid w:val="00855BAE"/>
    <w:rsid w:val="00855BE0"/>
    <w:rsid w:val="00855E30"/>
    <w:rsid w:val="00856698"/>
    <w:rsid w:val="00856A1E"/>
    <w:rsid w:val="00856C78"/>
    <w:rsid w:val="008573A7"/>
    <w:rsid w:val="008574BC"/>
    <w:rsid w:val="00857804"/>
    <w:rsid w:val="00857924"/>
    <w:rsid w:val="00860FA2"/>
    <w:rsid w:val="00861163"/>
    <w:rsid w:val="00861576"/>
    <w:rsid w:val="00861C42"/>
    <w:rsid w:val="00862595"/>
    <w:rsid w:val="008625A4"/>
    <w:rsid w:val="008626DF"/>
    <w:rsid w:val="0086296D"/>
    <w:rsid w:val="00863123"/>
    <w:rsid w:val="0086360C"/>
    <w:rsid w:val="00863D96"/>
    <w:rsid w:val="0086422E"/>
    <w:rsid w:val="00864332"/>
    <w:rsid w:val="0086436F"/>
    <w:rsid w:val="008644B7"/>
    <w:rsid w:val="008655AF"/>
    <w:rsid w:val="00865E14"/>
    <w:rsid w:val="00867C6B"/>
    <w:rsid w:val="00867FFE"/>
    <w:rsid w:val="00870060"/>
    <w:rsid w:val="00870B21"/>
    <w:rsid w:val="008711F0"/>
    <w:rsid w:val="008712CF"/>
    <w:rsid w:val="0087173E"/>
    <w:rsid w:val="00871EF4"/>
    <w:rsid w:val="00872026"/>
    <w:rsid w:val="008729FA"/>
    <w:rsid w:val="00873208"/>
    <w:rsid w:val="00873858"/>
    <w:rsid w:val="00873ACD"/>
    <w:rsid w:val="008743D5"/>
    <w:rsid w:val="008755E0"/>
    <w:rsid w:val="00876025"/>
    <w:rsid w:val="0087685E"/>
    <w:rsid w:val="0087696B"/>
    <w:rsid w:val="00876C15"/>
    <w:rsid w:val="0088027A"/>
    <w:rsid w:val="00880640"/>
    <w:rsid w:val="0088067C"/>
    <w:rsid w:val="00880B9A"/>
    <w:rsid w:val="00881A95"/>
    <w:rsid w:val="00881AA7"/>
    <w:rsid w:val="008820A6"/>
    <w:rsid w:val="008823BA"/>
    <w:rsid w:val="0088303C"/>
    <w:rsid w:val="00884DCF"/>
    <w:rsid w:val="008853AF"/>
    <w:rsid w:val="0088676D"/>
    <w:rsid w:val="00886A29"/>
    <w:rsid w:val="00886DF5"/>
    <w:rsid w:val="008871BD"/>
    <w:rsid w:val="008873D7"/>
    <w:rsid w:val="0088771E"/>
    <w:rsid w:val="00887F6D"/>
    <w:rsid w:val="0089031D"/>
    <w:rsid w:val="00890C10"/>
    <w:rsid w:val="00890F6A"/>
    <w:rsid w:val="00890F91"/>
    <w:rsid w:val="00891905"/>
    <w:rsid w:val="008935C0"/>
    <w:rsid w:val="00893D17"/>
    <w:rsid w:val="008948FD"/>
    <w:rsid w:val="0089503A"/>
    <w:rsid w:val="008966DB"/>
    <w:rsid w:val="00897EAB"/>
    <w:rsid w:val="008A0EAA"/>
    <w:rsid w:val="008A1E27"/>
    <w:rsid w:val="008A33AD"/>
    <w:rsid w:val="008A36D7"/>
    <w:rsid w:val="008A412E"/>
    <w:rsid w:val="008A4CD8"/>
    <w:rsid w:val="008A522F"/>
    <w:rsid w:val="008A5597"/>
    <w:rsid w:val="008A61F1"/>
    <w:rsid w:val="008A6944"/>
    <w:rsid w:val="008A7AEB"/>
    <w:rsid w:val="008B06B7"/>
    <w:rsid w:val="008B0C6D"/>
    <w:rsid w:val="008B0EFD"/>
    <w:rsid w:val="008B11F3"/>
    <w:rsid w:val="008B174A"/>
    <w:rsid w:val="008B1FDE"/>
    <w:rsid w:val="008B23B4"/>
    <w:rsid w:val="008B255C"/>
    <w:rsid w:val="008B36C0"/>
    <w:rsid w:val="008B38B0"/>
    <w:rsid w:val="008B38BB"/>
    <w:rsid w:val="008B40B2"/>
    <w:rsid w:val="008B4273"/>
    <w:rsid w:val="008B461D"/>
    <w:rsid w:val="008B4982"/>
    <w:rsid w:val="008B595E"/>
    <w:rsid w:val="008B5B2E"/>
    <w:rsid w:val="008B5CDB"/>
    <w:rsid w:val="008B67ED"/>
    <w:rsid w:val="008B6A33"/>
    <w:rsid w:val="008B7E03"/>
    <w:rsid w:val="008C0E28"/>
    <w:rsid w:val="008C0F2D"/>
    <w:rsid w:val="008C14F4"/>
    <w:rsid w:val="008C1913"/>
    <w:rsid w:val="008C1D21"/>
    <w:rsid w:val="008C2CE7"/>
    <w:rsid w:val="008C36BB"/>
    <w:rsid w:val="008C39E4"/>
    <w:rsid w:val="008C4337"/>
    <w:rsid w:val="008C4BA4"/>
    <w:rsid w:val="008C4E67"/>
    <w:rsid w:val="008C5521"/>
    <w:rsid w:val="008C5BCB"/>
    <w:rsid w:val="008C5C4A"/>
    <w:rsid w:val="008C5DFF"/>
    <w:rsid w:val="008C62B1"/>
    <w:rsid w:val="008C63E3"/>
    <w:rsid w:val="008C68DB"/>
    <w:rsid w:val="008C7445"/>
    <w:rsid w:val="008D02DD"/>
    <w:rsid w:val="008D176B"/>
    <w:rsid w:val="008D19F6"/>
    <w:rsid w:val="008D207F"/>
    <w:rsid w:val="008D3302"/>
    <w:rsid w:val="008D44A4"/>
    <w:rsid w:val="008D4BEF"/>
    <w:rsid w:val="008D57A4"/>
    <w:rsid w:val="008D5C71"/>
    <w:rsid w:val="008D5D41"/>
    <w:rsid w:val="008D5FE1"/>
    <w:rsid w:val="008D6CFA"/>
    <w:rsid w:val="008D6DE3"/>
    <w:rsid w:val="008D7936"/>
    <w:rsid w:val="008E0CE3"/>
    <w:rsid w:val="008E1724"/>
    <w:rsid w:val="008E1943"/>
    <w:rsid w:val="008E1CDD"/>
    <w:rsid w:val="008E2074"/>
    <w:rsid w:val="008E336F"/>
    <w:rsid w:val="008E4FC6"/>
    <w:rsid w:val="008E4FF0"/>
    <w:rsid w:val="008E50F2"/>
    <w:rsid w:val="008E58F9"/>
    <w:rsid w:val="008E6AFB"/>
    <w:rsid w:val="008E6F9D"/>
    <w:rsid w:val="008E7158"/>
    <w:rsid w:val="008E718E"/>
    <w:rsid w:val="008E79BD"/>
    <w:rsid w:val="008F0B42"/>
    <w:rsid w:val="008F11A0"/>
    <w:rsid w:val="008F1278"/>
    <w:rsid w:val="008F13F4"/>
    <w:rsid w:val="008F17E0"/>
    <w:rsid w:val="008F1B2D"/>
    <w:rsid w:val="008F2FAB"/>
    <w:rsid w:val="008F3AE6"/>
    <w:rsid w:val="008F3E8C"/>
    <w:rsid w:val="008F40D8"/>
    <w:rsid w:val="008F439A"/>
    <w:rsid w:val="008F4EE4"/>
    <w:rsid w:val="008F52BE"/>
    <w:rsid w:val="008F53EF"/>
    <w:rsid w:val="008F5DC5"/>
    <w:rsid w:val="008F62CB"/>
    <w:rsid w:val="008F6C12"/>
    <w:rsid w:val="008F6C4C"/>
    <w:rsid w:val="008F6E0A"/>
    <w:rsid w:val="00900392"/>
    <w:rsid w:val="0090044F"/>
    <w:rsid w:val="0090056E"/>
    <w:rsid w:val="00900ADD"/>
    <w:rsid w:val="00901822"/>
    <w:rsid w:val="00902788"/>
    <w:rsid w:val="0090360E"/>
    <w:rsid w:val="009045D9"/>
    <w:rsid w:val="00904BD3"/>
    <w:rsid w:val="00904C42"/>
    <w:rsid w:val="00904CFB"/>
    <w:rsid w:val="009059A9"/>
    <w:rsid w:val="009062FB"/>
    <w:rsid w:val="009075FD"/>
    <w:rsid w:val="009078FE"/>
    <w:rsid w:val="00907EDD"/>
    <w:rsid w:val="0091097D"/>
    <w:rsid w:val="0091106A"/>
    <w:rsid w:val="00911772"/>
    <w:rsid w:val="00911F65"/>
    <w:rsid w:val="0091418E"/>
    <w:rsid w:val="0091451B"/>
    <w:rsid w:val="009145F7"/>
    <w:rsid w:val="00915143"/>
    <w:rsid w:val="009172FA"/>
    <w:rsid w:val="009173D8"/>
    <w:rsid w:val="00917A05"/>
    <w:rsid w:val="009208D4"/>
    <w:rsid w:val="0092092E"/>
    <w:rsid w:val="009209AC"/>
    <w:rsid w:val="00920DD2"/>
    <w:rsid w:val="00924381"/>
    <w:rsid w:val="00927253"/>
    <w:rsid w:val="00927573"/>
    <w:rsid w:val="00927BA8"/>
    <w:rsid w:val="00930E90"/>
    <w:rsid w:val="0093109E"/>
    <w:rsid w:val="00932893"/>
    <w:rsid w:val="00933C66"/>
    <w:rsid w:val="00933EF5"/>
    <w:rsid w:val="009349D9"/>
    <w:rsid w:val="00935232"/>
    <w:rsid w:val="009355B4"/>
    <w:rsid w:val="009356DD"/>
    <w:rsid w:val="00937D76"/>
    <w:rsid w:val="00941127"/>
    <w:rsid w:val="009421E9"/>
    <w:rsid w:val="00942779"/>
    <w:rsid w:val="00942993"/>
    <w:rsid w:val="00942E9D"/>
    <w:rsid w:val="009437C1"/>
    <w:rsid w:val="00943DE9"/>
    <w:rsid w:val="009440C7"/>
    <w:rsid w:val="009441B5"/>
    <w:rsid w:val="00945196"/>
    <w:rsid w:val="0094523E"/>
    <w:rsid w:val="00945A46"/>
    <w:rsid w:val="00945A85"/>
    <w:rsid w:val="0094626E"/>
    <w:rsid w:val="009464E4"/>
    <w:rsid w:val="0094678A"/>
    <w:rsid w:val="0094687D"/>
    <w:rsid w:val="009500E2"/>
    <w:rsid w:val="0095040F"/>
    <w:rsid w:val="00950781"/>
    <w:rsid w:val="00950842"/>
    <w:rsid w:val="00950978"/>
    <w:rsid w:val="009518F6"/>
    <w:rsid w:val="009522B0"/>
    <w:rsid w:val="009528AA"/>
    <w:rsid w:val="00952CB9"/>
    <w:rsid w:val="0095333A"/>
    <w:rsid w:val="00953841"/>
    <w:rsid w:val="009558D7"/>
    <w:rsid w:val="0095635A"/>
    <w:rsid w:val="009563DB"/>
    <w:rsid w:val="009569EC"/>
    <w:rsid w:val="00956A2B"/>
    <w:rsid w:val="00957196"/>
    <w:rsid w:val="009577E0"/>
    <w:rsid w:val="009603A0"/>
    <w:rsid w:val="00960C85"/>
    <w:rsid w:val="0096179E"/>
    <w:rsid w:val="009619A4"/>
    <w:rsid w:val="009620E1"/>
    <w:rsid w:val="00965288"/>
    <w:rsid w:val="00965334"/>
    <w:rsid w:val="009657C7"/>
    <w:rsid w:val="009658B1"/>
    <w:rsid w:val="0096652A"/>
    <w:rsid w:val="00966C6B"/>
    <w:rsid w:val="00966FB5"/>
    <w:rsid w:val="00967419"/>
    <w:rsid w:val="00967A98"/>
    <w:rsid w:val="00967C45"/>
    <w:rsid w:val="0097022C"/>
    <w:rsid w:val="00970BEE"/>
    <w:rsid w:val="00970C00"/>
    <w:rsid w:val="00970E17"/>
    <w:rsid w:val="00971198"/>
    <w:rsid w:val="009717B6"/>
    <w:rsid w:val="0097262A"/>
    <w:rsid w:val="00972748"/>
    <w:rsid w:val="0097302F"/>
    <w:rsid w:val="00974DFC"/>
    <w:rsid w:val="00975704"/>
    <w:rsid w:val="00975B23"/>
    <w:rsid w:val="00976E24"/>
    <w:rsid w:val="00977D13"/>
    <w:rsid w:val="00980008"/>
    <w:rsid w:val="00980341"/>
    <w:rsid w:val="00980F2B"/>
    <w:rsid w:val="009832EC"/>
    <w:rsid w:val="00983C7B"/>
    <w:rsid w:val="00984346"/>
    <w:rsid w:val="00986EB1"/>
    <w:rsid w:val="00987A84"/>
    <w:rsid w:val="009900F9"/>
    <w:rsid w:val="0099071A"/>
    <w:rsid w:val="009910E1"/>
    <w:rsid w:val="009919AA"/>
    <w:rsid w:val="009924C0"/>
    <w:rsid w:val="009926FC"/>
    <w:rsid w:val="009928FF"/>
    <w:rsid w:val="00992D0F"/>
    <w:rsid w:val="0099309B"/>
    <w:rsid w:val="009946ED"/>
    <w:rsid w:val="00997519"/>
    <w:rsid w:val="00997C0D"/>
    <w:rsid w:val="009A029F"/>
    <w:rsid w:val="009A05D5"/>
    <w:rsid w:val="009A241A"/>
    <w:rsid w:val="009A320D"/>
    <w:rsid w:val="009A4267"/>
    <w:rsid w:val="009A49E8"/>
    <w:rsid w:val="009A522D"/>
    <w:rsid w:val="009A5627"/>
    <w:rsid w:val="009A5DC7"/>
    <w:rsid w:val="009A626B"/>
    <w:rsid w:val="009A7800"/>
    <w:rsid w:val="009A78DC"/>
    <w:rsid w:val="009A7A9B"/>
    <w:rsid w:val="009B0441"/>
    <w:rsid w:val="009B0732"/>
    <w:rsid w:val="009B0A84"/>
    <w:rsid w:val="009B1DAE"/>
    <w:rsid w:val="009B27AC"/>
    <w:rsid w:val="009B2A7D"/>
    <w:rsid w:val="009B3384"/>
    <w:rsid w:val="009B35E4"/>
    <w:rsid w:val="009B3C72"/>
    <w:rsid w:val="009B3DA7"/>
    <w:rsid w:val="009B415D"/>
    <w:rsid w:val="009B4237"/>
    <w:rsid w:val="009B44FD"/>
    <w:rsid w:val="009B5DCC"/>
    <w:rsid w:val="009B6060"/>
    <w:rsid w:val="009B6CC7"/>
    <w:rsid w:val="009C0508"/>
    <w:rsid w:val="009C1660"/>
    <w:rsid w:val="009C1C63"/>
    <w:rsid w:val="009C2CE5"/>
    <w:rsid w:val="009C317A"/>
    <w:rsid w:val="009C3B15"/>
    <w:rsid w:val="009C3BEA"/>
    <w:rsid w:val="009C3C65"/>
    <w:rsid w:val="009C3DEA"/>
    <w:rsid w:val="009C3EF4"/>
    <w:rsid w:val="009C5522"/>
    <w:rsid w:val="009C5B71"/>
    <w:rsid w:val="009C70BF"/>
    <w:rsid w:val="009D0EBD"/>
    <w:rsid w:val="009D196D"/>
    <w:rsid w:val="009D1B87"/>
    <w:rsid w:val="009D1BA8"/>
    <w:rsid w:val="009D2BCA"/>
    <w:rsid w:val="009D30E2"/>
    <w:rsid w:val="009D402E"/>
    <w:rsid w:val="009D53AC"/>
    <w:rsid w:val="009D58A8"/>
    <w:rsid w:val="009D5E87"/>
    <w:rsid w:val="009D5F8A"/>
    <w:rsid w:val="009D608D"/>
    <w:rsid w:val="009D6F9F"/>
    <w:rsid w:val="009D725B"/>
    <w:rsid w:val="009D7341"/>
    <w:rsid w:val="009D7430"/>
    <w:rsid w:val="009D75F0"/>
    <w:rsid w:val="009E0386"/>
    <w:rsid w:val="009E0447"/>
    <w:rsid w:val="009E1F04"/>
    <w:rsid w:val="009E2241"/>
    <w:rsid w:val="009E2599"/>
    <w:rsid w:val="009E2D71"/>
    <w:rsid w:val="009E34B8"/>
    <w:rsid w:val="009E37BC"/>
    <w:rsid w:val="009E3FEF"/>
    <w:rsid w:val="009E59EC"/>
    <w:rsid w:val="009E61C6"/>
    <w:rsid w:val="009E6A7A"/>
    <w:rsid w:val="009E6B16"/>
    <w:rsid w:val="009E738D"/>
    <w:rsid w:val="009F00B8"/>
    <w:rsid w:val="009F137F"/>
    <w:rsid w:val="009F138F"/>
    <w:rsid w:val="009F1816"/>
    <w:rsid w:val="009F1E7C"/>
    <w:rsid w:val="009F2675"/>
    <w:rsid w:val="009F2DC3"/>
    <w:rsid w:val="009F383A"/>
    <w:rsid w:val="009F3D9F"/>
    <w:rsid w:val="009F3E07"/>
    <w:rsid w:val="009F4924"/>
    <w:rsid w:val="009F4B1D"/>
    <w:rsid w:val="009F4D45"/>
    <w:rsid w:val="009F4EFE"/>
    <w:rsid w:val="009F57F9"/>
    <w:rsid w:val="009F5BC8"/>
    <w:rsid w:val="009F60EA"/>
    <w:rsid w:val="009F614C"/>
    <w:rsid w:val="009F7575"/>
    <w:rsid w:val="009F77CC"/>
    <w:rsid w:val="00A0210C"/>
    <w:rsid w:val="00A032E9"/>
    <w:rsid w:val="00A04AEF"/>
    <w:rsid w:val="00A04E4B"/>
    <w:rsid w:val="00A0556A"/>
    <w:rsid w:val="00A05769"/>
    <w:rsid w:val="00A05CEB"/>
    <w:rsid w:val="00A06FA1"/>
    <w:rsid w:val="00A07296"/>
    <w:rsid w:val="00A07FB9"/>
    <w:rsid w:val="00A10278"/>
    <w:rsid w:val="00A1052C"/>
    <w:rsid w:val="00A10FFB"/>
    <w:rsid w:val="00A1161F"/>
    <w:rsid w:val="00A118F2"/>
    <w:rsid w:val="00A1204E"/>
    <w:rsid w:val="00A12343"/>
    <w:rsid w:val="00A13394"/>
    <w:rsid w:val="00A13ECA"/>
    <w:rsid w:val="00A14479"/>
    <w:rsid w:val="00A14D42"/>
    <w:rsid w:val="00A14E1F"/>
    <w:rsid w:val="00A1575A"/>
    <w:rsid w:val="00A158F7"/>
    <w:rsid w:val="00A15F5E"/>
    <w:rsid w:val="00A169F6"/>
    <w:rsid w:val="00A17486"/>
    <w:rsid w:val="00A20B03"/>
    <w:rsid w:val="00A21C6E"/>
    <w:rsid w:val="00A222D7"/>
    <w:rsid w:val="00A24DA9"/>
    <w:rsid w:val="00A24F0C"/>
    <w:rsid w:val="00A257DF"/>
    <w:rsid w:val="00A277C7"/>
    <w:rsid w:val="00A27816"/>
    <w:rsid w:val="00A27FA2"/>
    <w:rsid w:val="00A305B3"/>
    <w:rsid w:val="00A317F7"/>
    <w:rsid w:val="00A32885"/>
    <w:rsid w:val="00A328D7"/>
    <w:rsid w:val="00A32C03"/>
    <w:rsid w:val="00A33695"/>
    <w:rsid w:val="00A33BF6"/>
    <w:rsid w:val="00A34514"/>
    <w:rsid w:val="00A36230"/>
    <w:rsid w:val="00A36458"/>
    <w:rsid w:val="00A3669C"/>
    <w:rsid w:val="00A36E9E"/>
    <w:rsid w:val="00A375AF"/>
    <w:rsid w:val="00A3762C"/>
    <w:rsid w:val="00A37C8B"/>
    <w:rsid w:val="00A4083E"/>
    <w:rsid w:val="00A4138F"/>
    <w:rsid w:val="00A41CE4"/>
    <w:rsid w:val="00A41D2E"/>
    <w:rsid w:val="00A42818"/>
    <w:rsid w:val="00A44080"/>
    <w:rsid w:val="00A447FF"/>
    <w:rsid w:val="00A44918"/>
    <w:rsid w:val="00A456DF"/>
    <w:rsid w:val="00A45F96"/>
    <w:rsid w:val="00A4626E"/>
    <w:rsid w:val="00A4666C"/>
    <w:rsid w:val="00A47A90"/>
    <w:rsid w:val="00A51E8D"/>
    <w:rsid w:val="00A523DB"/>
    <w:rsid w:val="00A52C20"/>
    <w:rsid w:val="00A533A7"/>
    <w:rsid w:val="00A53573"/>
    <w:rsid w:val="00A53C5F"/>
    <w:rsid w:val="00A53D9B"/>
    <w:rsid w:val="00A53DE5"/>
    <w:rsid w:val="00A55400"/>
    <w:rsid w:val="00A55615"/>
    <w:rsid w:val="00A5565A"/>
    <w:rsid w:val="00A56DF4"/>
    <w:rsid w:val="00A57253"/>
    <w:rsid w:val="00A576BB"/>
    <w:rsid w:val="00A612A5"/>
    <w:rsid w:val="00A614A9"/>
    <w:rsid w:val="00A62937"/>
    <w:rsid w:val="00A6328C"/>
    <w:rsid w:val="00A646DF"/>
    <w:rsid w:val="00A64853"/>
    <w:rsid w:val="00A65C60"/>
    <w:rsid w:val="00A66ED6"/>
    <w:rsid w:val="00A67B51"/>
    <w:rsid w:val="00A7044D"/>
    <w:rsid w:val="00A71651"/>
    <w:rsid w:val="00A7198B"/>
    <w:rsid w:val="00A71DBF"/>
    <w:rsid w:val="00A72333"/>
    <w:rsid w:val="00A72617"/>
    <w:rsid w:val="00A73AAC"/>
    <w:rsid w:val="00A73F43"/>
    <w:rsid w:val="00A744DC"/>
    <w:rsid w:val="00A756B3"/>
    <w:rsid w:val="00A75FB8"/>
    <w:rsid w:val="00A77935"/>
    <w:rsid w:val="00A80184"/>
    <w:rsid w:val="00A82526"/>
    <w:rsid w:val="00A82EC0"/>
    <w:rsid w:val="00A84E0C"/>
    <w:rsid w:val="00A85401"/>
    <w:rsid w:val="00A854E2"/>
    <w:rsid w:val="00A862AD"/>
    <w:rsid w:val="00A87326"/>
    <w:rsid w:val="00A90049"/>
    <w:rsid w:val="00A91A9B"/>
    <w:rsid w:val="00A91B08"/>
    <w:rsid w:val="00A92B9A"/>
    <w:rsid w:val="00A952FD"/>
    <w:rsid w:val="00A953CB"/>
    <w:rsid w:val="00A953DB"/>
    <w:rsid w:val="00A954B2"/>
    <w:rsid w:val="00A965B0"/>
    <w:rsid w:val="00A96CB7"/>
    <w:rsid w:val="00A970DD"/>
    <w:rsid w:val="00A97D1E"/>
    <w:rsid w:val="00AA0FB9"/>
    <w:rsid w:val="00AA15F6"/>
    <w:rsid w:val="00AA32B2"/>
    <w:rsid w:val="00AA3F83"/>
    <w:rsid w:val="00AA4493"/>
    <w:rsid w:val="00AA4B2C"/>
    <w:rsid w:val="00AA54BF"/>
    <w:rsid w:val="00AA5645"/>
    <w:rsid w:val="00AA6E8B"/>
    <w:rsid w:val="00AA76BC"/>
    <w:rsid w:val="00AB097E"/>
    <w:rsid w:val="00AB0A26"/>
    <w:rsid w:val="00AB0E87"/>
    <w:rsid w:val="00AB0F1B"/>
    <w:rsid w:val="00AB134A"/>
    <w:rsid w:val="00AB152F"/>
    <w:rsid w:val="00AB24CB"/>
    <w:rsid w:val="00AB3029"/>
    <w:rsid w:val="00AB36DD"/>
    <w:rsid w:val="00AB3BBF"/>
    <w:rsid w:val="00AB3C5F"/>
    <w:rsid w:val="00AB3EA0"/>
    <w:rsid w:val="00AB47BC"/>
    <w:rsid w:val="00AB4FBD"/>
    <w:rsid w:val="00AB5037"/>
    <w:rsid w:val="00AB5D73"/>
    <w:rsid w:val="00AB6D0D"/>
    <w:rsid w:val="00AB716E"/>
    <w:rsid w:val="00AB76B4"/>
    <w:rsid w:val="00AB7718"/>
    <w:rsid w:val="00AB7734"/>
    <w:rsid w:val="00AB7EC8"/>
    <w:rsid w:val="00AC0054"/>
    <w:rsid w:val="00AC0702"/>
    <w:rsid w:val="00AC1B5E"/>
    <w:rsid w:val="00AC2E77"/>
    <w:rsid w:val="00AC2F73"/>
    <w:rsid w:val="00AC4564"/>
    <w:rsid w:val="00AC5318"/>
    <w:rsid w:val="00AC5FD6"/>
    <w:rsid w:val="00AC65B9"/>
    <w:rsid w:val="00AC7AD2"/>
    <w:rsid w:val="00AC7B36"/>
    <w:rsid w:val="00AC7D39"/>
    <w:rsid w:val="00AC7F52"/>
    <w:rsid w:val="00AD0574"/>
    <w:rsid w:val="00AD1088"/>
    <w:rsid w:val="00AD1924"/>
    <w:rsid w:val="00AD272A"/>
    <w:rsid w:val="00AD3DC8"/>
    <w:rsid w:val="00AD40AF"/>
    <w:rsid w:val="00AD40D6"/>
    <w:rsid w:val="00AD414D"/>
    <w:rsid w:val="00AD47CC"/>
    <w:rsid w:val="00AD4C16"/>
    <w:rsid w:val="00AD4C21"/>
    <w:rsid w:val="00AD550E"/>
    <w:rsid w:val="00AD5654"/>
    <w:rsid w:val="00AD6D9B"/>
    <w:rsid w:val="00AD7272"/>
    <w:rsid w:val="00AD72B7"/>
    <w:rsid w:val="00AD75B4"/>
    <w:rsid w:val="00AE07B2"/>
    <w:rsid w:val="00AE0FE6"/>
    <w:rsid w:val="00AE15BA"/>
    <w:rsid w:val="00AE1C3A"/>
    <w:rsid w:val="00AE1D71"/>
    <w:rsid w:val="00AE1F81"/>
    <w:rsid w:val="00AE3A46"/>
    <w:rsid w:val="00AE3ED0"/>
    <w:rsid w:val="00AE483C"/>
    <w:rsid w:val="00AE527D"/>
    <w:rsid w:val="00AE54A3"/>
    <w:rsid w:val="00AE6815"/>
    <w:rsid w:val="00AE7886"/>
    <w:rsid w:val="00AF00AB"/>
    <w:rsid w:val="00AF0388"/>
    <w:rsid w:val="00AF0A15"/>
    <w:rsid w:val="00AF16FB"/>
    <w:rsid w:val="00AF1C0D"/>
    <w:rsid w:val="00AF1C21"/>
    <w:rsid w:val="00AF2523"/>
    <w:rsid w:val="00AF2DF1"/>
    <w:rsid w:val="00AF375F"/>
    <w:rsid w:val="00AF41A8"/>
    <w:rsid w:val="00AF4E80"/>
    <w:rsid w:val="00AF5AA4"/>
    <w:rsid w:val="00AF5ACC"/>
    <w:rsid w:val="00AF66E0"/>
    <w:rsid w:val="00AF69B3"/>
    <w:rsid w:val="00AF6D19"/>
    <w:rsid w:val="00AF703B"/>
    <w:rsid w:val="00B007B2"/>
    <w:rsid w:val="00B00996"/>
    <w:rsid w:val="00B00A2C"/>
    <w:rsid w:val="00B0150E"/>
    <w:rsid w:val="00B0244D"/>
    <w:rsid w:val="00B02BE7"/>
    <w:rsid w:val="00B03920"/>
    <w:rsid w:val="00B0470C"/>
    <w:rsid w:val="00B05B23"/>
    <w:rsid w:val="00B1043E"/>
    <w:rsid w:val="00B10B66"/>
    <w:rsid w:val="00B10DE7"/>
    <w:rsid w:val="00B11734"/>
    <w:rsid w:val="00B11783"/>
    <w:rsid w:val="00B12255"/>
    <w:rsid w:val="00B123F3"/>
    <w:rsid w:val="00B1278C"/>
    <w:rsid w:val="00B12D9F"/>
    <w:rsid w:val="00B12F6D"/>
    <w:rsid w:val="00B12F87"/>
    <w:rsid w:val="00B13241"/>
    <w:rsid w:val="00B13D4C"/>
    <w:rsid w:val="00B14E48"/>
    <w:rsid w:val="00B166A6"/>
    <w:rsid w:val="00B201BA"/>
    <w:rsid w:val="00B201CB"/>
    <w:rsid w:val="00B20313"/>
    <w:rsid w:val="00B20695"/>
    <w:rsid w:val="00B20F55"/>
    <w:rsid w:val="00B211F5"/>
    <w:rsid w:val="00B21206"/>
    <w:rsid w:val="00B215E7"/>
    <w:rsid w:val="00B21DA4"/>
    <w:rsid w:val="00B22DDF"/>
    <w:rsid w:val="00B241E6"/>
    <w:rsid w:val="00B24A6B"/>
    <w:rsid w:val="00B24E8E"/>
    <w:rsid w:val="00B24EE5"/>
    <w:rsid w:val="00B25491"/>
    <w:rsid w:val="00B25538"/>
    <w:rsid w:val="00B26FA2"/>
    <w:rsid w:val="00B271D7"/>
    <w:rsid w:val="00B2761E"/>
    <w:rsid w:val="00B304BF"/>
    <w:rsid w:val="00B307CE"/>
    <w:rsid w:val="00B30AFE"/>
    <w:rsid w:val="00B31715"/>
    <w:rsid w:val="00B31E99"/>
    <w:rsid w:val="00B333E0"/>
    <w:rsid w:val="00B33DCE"/>
    <w:rsid w:val="00B3425C"/>
    <w:rsid w:val="00B34CA8"/>
    <w:rsid w:val="00B34E4B"/>
    <w:rsid w:val="00B34F9F"/>
    <w:rsid w:val="00B35CC6"/>
    <w:rsid w:val="00B35F08"/>
    <w:rsid w:val="00B35F24"/>
    <w:rsid w:val="00B36779"/>
    <w:rsid w:val="00B375C1"/>
    <w:rsid w:val="00B37B16"/>
    <w:rsid w:val="00B37BFE"/>
    <w:rsid w:val="00B42056"/>
    <w:rsid w:val="00B42417"/>
    <w:rsid w:val="00B429BE"/>
    <w:rsid w:val="00B4361E"/>
    <w:rsid w:val="00B44F8B"/>
    <w:rsid w:val="00B45CAA"/>
    <w:rsid w:val="00B473CD"/>
    <w:rsid w:val="00B50F4E"/>
    <w:rsid w:val="00B51D2E"/>
    <w:rsid w:val="00B53BCC"/>
    <w:rsid w:val="00B54E59"/>
    <w:rsid w:val="00B5599C"/>
    <w:rsid w:val="00B57CD5"/>
    <w:rsid w:val="00B60050"/>
    <w:rsid w:val="00B606AC"/>
    <w:rsid w:val="00B614C7"/>
    <w:rsid w:val="00B616F7"/>
    <w:rsid w:val="00B62682"/>
    <w:rsid w:val="00B62931"/>
    <w:rsid w:val="00B6348A"/>
    <w:rsid w:val="00B63A31"/>
    <w:rsid w:val="00B63EE6"/>
    <w:rsid w:val="00B6400D"/>
    <w:rsid w:val="00B64399"/>
    <w:rsid w:val="00B65415"/>
    <w:rsid w:val="00B71059"/>
    <w:rsid w:val="00B72BBE"/>
    <w:rsid w:val="00B73A56"/>
    <w:rsid w:val="00B73A6D"/>
    <w:rsid w:val="00B73E9F"/>
    <w:rsid w:val="00B74683"/>
    <w:rsid w:val="00B75765"/>
    <w:rsid w:val="00B75BF6"/>
    <w:rsid w:val="00B761A6"/>
    <w:rsid w:val="00B77079"/>
    <w:rsid w:val="00B8089E"/>
    <w:rsid w:val="00B81324"/>
    <w:rsid w:val="00B81624"/>
    <w:rsid w:val="00B818A1"/>
    <w:rsid w:val="00B81EF2"/>
    <w:rsid w:val="00B81FDA"/>
    <w:rsid w:val="00B822E6"/>
    <w:rsid w:val="00B8254D"/>
    <w:rsid w:val="00B827D5"/>
    <w:rsid w:val="00B82EFE"/>
    <w:rsid w:val="00B83E89"/>
    <w:rsid w:val="00B84946"/>
    <w:rsid w:val="00B84A93"/>
    <w:rsid w:val="00B84DEB"/>
    <w:rsid w:val="00B857CB"/>
    <w:rsid w:val="00B85AA2"/>
    <w:rsid w:val="00B85C57"/>
    <w:rsid w:val="00B85C61"/>
    <w:rsid w:val="00B876AD"/>
    <w:rsid w:val="00B87CCB"/>
    <w:rsid w:val="00B916BD"/>
    <w:rsid w:val="00B91AD0"/>
    <w:rsid w:val="00B923B6"/>
    <w:rsid w:val="00B926FE"/>
    <w:rsid w:val="00B930C1"/>
    <w:rsid w:val="00B931A8"/>
    <w:rsid w:val="00B9410E"/>
    <w:rsid w:val="00B943CB"/>
    <w:rsid w:val="00B96B7E"/>
    <w:rsid w:val="00BA182F"/>
    <w:rsid w:val="00BA1D56"/>
    <w:rsid w:val="00BA1FA8"/>
    <w:rsid w:val="00BA2BE4"/>
    <w:rsid w:val="00BA33CF"/>
    <w:rsid w:val="00BA39A3"/>
    <w:rsid w:val="00BA3BD8"/>
    <w:rsid w:val="00BA46DC"/>
    <w:rsid w:val="00BA4907"/>
    <w:rsid w:val="00BA545C"/>
    <w:rsid w:val="00BA5AD0"/>
    <w:rsid w:val="00BA5F00"/>
    <w:rsid w:val="00BA629D"/>
    <w:rsid w:val="00BA631D"/>
    <w:rsid w:val="00BA6767"/>
    <w:rsid w:val="00BA6E89"/>
    <w:rsid w:val="00BA7056"/>
    <w:rsid w:val="00BA732E"/>
    <w:rsid w:val="00BA784A"/>
    <w:rsid w:val="00BA790F"/>
    <w:rsid w:val="00BA7BC1"/>
    <w:rsid w:val="00BB02E2"/>
    <w:rsid w:val="00BB073B"/>
    <w:rsid w:val="00BB1CA5"/>
    <w:rsid w:val="00BB26D6"/>
    <w:rsid w:val="00BB284D"/>
    <w:rsid w:val="00BB297D"/>
    <w:rsid w:val="00BB2BC9"/>
    <w:rsid w:val="00BB2CDA"/>
    <w:rsid w:val="00BB3F14"/>
    <w:rsid w:val="00BB53FA"/>
    <w:rsid w:val="00BB58AD"/>
    <w:rsid w:val="00BB5A4F"/>
    <w:rsid w:val="00BB5CF9"/>
    <w:rsid w:val="00BB6CD7"/>
    <w:rsid w:val="00BC023A"/>
    <w:rsid w:val="00BC0712"/>
    <w:rsid w:val="00BC0925"/>
    <w:rsid w:val="00BC0A2E"/>
    <w:rsid w:val="00BC0D26"/>
    <w:rsid w:val="00BC0FFB"/>
    <w:rsid w:val="00BC2C48"/>
    <w:rsid w:val="00BC3637"/>
    <w:rsid w:val="00BC3A2C"/>
    <w:rsid w:val="00BC4126"/>
    <w:rsid w:val="00BC4334"/>
    <w:rsid w:val="00BC55E5"/>
    <w:rsid w:val="00BC5678"/>
    <w:rsid w:val="00BC66EC"/>
    <w:rsid w:val="00BD165C"/>
    <w:rsid w:val="00BD2212"/>
    <w:rsid w:val="00BD257F"/>
    <w:rsid w:val="00BD385A"/>
    <w:rsid w:val="00BD3B02"/>
    <w:rsid w:val="00BD3D6B"/>
    <w:rsid w:val="00BD44CA"/>
    <w:rsid w:val="00BD4B1C"/>
    <w:rsid w:val="00BD5ACE"/>
    <w:rsid w:val="00BD7441"/>
    <w:rsid w:val="00BE0062"/>
    <w:rsid w:val="00BE18F1"/>
    <w:rsid w:val="00BE1DC3"/>
    <w:rsid w:val="00BE270B"/>
    <w:rsid w:val="00BE2716"/>
    <w:rsid w:val="00BE396A"/>
    <w:rsid w:val="00BE432B"/>
    <w:rsid w:val="00BE4338"/>
    <w:rsid w:val="00BE47B4"/>
    <w:rsid w:val="00BE5D97"/>
    <w:rsid w:val="00BE6846"/>
    <w:rsid w:val="00BE6D06"/>
    <w:rsid w:val="00BE6D93"/>
    <w:rsid w:val="00BF03CF"/>
    <w:rsid w:val="00BF2685"/>
    <w:rsid w:val="00BF30E1"/>
    <w:rsid w:val="00BF36F0"/>
    <w:rsid w:val="00BF3DCB"/>
    <w:rsid w:val="00BF3F4C"/>
    <w:rsid w:val="00BF44C5"/>
    <w:rsid w:val="00BF478C"/>
    <w:rsid w:val="00BF4C0C"/>
    <w:rsid w:val="00BF5532"/>
    <w:rsid w:val="00BF5DBE"/>
    <w:rsid w:val="00BF5EF1"/>
    <w:rsid w:val="00BF6117"/>
    <w:rsid w:val="00BF65A0"/>
    <w:rsid w:val="00BF664D"/>
    <w:rsid w:val="00BF6828"/>
    <w:rsid w:val="00BF6BC4"/>
    <w:rsid w:val="00BF77F4"/>
    <w:rsid w:val="00BF7CC6"/>
    <w:rsid w:val="00BF7F39"/>
    <w:rsid w:val="00C00129"/>
    <w:rsid w:val="00C02320"/>
    <w:rsid w:val="00C024F4"/>
    <w:rsid w:val="00C02910"/>
    <w:rsid w:val="00C0781C"/>
    <w:rsid w:val="00C10109"/>
    <w:rsid w:val="00C104CC"/>
    <w:rsid w:val="00C1346A"/>
    <w:rsid w:val="00C137DA"/>
    <w:rsid w:val="00C1553C"/>
    <w:rsid w:val="00C162A9"/>
    <w:rsid w:val="00C16926"/>
    <w:rsid w:val="00C16D51"/>
    <w:rsid w:val="00C17418"/>
    <w:rsid w:val="00C20496"/>
    <w:rsid w:val="00C20BC6"/>
    <w:rsid w:val="00C20BF0"/>
    <w:rsid w:val="00C20C36"/>
    <w:rsid w:val="00C2109D"/>
    <w:rsid w:val="00C2137D"/>
    <w:rsid w:val="00C21864"/>
    <w:rsid w:val="00C21955"/>
    <w:rsid w:val="00C225A9"/>
    <w:rsid w:val="00C23285"/>
    <w:rsid w:val="00C23DB0"/>
    <w:rsid w:val="00C251FF"/>
    <w:rsid w:val="00C25DCB"/>
    <w:rsid w:val="00C2614C"/>
    <w:rsid w:val="00C2671B"/>
    <w:rsid w:val="00C272A5"/>
    <w:rsid w:val="00C309C6"/>
    <w:rsid w:val="00C30A60"/>
    <w:rsid w:val="00C31AA0"/>
    <w:rsid w:val="00C31C9E"/>
    <w:rsid w:val="00C32A88"/>
    <w:rsid w:val="00C334AE"/>
    <w:rsid w:val="00C33ECC"/>
    <w:rsid w:val="00C3446E"/>
    <w:rsid w:val="00C348C6"/>
    <w:rsid w:val="00C34E60"/>
    <w:rsid w:val="00C36DB6"/>
    <w:rsid w:val="00C36F13"/>
    <w:rsid w:val="00C372C5"/>
    <w:rsid w:val="00C37456"/>
    <w:rsid w:val="00C41070"/>
    <w:rsid w:val="00C416F1"/>
    <w:rsid w:val="00C41961"/>
    <w:rsid w:val="00C41C04"/>
    <w:rsid w:val="00C422BF"/>
    <w:rsid w:val="00C42CF2"/>
    <w:rsid w:val="00C4307E"/>
    <w:rsid w:val="00C4359C"/>
    <w:rsid w:val="00C44663"/>
    <w:rsid w:val="00C45081"/>
    <w:rsid w:val="00C458A5"/>
    <w:rsid w:val="00C460A0"/>
    <w:rsid w:val="00C46CB5"/>
    <w:rsid w:val="00C46E33"/>
    <w:rsid w:val="00C47192"/>
    <w:rsid w:val="00C47582"/>
    <w:rsid w:val="00C47705"/>
    <w:rsid w:val="00C512DF"/>
    <w:rsid w:val="00C514CD"/>
    <w:rsid w:val="00C514E8"/>
    <w:rsid w:val="00C52629"/>
    <w:rsid w:val="00C52DD9"/>
    <w:rsid w:val="00C53985"/>
    <w:rsid w:val="00C54901"/>
    <w:rsid w:val="00C54CE9"/>
    <w:rsid w:val="00C55831"/>
    <w:rsid w:val="00C56420"/>
    <w:rsid w:val="00C5669C"/>
    <w:rsid w:val="00C56EAB"/>
    <w:rsid w:val="00C602BA"/>
    <w:rsid w:val="00C6111A"/>
    <w:rsid w:val="00C61802"/>
    <w:rsid w:val="00C618C8"/>
    <w:rsid w:val="00C61E3C"/>
    <w:rsid w:val="00C61EC9"/>
    <w:rsid w:val="00C628BB"/>
    <w:rsid w:val="00C62C9F"/>
    <w:rsid w:val="00C6307F"/>
    <w:rsid w:val="00C6329F"/>
    <w:rsid w:val="00C63339"/>
    <w:rsid w:val="00C63E95"/>
    <w:rsid w:val="00C64158"/>
    <w:rsid w:val="00C64192"/>
    <w:rsid w:val="00C645EA"/>
    <w:rsid w:val="00C65684"/>
    <w:rsid w:val="00C662AD"/>
    <w:rsid w:val="00C6673B"/>
    <w:rsid w:val="00C66966"/>
    <w:rsid w:val="00C6736A"/>
    <w:rsid w:val="00C67E33"/>
    <w:rsid w:val="00C70937"/>
    <w:rsid w:val="00C712BC"/>
    <w:rsid w:val="00C72079"/>
    <w:rsid w:val="00C7493B"/>
    <w:rsid w:val="00C75104"/>
    <w:rsid w:val="00C75211"/>
    <w:rsid w:val="00C75BF8"/>
    <w:rsid w:val="00C75DA2"/>
    <w:rsid w:val="00C77757"/>
    <w:rsid w:val="00C80943"/>
    <w:rsid w:val="00C80CE7"/>
    <w:rsid w:val="00C81000"/>
    <w:rsid w:val="00C81A33"/>
    <w:rsid w:val="00C81F4F"/>
    <w:rsid w:val="00C831C3"/>
    <w:rsid w:val="00C83B6A"/>
    <w:rsid w:val="00C85077"/>
    <w:rsid w:val="00C8519A"/>
    <w:rsid w:val="00C85EAF"/>
    <w:rsid w:val="00C86BA7"/>
    <w:rsid w:val="00C86DE5"/>
    <w:rsid w:val="00C86F5A"/>
    <w:rsid w:val="00C86FE3"/>
    <w:rsid w:val="00C87126"/>
    <w:rsid w:val="00C8797E"/>
    <w:rsid w:val="00C87EA1"/>
    <w:rsid w:val="00C902C2"/>
    <w:rsid w:val="00C90392"/>
    <w:rsid w:val="00C906CF"/>
    <w:rsid w:val="00C91454"/>
    <w:rsid w:val="00C92215"/>
    <w:rsid w:val="00C94170"/>
    <w:rsid w:val="00C9434B"/>
    <w:rsid w:val="00C9521A"/>
    <w:rsid w:val="00C95441"/>
    <w:rsid w:val="00C95A03"/>
    <w:rsid w:val="00CA0C48"/>
    <w:rsid w:val="00CA11F0"/>
    <w:rsid w:val="00CA1896"/>
    <w:rsid w:val="00CA2B73"/>
    <w:rsid w:val="00CA3197"/>
    <w:rsid w:val="00CA3BA8"/>
    <w:rsid w:val="00CA4413"/>
    <w:rsid w:val="00CA48AB"/>
    <w:rsid w:val="00CA49AE"/>
    <w:rsid w:val="00CA4A79"/>
    <w:rsid w:val="00CA5096"/>
    <w:rsid w:val="00CA657D"/>
    <w:rsid w:val="00CA65EA"/>
    <w:rsid w:val="00CA6A0F"/>
    <w:rsid w:val="00CA7675"/>
    <w:rsid w:val="00CB0036"/>
    <w:rsid w:val="00CB0289"/>
    <w:rsid w:val="00CB2395"/>
    <w:rsid w:val="00CB2778"/>
    <w:rsid w:val="00CB2A99"/>
    <w:rsid w:val="00CB397D"/>
    <w:rsid w:val="00CB419B"/>
    <w:rsid w:val="00CB42EE"/>
    <w:rsid w:val="00CB523D"/>
    <w:rsid w:val="00CB5B9B"/>
    <w:rsid w:val="00CB5C7C"/>
    <w:rsid w:val="00CB5D8F"/>
    <w:rsid w:val="00CB718F"/>
    <w:rsid w:val="00CB7353"/>
    <w:rsid w:val="00CC0058"/>
    <w:rsid w:val="00CC020D"/>
    <w:rsid w:val="00CC0308"/>
    <w:rsid w:val="00CC080E"/>
    <w:rsid w:val="00CC08F2"/>
    <w:rsid w:val="00CC1F67"/>
    <w:rsid w:val="00CC2F10"/>
    <w:rsid w:val="00CC36D1"/>
    <w:rsid w:val="00CC3F5B"/>
    <w:rsid w:val="00CC5AD3"/>
    <w:rsid w:val="00CC5C02"/>
    <w:rsid w:val="00CC7EDF"/>
    <w:rsid w:val="00CD01FD"/>
    <w:rsid w:val="00CD08B5"/>
    <w:rsid w:val="00CD0C08"/>
    <w:rsid w:val="00CD2421"/>
    <w:rsid w:val="00CD2A99"/>
    <w:rsid w:val="00CD38AB"/>
    <w:rsid w:val="00CD39A5"/>
    <w:rsid w:val="00CD6ABE"/>
    <w:rsid w:val="00CD78FA"/>
    <w:rsid w:val="00CD7EFD"/>
    <w:rsid w:val="00CE0241"/>
    <w:rsid w:val="00CE02A6"/>
    <w:rsid w:val="00CE037D"/>
    <w:rsid w:val="00CE07DE"/>
    <w:rsid w:val="00CE0D0A"/>
    <w:rsid w:val="00CE1731"/>
    <w:rsid w:val="00CE1920"/>
    <w:rsid w:val="00CE1AFB"/>
    <w:rsid w:val="00CE2F02"/>
    <w:rsid w:val="00CE34A0"/>
    <w:rsid w:val="00CE3BBF"/>
    <w:rsid w:val="00CE3ECA"/>
    <w:rsid w:val="00CE4FF3"/>
    <w:rsid w:val="00CE5548"/>
    <w:rsid w:val="00CE5BEE"/>
    <w:rsid w:val="00CE64D5"/>
    <w:rsid w:val="00CE6FF9"/>
    <w:rsid w:val="00CE7294"/>
    <w:rsid w:val="00CE77F2"/>
    <w:rsid w:val="00CE78B5"/>
    <w:rsid w:val="00CE7D0F"/>
    <w:rsid w:val="00CF0D56"/>
    <w:rsid w:val="00CF17D3"/>
    <w:rsid w:val="00CF2BB2"/>
    <w:rsid w:val="00CF36F8"/>
    <w:rsid w:val="00CF3759"/>
    <w:rsid w:val="00CF5149"/>
    <w:rsid w:val="00CF5C64"/>
    <w:rsid w:val="00CF6566"/>
    <w:rsid w:val="00CF67B7"/>
    <w:rsid w:val="00CF6CD3"/>
    <w:rsid w:val="00CF6FAD"/>
    <w:rsid w:val="00CF7E5B"/>
    <w:rsid w:val="00D00338"/>
    <w:rsid w:val="00D004AC"/>
    <w:rsid w:val="00D01B15"/>
    <w:rsid w:val="00D01C6D"/>
    <w:rsid w:val="00D045DF"/>
    <w:rsid w:val="00D04D03"/>
    <w:rsid w:val="00D057D3"/>
    <w:rsid w:val="00D06130"/>
    <w:rsid w:val="00D067C9"/>
    <w:rsid w:val="00D07217"/>
    <w:rsid w:val="00D11A51"/>
    <w:rsid w:val="00D11A8D"/>
    <w:rsid w:val="00D12A28"/>
    <w:rsid w:val="00D1478D"/>
    <w:rsid w:val="00D14D6B"/>
    <w:rsid w:val="00D1605E"/>
    <w:rsid w:val="00D16AFE"/>
    <w:rsid w:val="00D16EAF"/>
    <w:rsid w:val="00D17006"/>
    <w:rsid w:val="00D17408"/>
    <w:rsid w:val="00D175AB"/>
    <w:rsid w:val="00D17D12"/>
    <w:rsid w:val="00D203A0"/>
    <w:rsid w:val="00D23906"/>
    <w:rsid w:val="00D2486D"/>
    <w:rsid w:val="00D2613B"/>
    <w:rsid w:val="00D2671F"/>
    <w:rsid w:val="00D2717D"/>
    <w:rsid w:val="00D27F1B"/>
    <w:rsid w:val="00D3105D"/>
    <w:rsid w:val="00D327C7"/>
    <w:rsid w:val="00D329FD"/>
    <w:rsid w:val="00D32C42"/>
    <w:rsid w:val="00D3308F"/>
    <w:rsid w:val="00D33DFB"/>
    <w:rsid w:val="00D353F0"/>
    <w:rsid w:val="00D35B5A"/>
    <w:rsid w:val="00D36AF1"/>
    <w:rsid w:val="00D3788F"/>
    <w:rsid w:val="00D3790A"/>
    <w:rsid w:val="00D37FE8"/>
    <w:rsid w:val="00D40256"/>
    <w:rsid w:val="00D40D5E"/>
    <w:rsid w:val="00D4193A"/>
    <w:rsid w:val="00D41F12"/>
    <w:rsid w:val="00D42418"/>
    <w:rsid w:val="00D4434D"/>
    <w:rsid w:val="00D446CB"/>
    <w:rsid w:val="00D45285"/>
    <w:rsid w:val="00D46FF7"/>
    <w:rsid w:val="00D4775D"/>
    <w:rsid w:val="00D47DB6"/>
    <w:rsid w:val="00D50AEC"/>
    <w:rsid w:val="00D51572"/>
    <w:rsid w:val="00D52661"/>
    <w:rsid w:val="00D52669"/>
    <w:rsid w:val="00D52DF3"/>
    <w:rsid w:val="00D52E10"/>
    <w:rsid w:val="00D52FA1"/>
    <w:rsid w:val="00D53250"/>
    <w:rsid w:val="00D5420C"/>
    <w:rsid w:val="00D54770"/>
    <w:rsid w:val="00D554EB"/>
    <w:rsid w:val="00D559A5"/>
    <w:rsid w:val="00D55EBE"/>
    <w:rsid w:val="00D562C4"/>
    <w:rsid w:val="00D5728D"/>
    <w:rsid w:val="00D5795C"/>
    <w:rsid w:val="00D57A04"/>
    <w:rsid w:val="00D6041C"/>
    <w:rsid w:val="00D604D1"/>
    <w:rsid w:val="00D60BF2"/>
    <w:rsid w:val="00D618E5"/>
    <w:rsid w:val="00D6216C"/>
    <w:rsid w:val="00D6279F"/>
    <w:rsid w:val="00D62C2B"/>
    <w:rsid w:val="00D64666"/>
    <w:rsid w:val="00D6480C"/>
    <w:rsid w:val="00D64CD1"/>
    <w:rsid w:val="00D6527E"/>
    <w:rsid w:val="00D65B13"/>
    <w:rsid w:val="00D65E54"/>
    <w:rsid w:val="00D71B35"/>
    <w:rsid w:val="00D72AC2"/>
    <w:rsid w:val="00D730D9"/>
    <w:rsid w:val="00D73139"/>
    <w:rsid w:val="00D73526"/>
    <w:rsid w:val="00D73B10"/>
    <w:rsid w:val="00D73BD7"/>
    <w:rsid w:val="00D73DE7"/>
    <w:rsid w:val="00D73E35"/>
    <w:rsid w:val="00D75AAD"/>
    <w:rsid w:val="00D75B6F"/>
    <w:rsid w:val="00D7632F"/>
    <w:rsid w:val="00D8110E"/>
    <w:rsid w:val="00D8145F"/>
    <w:rsid w:val="00D828FC"/>
    <w:rsid w:val="00D830D2"/>
    <w:rsid w:val="00D83434"/>
    <w:rsid w:val="00D83682"/>
    <w:rsid w:val="00D850F9"/>
    <w:rsid w:val="00D859DF"/>
    <w:rsid w:val="00D85BA0"/>
    <w:rsid w:val="00D86537"/>
    <w:rsid w:val="00D87A0E"/>
    <w:rsid w:val="00D87C55"/>
    <w:rsid w:val="00D9006C"/>
    <w:rsid w:val="00D91CE3"/>
    <w:rsid w:val="00D92243"/>
    <w:rsid w:val="00D92E8E"/>
    <w:rsid w:val="00D92F56"/>
    <w:rsid w:val="00D939C0"/>
    <w:rsid w:val="00D95035"/>
    <w:rsid w:val="00D95740"/>
    <w:rsid w:val="00D95A37"/>
    <w:rsid w:val="00D96F26"/>
    <w:rsid w:val="00D97649"/>
    <w:rsid w:val="00D97925"/>
    <w:rsid w:val="00DA1DC8"/>
    <w:rsid w:val="00DA21DB"/>
    <w:rsid w:val="00DA2233"/>
    <w:rsid w:val="00DA2ED7"/>
    <w:rsid w:val="00DA3989"/>
    <w:rsid w:val="00DA3E9C"/>
    <w:rsid w:val="00DA3F5A"/>
    <w:rsid w:val="00DA4379"/>
    <w:rsid w:val="00DA5232"/>
    <w:rsid w:val="00DA5BDF"/>
    <w:rsid w:val="00DA5DFE"/>
    <w:rsid w:val="00DA5F3B"/>
    <w:rsid w:val="00DA7776"/>
    <w:rsid w:val="00DA7CFC"/>
    <w:rsid w:val="00DB00C8"/>
    <w:rsid w:val="00DB0B11"/>
    <w:rsid w:val="00DB0D97"/>
    <w:rsid w:val="00DB13EF"/>
    <w:rsid w:val="00DB1718"/>
    <w:rsid w:val="00DB211A"/>
    <w:rsid w:val="00DB2D0B"/>
    <w:rsid w:val="00DB2F5D"/>
    <w:rsid w:val="00DB3DD3"/>
    <w:rsid w:val="00DB3F2B"/>
    <w:rsid w:val="00DB4AA3"/>
    <w:rsid w:val="00DB6880"/>
    <w:rsid w:val="00DB69EF"/>
    <w:rsid w:val="00DB7630"/>
    <w:rsid w:val="00DB7C0A"/>
    <w:rsid w:val="00DC0525"/>
    <w:rsid w:val="00DC06F2"/>
    <w:rsid w:val="00DC0780"/>
    <w:rsid w:val="00DC0E0C"/>
    <w:rsid w:val="00DC2056"/>
    <w:rsid w:val="00DC2C93"/>
    <w:rsid w:val="00DC379E"/>
    <w:rsid w:val="00DC465F"/>
    <w:rsid w:val="00DC5355"/>
    <w:rsid w:val="00DC5F8A"/>
    <w:rsid w:val="00DC6110"/>
    <w:rsid w:val="00DC631D"/>
    <w:rsid w:val="00DC641E"/>
    <w:rsid w:val="00DC6B7D"/>
    <w:rsid w:val="00DC739E"/>
    <w:rsid w:val="00DC7EF7"/>
    <w:rsid w:val="00DD0307"/>
    <w:rsid w:val="00DD0607"/>
    <w:rsid w:val="00DD0736"/>
    <w:rsid w:val="00DD1E9D"/>
    <w:rsid w:val="00DD21AB"/>
    <w:rsid w:val="00DD2B5C"/>
    <w:rsid w:val="00DD2BEA"/>
    <w:rsid w:val="00DD2CF1"/>
    <w:rsid w:val="00DD35B8"/>
    <w:rsid w:val="00DD3FCB"/>
    <w:rsid w:val="00DD4179"/>
    <w:rsid w:val="00DD44EF"/>
    <w:rsid w:val="00DD4D69"/>
    <w:rsid w:val="00DD50F4"/>
    <w:rsid w:val="00DD5153"/>
    <w:rsid w:val="00DD55DE"/>
    <w:rsid w:val="00DD5784"/>
    <w:rsid w:val="00DD6B3B"/>
    <w:rsid w:val="00DD7034"/>
    <w:rsid w:val="00DD7EF1"/>
    <w:rsid w:val="00DE068D"/>
    <w:rsid w:val="00DE1091"/>
    <w:rsid w:val="00DE1525"/>
    <w:rsid w:val="00DE23B5"/>
    <w:rsid w:val="00DE36B3"/>
    <w:rsid w:val="00DE3E47"/>
    <w:rsid w:val="00DE45BD"/>
    <w:rsid w:val="00DE49EE"/>
    <w:rsid w:val="00DE4E66"/>
    <w:rsid w:val="00DE650B"/>
    <w:rsid w:val="00DE6A14"/>
    <w:rsid w:val="00DE7904"/>
    <w:rsid w:val="00DF0EF5"/>
    <w:rsid w:val="00DF1608"/>
    <w:rsid w:val="00DF17F8"/>
    <w:rsid w:val="00DF1EC9"/>
    <w:rsid w:val="00DF260E"/>
    <w:rsid w:val="00DF2DCE"/>
    <w:rsid w:val="00DF40D0"/>
    <w:rsid w:val="00DF4AB9"/>
    <w:rsid w:val="00DF4EC6"/>
    <w:rsid w:val="00DF4F41"/>
    <w:rsid w:val="00DF536D"/>
    <w:rsid w:val="00DF54EA"/>
    <w:rsid w:val="00DF6003"/>
    <w:rsid w:val="00DF688D"/>
    <w:rsid w:val="00DF7720"/>
    <w:rsid w:val="00DF79C5"/>
    <w:rsid w:val="00E001DC"/>
    <w:rsid w:val="00E00348"/>
    <w:rsid w:val="00E01F94"/>
    <w:rsid w:val="00E03317"/>
    <w:rsid w:val="00E038C2"/>
    <w:rsid w:val="00E047E2"/>
    <w:rsid w:val="00E04C38"/>
    <w:rsid w:val="00E04D60"/>
    <w:rsid w:val="00E04E4B"/>
    <w:rsid w:val="00E04F27"/>
    <w:rsid w:val="00E05424"/>
    <w:rsid w:val="00E05AF6"/>
    <w:rsid w:val="00E062C2"/>
    <w:rsid w:val="00E07375"/>
    <w:rsid w:val="00E0747B"/>
    <w:rsid w:val="00E07574"/>
    <w:rsid w:val="00E07623"/>
    <w:rsid w:val="00E10140"/>
    <w:rsid w:val="00E12622"/>
    <w:rsid w:val="00E12A98"/>
    <w:rsid w:val="00E1337D"/>
    <w:rsid w:val="00E1473E"/>
    <w:rsid w:val="00E14DBA"/>
    <w:rsid w:val="00E154F6"/>
    <w:rsid w:val="00E156C7"/>
    <w:rsid w:val="00E16279"/>
    <w:rsid w:val="00E1682E"/>
    <w:rsid w:val="00E16866"/>
    <w:rsid w:val="00E16F7B"/>
    <w:rsid w:val="00E170D1"/>
    <w:rsid w:val="00E1740B"/>
    <w:rsid w:val="00E2003E"/>
    <w:rsid w:val="00E2018A"/>
    <w:rsid w:val="00E2127A"/>
    <w:rsid w:val="00E22857"/>
    <w:rsid w:val="00E23E0F"/>
    <w:rsid w:val="00E23EFB"/>
    <w:rsid w:val="00E2515E"/>
    <w:rsid w:val="00E25415"/>
    <w:rsid w:val="00E25944"/>
    <w:rsid w:val="00E25D3B"/>
    <w:rsid w:val="00E266A5"/>
    <w:rsid w:val="00E272E2"/>
    <w:rsid w:val="00E278B7"/>
    <w:rsid w:val="00E3014B"/>
    <w:rsid w:val="00E3027F"/>
    <w:rsid w:val="00E30ABB"/>
    <w:rsid w:val="00E30B6D"/>
    <w:rsid w:val="00E31F29"/>
    <w:rsid w:val="00E320FD"/>
    <w:rsid w:val="00E333FB"/>
    <w:rsid w:val="00E33FB2"/>
    <w:rsid w:val="00E347A0"/>
    <w:rsid w:val="00E34995"/>
    <w:rsid w:val="00E3541B"/>
    <w:rsid w:val="00E3654B"/>
    <w:rsid w:val="00E36D0A"/>
    <w:rsid w:val="00E375F2"/>
    <w:rsid w:val="00E37D5F"/>
    <w:rsid w:val="00E37E1D"/>
    <w:rsid w:val="00E41193"/>
    <w:rsid w:val="00E413F9"/>
    <w:rsid w:val="00E415CF"/>
    <w:rsid w:val="00E41685"/>
    <w:rsid w:val="00E43260"/>
    <w:rsid w:val="00E436F7"/>
    <w:rsid w:val="00E443E8"/>
    <w:rsid w:val="00E45E1F"/>
    <w:rsid w:val="00E462A5"/>
    <w:rsid w:val="00E4637D"/>
    <w:rsid w:val="00E46443"/>
    <w:rsid w:val="00E47977"/>
    <w:rsid w:val="00E5018D"/>
    <w:rsid w:val="00E50C25"/>
    <w:rsid w:val="00E520D2"/>
    <w:rsid w:val="00E52A45"/>
    <w:rsid w:val="00E52D93"/>
    <w:rsid w:val="00E53BA6"/>
    <w:rsid w:val="00E5482C"/>
    <w:rsid w:val="00E5513B"/>
    <w:rsid w:val="00E55AE7"/>
    <w:rsid w:val="00E57C5A"/>
    <w:rsid w:val="00E6038D"/>
    <w:rsid w:val="00E604EA"/>
    <w:rsid w:val="00E60797"/>
    <w:rsid w:val="00E60CDB"/>
    <w:rsid w:val="00E623EE"/>
    <w:rsid w:val="00E633B8"/>
    <w:rsid w:val="00E63634"/>
    <w:rsid w:val="00E63985"/>
    <w:rsid w:val="00E64065"/>
    <w:rsid w:val="00E65570"/>
    <w:rsid w:val="00E6588F"/>
    <w:rsid w:val="00E65E17"/>
    <w:rsid w:val="00E65E6F"/>
    <w:rsid w:val="00E6622E"/>
    <w:rsid w:val="00E66613"/>
    <w:rsid w:val="00E66684"/>
    <w:rsid w:val="00E6786B"/>
    <w:rsid w:val="00E67A23"/>
    <w:rsid w:val="00E67B81"/>
    <w:rsid w:val="00E7046F"/>
    <w:rsid w:val="00E717CE"/>
    <w:rsid w:val="00E72EF1"/>
    <w:rsid w:val="00E730FD"/>
    <w:rsid w:val="00E73205"/>
    <w:rsid w:val="00E7334A"/>
    <w:rsid w:val="00E73368"/>
    <w:rsid w:val="00E7394B"/>
    <w:rsid w:val="00E73BF8"/>
    <w:rsid w:val="00E758A7"/>
    <w:rsid w:val="00E758C6"/>
    <w:rsid w:val="00E75F26"/>
    <w:rsid w:val="00E81292"/>
    <w:rsid w:val="00E81421"/>
    <w:rsid w:val="00E81CAF"/>
    <w:rsid w:val="00E81FA0"/>
    <w:rsid w:val="00E83DDC"/>
    <w:rsid w:val="00E846CA"/>
    <w:rsid w:val="00E846D9"/>
    <w:rsid w:val="00E85C8C"/>
    <w:rsid w:val="00E85F6E"/>
    <w:rsid w:val="00E86452"/>
    <w:rsid w:val="00E86D9D"/>
    <w:rsid w:val="00E87553"/>
    <w:rsid w:val="00E87F4B"/>
    <w:rsid w:val="00E9004D"/>
    <w:rsid w:val="00E910EC"/>
    <w:rsid w:val="00E91721"/>
    <w:rsid w:val="00E921CF"/>
    <w:rsid w:val="00E938B7"/>
    <w:rsid w:val="00E97742"/>
    <w:rsid w:val="00E97D3E"/>
    <w:rsid w:val="00EA12C4"/>
    <w:rsid w:val="00EA34AD"/>
    <w:rsid w:val="00EA364F"/>
    <w:rsid w:val="00EA379D"/>
    <w:rsid w:val="00EA4045"/>
    <w:rsid w:val="00EA419B"/>
    <w:rsid w:val="00EA4E81"/>
    <w:rsid w:val="00EA4ED6"/>
    <w:rsid w:val="00EA5643"/>
    <w:rsid w:val="00EA7FDC"/>
    <w:rsid w:val="00EB097D"/>
    <w:rsid w:val="00EB09C7"/>
    <w:rsid w:val="00EB109A"/>
    <w:rsid w:val="00EB156A"/>
    <w:rsid w:val="00EB2E57"/>
    <w:rsid w:val="00EB389A"/>
    <w:rsid w:val="00EB4304"/>
    <w:rsid w:val="00EB49C0"/>
    <w:rsid w:val="00EB4E3A"/>
    <w:rsid w:val="00EB4EF3"/>
    <w:rsid w:val="00EB5AE1"/>
    <w:rsid w:val="00EB5FD5"/>
    <w:rsid w:val="00EB60D1"/>
    <w:rsid w:val="00EB6646"/>
    <w:rsid w:val="00EB6714"/>
    <w:rsid w:val="00EC068D"/>
    <w:rsid w:val="00EC074F"/>
    <w:rsid w:val="00EC11E1"/>
    <w:rsid w:val="00EC1236"/>
    <w:rsid w:val="00EC1D97"/>
    <w:rsid w:val="00EC1F86"/>
    <w:rsid w:val="00EC2C42"/>
    <w:rsid w:val="00EC40CD"/>
    <w:rsid w:val="00EC4497"/>
    <w:rsid w:val="00EC45D2"/>
    <w:rsid w:val="00EC4D5E"/>
    <w:rsid w:val="00EC4EE0"/>
    <w:rsid w:val="00EC504F"/>
    <w:rsid w:val="00EC5E27"/>
    <w:rsid w:val="00ED0FA8"/>
    <w:rsid w:val="00ED20BE"/>
    <w:rsid w:val="00ED2A7F"/>
    <w:rsid w:val="00ED2E45"/>
    <w:rsid w:val="00ED3363"/>
    <w:rsid w:val="00ED3E5B"/>
    <w:rsid w:val="00ED4739"/>
    <w:rsid w:val="00ED5437"/>
    <w:rsid w:val="00ED55C2"/>
    <w:rsid w:val="00ED5BA4"/>
    <w:rsid w:val="00ED6F2C"/>
    <w:rsid w:val="00ED6F46"/>
    <w:rsid w:val="00ED70E8"/>
    <w:rsid w:val="00ED7884"/>
    <w:rsid w:val="00ED7A21"/>
    <w:rsid w:val="00ED7F35"/>
    <w:rsid w:val="00EE0386"/>
    <w:rsid w:val="00EE12CA"/>
    <w:rsid w:val="00EE13F2"/>
    <w:rsid w:val="00EE2048"/>
    <w:rsid w:val="00EE253E"/>
    <w:rsid w:val="00EE2800"/>
    <w:rsid w:val="00EE2DCC"/>
    <w:rsid w:val="00EE313E"/>
    <w:rsid w:val="00EE4C34"/>
    <w:rsid w:val="00EE5D65"/>
    <w:rsid w:val="00EE6172"/>
    <w:rsid w:val="00EE63EE"/>
    <w:rsid w:val="00EE697A"/>
    <w:rsid w:val="00EE73BB"/>
    <w:rsid w:val="00EE7512"/>
    <w:rsid w:val="00EE79AF"/>
    <w:rsid w:val="00EF1378"/>
    <w:rsid w:val="00EF14BD"/>
    <w:rsid w:val="00EF2336"/>
    <w:rsid w:val="00EF25C3"/>
    <w:rsid w:val="00EF293E"/>
    <w:rsid w:val="00EF338E"/>
    <w:rsid w:val="00EF3B1C"/>
    <w:rsid w:val="00EF3BCE"/>
    <w:rsid w:val="00EF418C"/>
    <w:rsid w:val="00EF4508"/>
    <w:rsid w:val="00EF4701"/>
    <w:rsid w:val="00EF59A5"/>
    <w:rsid w:val="00EF667A"/>
    <w:rsid w:val="00EF73D3"/>
    <w:rsid w:val="00EF76D8"/>
    <w:rsid w:val="00EF775B"/>
    <w:rsid w:val="00F00081"/>
    <w:rsid w:val="00F00ABF"/>
    <w:rsid w:val="00F00D66"/>
    <w:rsid w:val="00F02218"/>
    <w:rsid w:val="00F02F33"/>
    <w:rsid w:val="00F03339"/>
    <w:rsid w:val="00F03A0F"/>
    <w:rsid w:val="00F03CA5"/>
    <w:rsid w:val="00F04C60"/>
    <w:rsid w:val="00F05741"/>
    <w:rsid w:val="00F05C5B"/>
    <w:rsid w:val="00F06BAC"/>
    <w:rsid w:val="00F101AE"/>
    <w:rsid w:val="00F10513"/>
    <w:rsid w:val="00F108AF"/>
    <w:rsid w:val="00F109FB"/>
    <w:rsid w:val="00F10C5B"/>
    <w:rsid w:val="00F10C8E"/>
    <w:rsid w:val="00F11334"/>
    <w:rsid w:val="00F1142E"/>
    <w:rsid w:val="00F11615"/>
    <w:rsid w:val="00F1185C"/>
    <w:rsid w:val="00F1209B"/>
    <w:rsid w:val="00F12187"/>
    <w:rsid w:val="00F12227"/>
    <w:rsid w:val="00F125C6"/>
    <w:rsid w:val="00F14E11"/>
    <w:rsid w:val="00F153CF"/>
    <w:rsid w:val="00F154E7"/>
    <w:rsid w:val="00F15853"/>
    <w:rsid w:val="00F1685B"/>
    <w:rsid w:val="00F16BFD"/>
    <w:rsid w:val="00F16EDA"/>
    <w:rsid w:val="00F206CE"/>
    <w:rsid w:val="00F20DD0"/>
    <w:rsid w:val="00F20EEC"/>
    <w:rsid w:val="00F21271"/>
    <w:rsid w:val="00F22808"/>
    <w:rsid w:val="00F22CB5"/>
    <w:rsid w:val="00F2354A"/>
    <w:rsid w:val="00F2485A"/>
    <w:rsid w:val="00F24DD2"/>
    <w:rsid w:val="00F2523E"/>
    <w:rsid w:val="00F25457"/>
    <w:rsid w:val="00F25849"/>
    <w:rsid w:val="00F2587C"/>
    <w:rsid w:val="00F25EC7"/>
    <w:rsid w:val="00F26035"/>
    <w:rsid w:val="00F269E9"/>
    <w:rsid w:val="00F275AE"/>
    <w:rsid w:val="00F27C61"/>
    <w:rsid w:val="00F306EF"/>
    <w:rsid w:val="00F307F7"/>
    <w:rsid w:val="00F30A77"/>
    <w:rsid w:val="00F31A85"/>
    <w:rsid w:val="00F31DE0"/>
    <w:rsid w:val="00F320D4"/>
    <w:rsid w:val="00F327FF"/>
    <w:rsid w:val="00F33055"/>
    <w:rsid w:val="00F33558"/>
    <w:rsid w:val="00F337CD"/>
    <w:rsid w:val="00F33839"/>
    <w:rsid w:val="00F33A8A"/>
    <w:rsid w:val="00F34DF8"/>
    <w:rsid w:val="00F350F1"/>
    <w:rsid w:val="00F3513A"/>
    <w:rsid w:val="00F35D0E"/>
    <w:rsid w:val="00F3625F"/>
    <w:rsid w:val="00F36402"/>
    <w:rsid w:val="00F372D9"/>
    <w:rsid w:val="00F37351"/>
    <w:rsid w:val="00F37AB1"/>
    <w:rsid w:val="00F37DEF"/>
    <w:rsid w:val="00F40EBD"/>
    <w:rsid w:val="00F4231D"/>
    <w:rsid w:val="00F427E0"/>
    <w:rsid w:val="00F42ABC"/>
    <w:rsid w:val="00F4320B"/>
    <w:rsid w:val="00F43326"/>
    <w:rsid w:val="00F43509"/>
    <w:rsid w:val="00F43837"/>
    <w:rsid w:val="00F44B3F"/>
    <w:rsid w:val="00F44D96"/>
    <w:rsid w:val="00F454E6"/>
    <w:rsid w:val="00F456CC"/>
    <w:rsid w:val="00F456DB"/>
    <w:rsid w:val="00F4575E"/>
    <w:rsid w:val="00F464FD"/>
    <w:rsid w:val="00F51F2A"/>
    <w:rsid w:val="00F5263C"/>
    <w:rsid w:val="00F540B0"/>
    <w:rsid w:val="00F54A32"/>
    <w:rsid w:val="00F55253"/>
    <w:rsid w:val="00F561C3"/>
    <w:rsid w:val="00F576A0"/>
    <w:rsid w:val="00F5797A"/>
    <w:rsid w:val="00F602B5"/>
    <w:rsid w:val="00F60373"/>
    <w:rsid w:val="00F62B18"/>
    <w:rsid w:val="00F62C54"/>
    <w:rsid w:val="00F634B1"/>
    <w:rsid w:val="00F63729"/>
    <w:rsid w:val="00F64B1A"/>
    <w:rsid w:val="00F65039"/>
    <w:rsid w:val="00F65326"/>
    <w:rsid w:val="00F6553F"/>
    <w:rsid w:val="00F6577A"/>
    <w:rsid w:val="00F6638B"/>
    <w:rsid w:val="00F66BAF"/>
    <w:rsid w:val="00F678C8"/>
    <w:rsid w:val="00F67A6B"/>
    <w:rsid w:val="00F67C80"/>
    <w:rsid w:val="00F70941"/>
    <w:rsid w:val="00F70CA9"/>
    <w:rsid w:val="00F70DED"/>
    <w:rsid w:val="00F713E4"/>
    <w:rsid w:val="00F714B2"/>
    <w:rsid w:val="00F720C5"/>
    <w:rsid w:val="00F72488"/>
    <w:rsid w:val="00F7262D"/>
    <w:rsid w:val="00F73DFC"/>
    <w:rsid w:val="00F73F1A"/>
    <w:rsid w:val="00F740B9"/>
    <w:rsid w:val="00F743AE"/>
    <w:rsid w:val="00F74476"/>
    <w:rsid w:val="00F74A44"/>
    <w:rsid w:val="00F7561A"/>
    <w:rsid w:val="00F75EF8"/>
    <w:rsid w:val="00F7671C"/>
    <w:rsid w:val="00F76D70"/>
    <w:rsid w:val="00F76DA8"/>
    <w:rsid w:val="00F77917"/>
    <w:rsid w:val="00F803A3"/>
    <w:rsid w:val="00F8070E"/>
    <w:rsid w:val="00F812AA"/>
    <w:rsid w:val="00F812D0"/>
    <w:rsid w:val="00F815F1"/>
    <w:rsid w:val="00F824A6"/>
    <w:rsid w:val="00F82750"/>
    <w:rsid w:val="00F8298A"/>
    <w:rsid w:val="00F82A89"/>
    <w:rsid w:val="00F8322C"/>
    <w:rsid w:val="00F83DCE"/>
    <w:rsid w:val="00F84673"/>
    <w:rsid w:val="00F84D06"/>
    <w:rsid w:val="00F8586E"/>
    <w:rsid w:val="00F85C0E"/>
    <w:rsid w:val="00F863DF"/>
    <w:rsid w:val="00F8692F"/>
    <w:rsid w:val="00F92A26"/>
    <w:rsid w:val="00F933C6"/>
    <w:rsid w:val="00F9449F"/>
    <w:rsid w:val="00F944E6"/>
    <w:rsid w:val="00F94997"/>
    <w:rsid w:val="00F96207"/>
    <w:rsid w:val="00F970EE"/>
    <w:rsid w:val="00F974B7"/>
    <w:rsid w:val="00FA0CCC"/>
    <w:rsid w:val="00FA0D70"/>
    <w:rsid w:val="00FA1008"/>
    <w:rsid w:val="00FA157E"/>
    <w:rsid w:val="00FA2425"/>
    <w:rsid w:val="00FA3411"/>
    <w:rsid w:val="00FA479C"/>
    <w:rsid w:val="00FA5053"/>
    <w:rsid w:val="00FA5E80"/>
    <w:rsid w:val="00FA6115"/>
    <w:rsid w:val="00FA66D5"/>
    <w:rsid w:val="00FA6B3C"/>
    <w:rsid w:val="00FA73D3"/>
    <w:rsid w:val="00FA749D"/>
    <w:rsid w:val="00FA7515"/>
    <w:rsid w:val="00FB122C"/>
    <w:rsid w:val="00FB3101"/>
    <w:rsid w:val="00FB360B"/>
    <w:rsid w:val="00FB4AA5"/>
    <w:rsid w:val="00FB4E53"/>
    <w:rsid w:val="00FB5962"/>
    <w:rsid w:val="00FB5D37"/>
    <w:rsid w:val="00FB6184"/>
    <w:rsid w:val="00FB662F"/>
    <w:rsid w:val="00FB702E"/>
    <w:rsid w:val="00FB76D3"/>
    <w:rsid w:val="00FB7DE6"/>
    <w:rsid w:val="00FB7E60"/>
    <w:rsid w:val="00FC1168"/>
    <w:rsid w:val="00FC1EED"/>
    <w:rsid w:val="00FC52B0"/>
    <w:rsid w:val="00FC5EB3"/>
    <w:rsid w:val="00FC742C"/>
    <w:rsid w:val="00FC75BD"/>
    <w:rsid w:val="00FC7BF1"/>
    <w:rsid w:val="00FD04C4"/>
    <w:rsid w:val="00FD17EB"/>
    <w:rsid w:val="00FD2BE6"/>
    <w:rsid w:val="00FD3779"/>
    <w:rsid w:val="00FD3F90"/>
    <w:rsid w:val="00FD591F"/>
    <w:rsid w:val="00FD5C4A"/>
    <w:rsid w:val="00FD78E1"/>
    <w:rsid w:val="00FD7C1C"/>
    <w:rsid w:val="00FE05E8"/>
    <w:rsid w:val="00FE06FC"/>
    <w:rsid w:val="00FE1869"/>
    <w:rsid w:val="00FE1E00"/>
    <w:rsid w:val="00FE387A"/>
    <w:rsid w:val="00FE413A"/>
    <w:rsid w:val="00FE4FF0"/>
    <w:rsid w:val="00FE64E5"/>
    <w:rsid w:val="00FE66C1"/>
    <w:rsid w:val="00FF0457"/>
    <w:rsid w:val="00FF0470"/>
    <w:rsid w:val="00FF08B8"/>
    <w:rsid w:val="00FF0DC2"/>
    <w:rsid w:val="00FF1063"/>
    <w:rsid w:val="00FF2447"/>
    <w:rsid w:val="00FF2994"/>
    <w:rsid w:val="00FF3B8E"/>
    <w:rsid w:val="00FF3D62"/>
    <w:rsid w:val="00FF3F54"/>
    <w:rsid w:val="00FF4B82"/>
    <w:rsid w:val="00FF5804"/>
    <w:rsid w:val="3CC2BCC2"/>
    <w:rsid w:val="481E1444"/>
    <w:rsid w:val="67B5C812"/>
    <w:rsid w:val="6812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3E0F7A8"/>
  <w15:chartTrackingRefBased/>
  <w15:docId w15:val="{428EF6D6-F1E4-43B2-9035-EBA78D4F9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B33"/>
  </w:style>
  <w:style w:type="paragraph" w:styleId="Heading1">
    <w:name w:val="heading 1"/>
    <w:basedOn w:val="Normal"/>
    <w:next w:val="Normal"/>
    <w:link w:val="Heading1Char"/>
    <w:uiPriority w:val="9"/>
    <w:qFormat/>
    <w:rsid w:val="00876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9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96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769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96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769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96B"/>
  </w:style>
  <w:style w:type="paragraph" w:styleId="Footer">
    <w:name w:val="footer"/>
    <w:basedOn w:val="Normal"/>
    <w:link w:val="FooterChar"/>
    <w:uiPriority w:val="99"/>
    <w:unhideWhenUsed/>
    <w:rsid w:val="008769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96B"/>
  </w:style>
  <w:style w:type="character" w:styleId="CommentReference">
    <w:name w:val="annotation reference"/>
    <w:basedOn w:val="DefaultParagraphFont"/>
    <w:uiPriority w:val="99"/>
    <w:unhideWhenUsed/>
    <w:rsid w:val="00D37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F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F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F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3D9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D35B8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D50F4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50F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7CFC"/>
    <w:pPr>
      <w:spacing w:after="240" w:line="480" w:lineRule="auto"/>
      <w:ind w:left="720" w:hanging="720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CFC"/>
    <w:rPr>
      <w:rFonts w:ascii="Arial" w:hAnsi="Arial" w:cs="Arial"/>
      <w:noProof/>
      <w:lang w:val="en-US"/>
    </w:rPr>
  </w:style>
  <w:style w:type="paragraph" w:styleId="NoSpacing">
    <w:name w:val="No Spacing"/>
    <w:uiPriority w:val="1"/>
    <w:qFormat/>
    <w:rsid w:val="001A2CE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200D0"/>
  </w:style>
  <w:style w:type="table" w:styleId="TableGrid">
    <w:name w:val="Table Grid"/>
    <w:basedOn w:val="TableNormal"/>
    <w:uiPriority w:val="39"/>
    <w:rsid w:val="007E6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54D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Mention">
    <w:name w:val="Mention"/>
    <w:basedOn w:val="DefaultParagraphFont"/>
    <w:uiPriority w:val="99"/>
    <w:unhideWhenUsed/>
    <w:rsid w:val="00F713E4"/>
    <w:rPr>
      <w:color w:val="2B579A"/>
      <w:shd w:val="clear" w:color="auto" w:fill="E1DFDD"/>
    </w:rPr>
  </w:style>
  <w:style w:type="paragraph" w:customStyle="1" w:styleId="ListEnd">
    <w:name w:val="List End"/>
    <w:next w:val="Normal"/>
    <w:semiHidden/>
    <w:rsid w:val="00C251F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96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86296D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6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624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75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917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7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5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2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62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43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79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38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8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5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9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1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97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60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7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7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16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8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9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8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1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71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3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5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0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0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02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8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0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4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99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8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0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6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54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98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7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79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71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1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37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2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39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57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57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32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16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47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7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6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4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61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12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3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63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31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1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18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28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8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6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70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82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5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8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91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8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58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62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7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9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8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85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54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7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7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4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6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34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2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4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3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9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1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8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4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8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46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4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34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2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80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6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14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24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59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49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54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15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943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62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680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17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7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35639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714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3062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475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0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6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3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8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9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9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4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1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3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0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3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3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3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958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03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8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5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4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9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85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04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76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71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95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2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00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34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6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04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23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2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95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0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9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7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0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9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4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7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4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4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20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3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5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9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6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7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7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72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67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23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93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66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0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6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11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7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9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14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3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748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84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547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689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1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3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9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5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1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0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4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009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1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32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2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1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69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404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070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7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7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04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72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34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0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8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01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90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9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6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1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7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24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15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8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4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9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6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58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8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4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8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4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72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06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1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0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4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1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5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6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9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79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50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14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4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5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13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9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09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85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9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4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02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83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6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98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02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637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7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30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745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4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6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4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63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773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13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41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29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89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6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1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3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3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11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3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5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4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5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5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53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5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1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2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6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53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72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40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77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79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23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07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9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98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4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5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99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68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8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75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15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74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82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1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8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29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5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15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6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56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1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3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5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1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99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82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56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5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03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40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6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8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5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98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67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1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64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55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27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64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07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4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5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4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7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6893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8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8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8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8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4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6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6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63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9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2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3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2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5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9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6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9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03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0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773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062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1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5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7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0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0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89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4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56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551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61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51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13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8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0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51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02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03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22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46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17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8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72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57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96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27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17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8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8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41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21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3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62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6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9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72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50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84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43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61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9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3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6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04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33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5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96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0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9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2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63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2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2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13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17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0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07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4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15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93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77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29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46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77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8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7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3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9850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53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2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1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8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95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7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9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4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5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56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7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44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43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5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8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8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49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2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699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292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Meeting_x0020_Title_x002f_Date xmlns="4a43a4a2-fe5c-4729-af55-30bd61be3388" xsi:nil="true"/>
    <lcf76f155ced4ddcb4097134ff3c332f xmlns="4a43a4a2-fe5c-4729-af55-30bd61be3388">
      <Terms xmlns="http://schemas.microsoft.com/office/infopath/2007/PartnerControls"/>
    </lcf76f155ced4ddcb4097134ff3c332f>
    <_ip_UnifiedCompliancePolicyProperties xmlns="http://schemas.microsoft.com/sharepoint/v3" xsi:nil="true"/>
    <TaxCatchAll xmlns="ba93e8b6-681b-41fe-bcba-1bbf1af716c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7653987736D7418AAC999D2D440F33" ma:contentTypeVersion="18" ma:contentTypeDescription="Create a new document." ma:contentTypeScope="" ma:versionID="4242e5043430bd244c8c3cfbfb656fdc">
  <xsd:schema xmlns:xsd="http://www.w3.org/2001/XMLSchema" xmlns:xs="http://www.w3.org/2001/XMLSchema" xmlns:p="http://schemas.microsoft.com/office/2006/metadata/properties" xmlns:ns1="http://schemas.microsoft.com/sharepoint/v3" xmlns:ns2="4a43a4a2-fe5c-4729-af55-30bd61be3388" xmlns:ns3="ba93e8b6-681b-41fe-bcba-1bbf1af716ca" targetNamespace="http://schemas.microsoft.com/office/2006/metadata/properties" ma:root="true" ma:fieldsID="d775d0e942cc933608ccadc51760aa57" ns1:_="" ns2:_="" ns3:_="">
    <xsd:import namespace="http://schemas.microsoft.com/sharepoint/v3"/>
    <xsd:import namespace="4a43a4a2-fe5c-4729-af55-30bd61be3388"/>
    <xsd:import namespace="ba93e8b6-681b-41fe-bcba-1bbf1af716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eting_x0020_Title_x002f_Dat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43a4a2-fe5c-4729-af55-30bd61be3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eting_x0020_Title_x002f_Date" ma:index="14" nillable="true" ma:displayName="Date/Meeting Title" ma:internalName="Meeting_x0020_Title_x002f_Date">
      <xsd:simpleType>
        <xsd:restriction base="dms:Text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93e8b6-681b-41fe-bcba-1bbf1af716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2cbaa97-3f90-4369-b1aa-b43663ffaffd}" ma:internalName="TaxCatchAll" ma:showField="CatchAllData" ma:web="ba93e8b6-681b-41fe-bcba-1bbf1af716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8A0BB-5BE7-4E66-9E0B-47A2FC570C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F8C3B1-C493-475D-908F-922C11D468E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43a4a2-fe5c-4729-af55-30bd61be3388"/>
    <ds:schemaRef ds:uri="ba93e8b6-681b-41fe-bcba-1bbf1af716ca"/>
  </ds:schemaRefs>
</ds:datastoreItem>
</file>

<file path=customXml/itemProps3.xml><?xml version="1.0" encoding="utf-8"?>
<ds:datastoreItem xmlns:ds="http://schemas.openxmlformats.org/officeDocument/2006/customXml" ds:itemID="{60B3F69B-D8D7-499C-ADFC-789D59AD1A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a43a4a2-fe5c-4729-af55-30bd61be3388"/>
    <ds:schemaRef ds:uri="ba93e8b6-681b-41fe-bcba-1bbf1af716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2ACF8D-78AC-4454-9EB8-85E477ED2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Vickers</dc:creator>
  <cp:keywords/>
  <dc:description/>
  <cp:lastModifiedBy>Christina Balle</cp:lastModifiedBy>
  <cp:revision>4</cp:revision>
  <cp:lastPrinted>2024-10-04T15:01:00Z</cp:lastPrinted>
  <dcterms:created xsi:type="dcterms:W3CDTF">2025-06-20T08:19:00Z</dcterms:created>
  <dcterms:modified xsi:type="dcterms:W3CDTF">2025-11-03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4-11-05T21:35:32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ed46a799-5628-43ec-a5df-fab2a17766e5</vt:lpwstr>
  </property>
  <property fmtid="{D5CDD505-2E9C-101B-9397-08002B2CF9AE}" pid="8" name="MSIP_Label_e81acc0d-dcc4-4dc9-a2c5-be70b05a2fe6_ContentBits">
    <vt:lpwstr>0</vt:lpwstr>
  </property>
  <property fmtid="{D5CDD505-2E9C-101B-9397-08002B2CF9AE}" pid="9" name="_NewReviewCycle">
    <vt:lpwstr/>
  </property>
  <property fmtid="{D5CDD505-2E9C-101B-9397-08002B2CF9AE}" pid="10" name="ContentTypeId">
    <vt:lpwstr>0x010100DD7653987736D7418AAC999D2D440F33</vt:lpwstr>
  </property>
  <property fmtid="{D5CDD505-2E9C-101B-9397-08002B2CF9AE}" pid="11" name="MediaServiceImageTags">
    <vt:lpwstr/>
  </property>
  <property fmtid="{D5CDD505-2E9C-101B-9397-08002B2CF9AE}" pid="12" name="_AdHocReviewCycleID">
    <vt:i4>1602354513</vt:i4>
  </property>
  <property fmtid="{D5CDD505-2E9C-101B-9397-08002B2CF9AE}" pid="13" name="_EmailSubject">
    <vt:lpwstr>*Reminder* Request for Review: MK-8527 NHP PK Tissue Manuscript - due by 5/14</vt:lpwstr>
  </property>
  <property fmtid="{D5CDD505-2E9C-101B-9397-08002B2CF9AE}" pid="14" name="_AuthorEmail">
    <vt:lpwstr>tracy_diamond@merck.com</vt:lpwstr>
  </property>
  <property fmtid="{D5CDD505-2E9C-101B-9397-08002B2CF9AE}" pid="15" name="_AuthorEmailDisplayName">
    <vt:lpwstr>Diamond, Tracy Lauren</vt:lpwstr>
  </property>
  <property fmtid="{D5CDD505-2E9C-101B-9397-08002B2CF9AE}" pid="16" name="_PreviousAdHocReviewCycleID">
    <vt:i4>1437898894</vt:i4>
  </property>
  <property fmtid="{D5CDD505-2E9C-101B-9397-08002B2CF9AE}" pid="17" name="_ReviewingToolsShownOnce">
    <vt:lpwstr/>
  </property>
</Properties>
</file>